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84EBA" w:rsidRPr="00684EBA" w:rsidRDefault="002379D7" w:rsidP="002379D7">
      <w:pPr>
        <w:autoSpaceDE w:val="0"/>
        <w:autoSpaceDN w:val="0"/>
        <w:adjustRightInd w:val="0"/>
        <w:spacing w:after="0" w:line="480" w:lineRule="auto"/>
        <w:jc w:val="both"/>
        <w:rPr>
          <w:rFonts w:ascii="Arial" w:hAnsi="Arial" w:cs="Arial"/>
          <w:b/>
          <w:sz w:val="24"/>
          <w:szCs w:val="24"/>
          <w:lang w:val="en-US"/>
        </w:rPr>
      </w:pPr>
      <w:r>
        <w:rPr>
          <w:rFonts w:ascii="Arial" w:hAnsi="Arial" w:cs="Arial"/>
          <w:b/>
          <w:sz w:val="24"/>
          <w:szCs w:val="24"/>
          <w:lang w:val="en-US"/>
        </w:rPr>
        <w:t>S</w:t>
      </w:r>
      <w:r w:rsidR="00684EBA" w:rsidRPr="00684EBA">
        <w:rPr>
          <w:rFonts w:ascii="Arial" w:hAnsi="Arial" w:cs="Arial"/>
          <w:b/>
          <w:sz w:val="24"/>
          <w:szCs w:val="24"/>
          <w:lang w:val="en-US"/>
        </w:rPr>
        <w:t>upplemental data 1. Construction of TMA</w:t>
      </w:r>
      <w:r w:rsidR="005C2AFD">
        <w:rPr>
          <w:rFonts w:ascii="Arial" w:hAnsi="Arial" w:cs="Arial"/>
          <w:b/>
          <w:sz w:val="24"/>
          <w:szCs w:val="24"/>
          <w:lang w:val="en-US"/>
        </w:rPr>
        <w:t>s</w:t>
      </w:r>
      <w:r w:rsidR="00684EBA" w:rsidRPr="00684EBA">
        <w:rPr>
          <w:rFonts w:ascii="Arial" w:hAnsi="Arial" w:cs="Arial"/>
          <w:b/>
          <w:sz w:val="24"/>
          <w:szCs w:val="24"/>
          <w:lang w:val="en-US"/>
        </w:rPr>
        <w:t xml:space="preserve"> and immunostainings</w:t>
      </w:r>
    </w:p>
    <w:p w:rsidR="00684EBA" w:rsidRPr="00A0516A" w:rsidRDefault="00684EBA" w:rsidP="00684EBA">
      <w:pPr>
        <w:autoSpaceDE w:val="0"/>
        <w:autoSpaceDN w:val="0"/>
        <w:adjustRightInd w:val="0"/>
        <w:spacing w:after="0" w:line="480" w:lineRule="auto"/>
        <w:jc w:val="both"/>
        <w:rPr>
          <w:rFonts w:ascii="Arial" w:hAnsi="Arial" w:cs="Arial"/>
          <w:sz w:val="24"/>
          <w:szCs w:val="24"/>
          <w:lang w:val="en-US"/>
        </w:rPr>
      </w:pPr>
      <w:r w:rsidRPr="00A0516A">
        <w:rPr>
          <w:rFonts w:ascii="Arial" w:hAnsi="Arial" w:cs="Arial"/>
          <w:sz w:val="24"/>
          <w:szCs w:val="24"/>
          <w:lang w:val="en-US"/>
        </w:rPr>
        <w:t xml:space="preserve">Tissue blocks appearing to have enough material during gross inspection were initially selected from the Biological Resource Center of our Institute (Biobank number BB-0033-00059). Hematoxylin–eosin-safranin (HES)-stained sections were evaluated by a pathologist for the presence of carcinoma. Two representative tumor areas, to be used for the construction of the </w:t>
      </w:r>
      <w:r w:rsidR="00F10D05">
        <w:rPr>
          <w:rFonts w:ascii="Arial" w:hAnsi="Arial" w:cs="Arial"/>
          <w:sz w:val="24"/>
          <w:szCs w:val="24"/>
          <w:lang w:val="en-US"/>
        </w:rPr>
        <w:t>T</w:t>
      </w:r>
      <w:r w:rsidRPr="00A0516A">
        <w:rPr>
          <w:rFonts w:ascii="Arial" w:hAnsi="Arial" w:cs="Arial"/>
          <w:sz w:val="24"/>
          <w:szCs w:val="24"/>
          <w:lang w:val="en-US"/>
        </w:rPr>
        <w:t xml:space="preserve">MAs, were identified on each slide. The tissues corresponding to selected areas were sampled using a manual arraying instrument (Manual Tissue </w:t>
      </w:r>
      <w:proofErr w:type="spellStart"/>
      <w:r w:rsidRPr="00A0516A">
        <w:rPr>
          <w:rFonts w:ascii="Arial" w:hAnsi="Arial" w:cs="Arial"/>
          <w:sz w:val="24"/>
          <w:szCs w:val="24"/>
          <w:lang w:val="en-US"/>
        </w:rPr>
        <w:t>Arrayer</w:t>
      </w:r>
      <w:proofErr w:type="spellEnd"/>
      <w:r w:rsidRPr="00A0516A">
        <w:rPr>
          <w:rFonts w:ascii="Arial" w:hAnsi="Arial" w:cs="Arial"/>
          <w:sz w:val="24"/>
          <w:szCs w:val="24"/>
          <w:lang w:val="en-US"/>
        </w:rPr>
        <w:t xml:space="preserve"> 1, Beecher Instruments, Sun Prairie, WI, </w:t>
      </w:r>
      <w:proofErr w:type="gramStart"/>
      <w:r w:rsidRPr="00A0516A">
        <w:rPr>
          <w:rFonts w:ascii="Arial" w:hAnsi="Arial" w:cs="Arial"/>
          <w:sz w:val="24"/>
          <w:szCs w:val="24"/>
          <w:lang w:val="en-US"/>
        </w:rPr>
        <w:t>USA</w:t>
      </w:r>
      <w:proofErr w:type="gramEnd"/>
      <w:r w:rsidRPr="00A0516A">
        <w:rPr>
          <w:rFonts w:ascii="Arial" w:hAnsi="Arial" w:cs="Arial"/>
          <w:sz w:val="24"/>
          <w:szCs w:val="24"/>
          <w:lang w:val="en-US"/>
        </w:rPr>
        <w:t xml:space="preserve">). The sampling consisted of two malignant cores (1 mm in diameter) from different areas of the tumor, placed at specified coordinates. When possible, normal breast epithelium was also selected as internal control. After the arraying was completed, </w:t>
      </w:r>
      <w:r w:rsidR="00727C23">
        <w:rPr>
          <w:rFonts w:ascii="Arial" w:hAnsi="Arial" w:cs="Arial"/>
          <w:sz w:val="24"/>
          <w:szCs w:val="24"/>
          <w:lang w:val="en-US"/>
        </w:rPr>
        <w:t xml:space="preserve">6 </w:t>
      </w:r>
      <w:r w:rsidRPr="00A0516A">
        <w:rPr>
          <w:rFonts w:ascii="Arial" w:hAnsi="Arial" w:cs="Arial"/>
          <w:sz w:val="24"/>
          <w:szCs w:val="24"/>
          <w:lang w:val="en-US"/>
        </w:rPr>
        <w:t xml:space="preserve">TMA blocks were sectioned at a thickness of 4 </w:t>
      </w:r>
      <w:proofErr w:type="spellStart"/>
      <w:r w:rsidRPr="00A0516A">
        <w:rPr>
          <w:rFonts w:ascii="Arial" w:hAnsi="Arial" w:cs="Arial"/>
          <w:sz w:val="24"/>
          <w:szCs w:val="24"/>
          <w:lang w:val="en-US"/>
        </w:rPr>
        <w:t>μm</w:t>
      </w:r>
      <w:proofErr w:type="spellEnd"/>
      <w:r w:rsidRPr="00A0516A">
        <w:rPr>
          <w:rFonts w:ascii="Arial" w:hAnsi="Arial" w:cs="Arial"/>
          <w:sz w:val="24"/>
          <w:szCs w:val="24"/>
          <w:lang w:val="en-US"/>
        </w:rPr>
        <w:t>. One section was stained with HES and the others were used for IHC.</w:t>
      </w:r>
    </w:p>
    <w:p w:rsidR="00684EBA" w:rsidRPr="00A0516A" w:rsidRDefault="00684EBA" w:rsidP="00684EBA">
      <w:pPr>
        <w:pStyle w:val="Commentaire"/>
        <w:spacing w:after="0" w:line="480" w:lineRule="auto"/>
        <w:jc w:val="both"/>
        <w:rPr>
          <w:rFonts w:ascii="Arial" w:hAnsi="Arial" w:cs="Arial"/>
          <w:sz w:val="24"/>
          <w:szCs w:val="24"/>
          <w:lang w:val="en-US"/>
        </w:rPr>
      </w:pPr>
      <w:r w:rsidRPr="00A0516A">
        <w:rPr>
          <w:rFonts w:ascii="Arial" w:hAnsi="Arial" w:cs="Arial"/>
          <w:sz w:val="24"/>
          <w:szCs w:val="24"/>
          <w:lang w:val="en-US"/>
        </w:rPr>
        <w:t xml:space="preserve">TMA sections were incubated with antibodies against </w:t>
      </w:r>
      <w:proofErr w:type="spellStart"/>
      <w:r w:rsidRPr="00A0516A">
        <w:rPr>
          <w:rFonts w:ascii="Arial" w:hAnsi="Arial" w:cs="Arial"/>
          <w:sz w:val="24"/>
          <w:szCs w:val="24"/>
          <w:lang w:val="en-US"/>
        </w:rPr>
        <w:t>cytokeratins</w:t>
      </w:r>
      <w:proofErr w:type="spellEnd"/>
      <w:r w:rsidRPr="00A0516A">
        <w:rPr>
          <w:rFonts w:ascii="Arial" w:hAnsi="Arial" w:cs="Arial"/>
          <w:sz w:val="24"/>
          <w:szCs w:val="24"/>
          <w:lang w:val="en-US"/>
        </w:rPr>
        <w:t xml:space="preserve"> 5/6 (mouse monoclonal, clone 6D5/16 B4, </w:t>
      </w:r>
      <w:proofErr w:type="spellStart"/>
      <w:r w:rsidRPr="00A0516A">
        <w:rPr>
          <w:rFonts w:ascii="Arial" w:hAnsi="Arial" w:cs="Arial"/>
          <w:sz w:val="24"/>
          <w:szCs w:val="24"/>
          <w:lang w:val="en-US"/>
        </w:rPr>
        <w:t>Dako</w:t>
      </w:r>
      <w:proofErr w:type="spellEnd"/>
      <w:r w:rsidRPr="00A0516A">
        <w:rPr>
          <w:rFonts w:ascii="Arial" w:hAnsi="Arial" w:cs="Arial"/>
          <w:sz w:val="24"/>
          <w:szCs w:val="24"/>
          <w:lang w:val="en-US"/>
        </w:rPr>
        <w:t xml:space="preserve">), EGFR (mouse monoclonal, clone 31G7, </w:t>
      </w:r>
      <w:proofErr w:type="spellStart"/>
      <w:r w:rsidRPr="00A0516A">
        <w:rPr>
          <w:rFonts w:ascii="Arial" w:hAnsi="Arial" w:cs="Arial"/>
          <w:sz w:val="24"/>
          <w:szCs w:val="24"/>
          <w:lang w:val="en-US"/>
        </w:rPr>
        <w:t>inVitroGen</w:t>
      </w:r>
      <w:proofErr w:type="spellEnd"/>
      <w:r w:rsidRPr="00A0516A">
        <w:rPr>
          <w:rFonts w:ascii="Arial" w:hAnsi="Arial" w:cs="Arial"/>
          <w:sz w:val="24"/>
          <w:szCs w:val="24"/>
          <w:lang w:val="en-US"/>
        </w:rPr>
        <w:t xml:space="preserve">), AR (mouse monoclonal, clone AR441, </w:t>
      </w:r>
      <w:proofErr w:type="spellStart"/>
      <w:r w:rsidRPr="00A0516A">
        <w:rPr>
          <w:rFonts w:ascii="Arial" w:hAnsi="Arial" w:cs="Arial"/>
          <w:sz w:val="24"/>
          <w:szCs w:val="24"/>
          <w:lang w:val="en-US"/>
        </w:rPr>
        <w:t>Dako</w:t>
      </w:r>
      <w:proofErr w:type="spellEnd"/>
      <w:r w:rsidRPr="00A0516A">
        <w:rPr>
          <w:rFonts w:ascii="Arial" w:hAnsi="Arial" w:cs="Arial"/>
          <w:sz w:val="24"/>
          <w:szCs w:val="24"/>
          <w:lang w:val="en-US"/>
        </w:rPr>
        <w:t xml:space="preserve">), PD-1 (mouse monoclonal, clone MRQ-22, </w:t>
      </w:r>
      <w:proofErr w:type="spellStart"/>
      <w:r w:rsidRPr="00A0516A">
        <w:rPr>
          <w:rFonts w:ascii="Arial" w:hAnsi="Arial" w:cs="Arial"/>
          <w:sz w:val="24"/>
          <w:szCs w:val="24"/>
          <w:lang w:val="en-US"/>
        </w:rPr>
        <w:t>BioSB</w:t>
      </w:r>
      <w:proofErr w:type="spellEnd"/>
      <w:r w:rsidRPr="00A0516A">
        <w:rPr>
          <w:rFonts w:ascii="Arial" w:hAnsi="Arial" w:cs="Arial"/>
          <w:sz w:val="24"/>
          <w:szCs w:val="24"/>
          <w:lang w:val="en-US"/>
        </w:rPr>
        <w:t xml:space="preserve">) and PD-L1 (rabbit monoclonal, clone SP142, Roche) on a </w:t>
      </w:r>
      <w:proofErr w:type="spellStart"/>
      <w:r w:rsidRPr="00A0516A">
        <w:rPr>
          <w:rFonts w:ascii="Arial" w:hAnsi="Arial" w:cs="Arial"/>
          <w:sz w:val="24"/>
          <w:szCs w:val="24"/>
          <w:lang w:val="en-US"/>
        </w:rPr>
        <w:t>Autostainer</w:t>
      </w:r>
      <w:proofErr w:type="spellEnd"/>
      <w:r w:rsidRPr="00A0516A">
        <w:rPr>
          <w:rFonts w:ascii="Arial" w:hAnsi="Arial" w:cs="Arial"/>
          <w:sz w:val="24"/>
          <w:szCs w:val="24"/>
          <w:lang w:val="en-US"/>
        </w:rPr>
        <w:t xml:space="preserve"> Link48 platform (</w:t>
      </w:r>
      <w:proofErr w:type="spellStart"/>
      <w:r w:rsidRPr="00A0516A">
        <w:rPr>
          <w:rFonts w:ascii="Arial" w:hAnsi="Arial" w:cs="Arial"/>
          <w:sz w:val="24"/>
          <w:szCs w:val="24"/>
          <w:lang w:val="en-US"/>
        </w:rPr>
        <w:t>Dako</w:t>
      </w:r>
      <w:proofErr w:type="spellEnd"/>
      <w:r w:rsidRPr="00A0516A">
        <w:rPr>
          <w:rFonts w:ascii="Arial" w:hAnsi="Arial" w:cs="Arial"/>
          <w:sz w:val="24"/>
          <w:szCs w:val="24"/>
          <w:lang w:val="en-US"/>
        </w:rPr>
        <w:t xml:space="preserve">) using the Flex® system for signal amplification and </w:t>
      </w:r>
      <w:proofErr w:type="spellStart"/>
      <w:r w:rsidRPr="00A0516A">
        <w:rPr>
          <w:rFonts w:ascii="Arial" w:hAnsi="Arial" w:cs="Arial"/>
          <w:sz w:val="24"/>
          <w:szCs w:val="24"/>
          <w:lang w:val="en-US"/>
        </w:rPr>
        <w:t>diaminobenzidine</w:t>
      </w:r>
      <w:proofErr w:type="spellEnd"/>
      <w:r w:rsidRPr="00A0516A">
        <w:rPr>
          <w:rFonts w:ascii="Arial" w:hAnsi="Arial" w:cs="Arial"/>
          <w:sz w:val="24"/>
          <w:szCs w:val="24"/>
          <w:lang w:val="en-US"/>
        </w:rPr>
        <w:t xml:space="preserve"> </w:t>
      </w:r>
      <w:proofErr w:type="spellStart"/>
      <w:r w:rsidRPr="00A0516A">
        <w:rPr>
          <w:rFonts w:ascii="Arial" w:hAnsi="Arial" w:cs="Arial"/>
          <w:sz w:val="24"/>
          <w:szCs w:val="24"/>
          <w:lang w:val="en-US"/>
        </w:rPr>
        <w:t>tetrahydrochloride</w:t>
      </w:r>
      <w:proofErr w:type="spellEnd"/>
      <w:r w:rsidRPr="00A0516A">
        <w:rPr>
          <w:rFonts w:ascii="Arial" w:hAnsi="Arial" w:cs="Arial"/>
          <w:sz w:val="24"/>
          <w:szCs w:val="24"/>
          <w:lang w:val="en-US"/>
        </w:rPr>
        <w:t xml:space="preserve"> (DAB) as a chromogen. FoxA1 was detected with an indirect </w:t>
      </w:r>
      <w:proofErr w:type="spellStart"/>
      <w:r w:rsidRPr="00A0516A">
        <w:rPr>
          <w:rFonts w:ascii="Arial" w:hAnsi="Arial" w:cs="Arial"/>
          <w:sz w:val="24"/>
          <w:szCs w:val="24"/>
          <w:lang w:val="en-US"/>
        </w:rPr>
        <w:t>immunoperoxydase</w:t>
      </w:r>
      <w:proofErr w:type="spellEnd"/>
      <w:r w:rsidRPr="00A0516A">
        <w:rPr>
          <w:rFonts w:ascii="Arial" w:hAnsi="Arial" w:cs="Arial"/>
          <w:sz w:val="24"/>
          <w:szCs w:val="24"/>
          <w:lang w:val="en-US"/>
        </w:rPr>
        <w:t xml:space="preserve"> method using the goat polyclonal antibody HNF-3α/β (C-20) (Santa Cruz) on the Benchmark XT </w:t>
      </w:r>
      <w:proofErr w:type="spellStart"/>
      <w:r w:rsidRPr="00A0516A">
        <w:rPr>
          <w:rFonts w:ascii="Arial" w:hAnsi="Arial" w:cs="Arial"/>
          <w:sz w:val="24"/>
          <w:szCs w:val="24"/>
          <w:lang w:val="en-US"/>
        </w:rPr>
        <w:t>stainer</w:t>
      </w:r>
      <w:proofErr w:type="spellEnd"/>
      <w:r w:rsidRPr="00A0516A">
        <w:rPr>
          <w:rFonts w:ascii="Arial" w:hAnsi="Arial" w:cs="Arial"/>
          <w:sz w:val="24"/>
          <w:szCs w:val="24"/>
          <w:lang w:val="en-US"/>
        </w:rPr>
        <w:t xml:space="preserve"> (</w:t>
      </w:r>
      <w:proofErr w:type="spellStart"/>
      <w:r w:rsidRPr="00A0516A">
        <w:rPr>
          <w:rFonts w:ascii="Arial" w:hAnsi="Arial" w:cs="Arial"/>
          <w:sz w:val="24"/>
          <w:szCs w:val="24"/>
          <w:lang w:val="en-US"/>
        </w:rPr>
        <w:t>Ventana</w:t>
      </w:r>
      <w:proofErr w:type="spellEnd"/>
      <w:r w:rsidRPr="00A0516A">
        <w:rPr>
          <w:rFonts w:ascii="Arial" w:hAnsi="Arial" w:cs="Arial"/>
          <w:sz w:val="24"/>
          <w:szCs w:val="24"/>
          <w:lang w:val="en-US"/>
        </w:rPr>
        <w:t>).</w:t>
      </w:r>
    </w:p>
    <w:p w:rsidR="00F75C2C" w:rsidRDefault="00F75C2C">
      <w:pPr>
        <w:rPr>
          <w:lang w:val="en-US"/>
        </w:rPr>
      </w:pPr>
    </w:p>
    <w:p w:rsidR="00BF44A4" w:rsidRDefault="00BF44A4">
      <w:pPr>
        <w:rPr>
          <w:lang w:val="en-US"/>
        </w:rPr>
      </w:pPr>
    </w:p>
    <w:p w:rsidR="00BF44A4" w:rsidRDefault="00BF44A4">
      <w:pPr>
        <w:rPr>
          <w:lang w:val="en-US"/>
        </w:rPr>
      </w:pPr>
    </w:p>
    <w:p w:rsidR="00BF44A4" w:rsidRDefault="00BF44A4">
      <w:pPr>
        <w:rPr>
          <w:lang w:val="en-US"/>
        </w:rPr>
      </w:pPr>
    </w:p>
    <w:p w:rsidR="00624437" w:rsidRDefault="00624437" w:rsidP="00BF44A4">
      <w:pPr>
        <w:autoSpaceDE w:val="0"/>
        <w:autoSpaceDN w:val="0"/>
        <w:adjustRightInd w:val="0"/>
        <w:spacing w:after="0" w:line="480" w:lineRule="auto"/>
        <w:jc w:val="both"/>
        <w:rPr>
          <w:rFonts w:ascii="Arial" w:hAnsi="Arial" w:cs="Arial"/>
          <w:b/>
          <w:sz w:val="28"/>
          <w:szCs w:val="24"/>
          <w:lang w:val="en-US"/>
        </w:rPr>
      </w:pPr>
    </w:p>
    <w:p w:rsidR="00BF44A4" w:rsidRPr="0099162F" w:rsidRDefault="005E0154" w:rsidP="00BF44A4">
      <w:pPr>
        <w:autoSpaceDE w:val="0"/>
        <w:autoSpaceDN w:val="0"/>
        <w:adjustRightInd w:val="0"/>
        <w:spacing w:after="0" w:line="480" w:lineRule="auto"/>
        <w:jc w:val="both"/>
        <w:rPr>
          <w:rFonts w:ascii="Arial" w:hAnsi="Arial" w:cs="Arial"/>
          <w:b/>
          <w:sz w:val="24"/>
          <w:szCs w:val="24"/>
          <w:lang w:val="en-US"/>
        </w:rPr>
      </w:pPr>
      <w:r w:rsidRPr="0099162F">
        <w:rPr>
          <w:rFonts w:ascii="Arial" w:hAnsi="Arial" w:cs="Arial"/>
          <w:b/>
          <w:sz w:val="24"/>
          <w:szCs w:val="24"/>
          <w:lang w:val="en-US"/>
        </w:rPr>
        <w:lastRenderedPageBreak/>
        <w:t xml:space="preserve">Supplemental data </w:t>
      </w:r>
      <w:r w:rsidR="00232472">
        <w:rPr>
          <w:rFonts w:ascii="Arial" w:hAnsi="Arial" w:cs="Arial"/>
          <w:b/>
          <w:sz w:val="24"/>
          <w:szCs w:val="24"/>
          <w:lang w:val="en-US"/>
        </w:rPr>
        <w:t>2</w:t>
      </w:r>
      <w:r w:rsidRPr="0099162F">
        <w:rPr>
          <w:rFonts w:ascii="Arial" w:hAnsi="Arial" w:cs="Arial"/>
          <w:b/>
          <w:sz w:val="24"/>
          <w:szCs w:val="24"/>
          <w:lang w:val="en-US"/>
        </w:rPr>
        <w:t xml:space="preserve">. </w:t>
      </w:r>
      <w:r w:rsidR="00BF44A4" w:rsidRPr="0099162F">
        <w:rPr>
          <w:rFonts w:ascii="Arial" w:hAnsi="Arial" w:cs="Arial"/>
          <w:b/>
          <w:sz w:val="24"/>
          <w:szCs w:val="24"/>
          <w:lang w:val="en-US"/>
        </w:rPr>
        <w:t xml:space="preserve">DNA extraction, </w:t>
      </w:r>
      <w:r w:rsidR="00BF44A4" w:rsidRPr="0099162F">
        <w:rPr>
          <w:rFonts w:ascii="Arial" w:hAnsi="Arial" w:cs="Arial"/>
          <w:b/>
          <w:i/>
          <w:sz w:val="24"/>
          <w:szCs w:val="24"/>
          <w:lang w:val="en-US"/>
        </w:rPr>
        <w:t>PIK3CA</w:t>
      </w:r>
      <w:r w:rsidR="00BF44A4" w:rsidRPr="0099162F">
        <w:rPr>
          <w:rFonts w:ascii="Arial" w:hAnsi="Arial" w:cs="Arial"/>
          <w:b/>
          <w:sz w:val="24"/>
          <w:szCs w:val="24"/>
          <w:lang w:val="en-US"/>
        </w:rPr>
        <w:t xml:space="preserve"> mutation detection, PTEN sequence copy number variation detection and BRCA1 promoter methylation status</w:t>
      </w:r>
    </w:p>
    <w:p w:rsidR="00BF44A4" w:rsidRPr="00A0516A" w:rsidRDefault="00BF44A4" w:rsidP="005E0154">
      <w:pPr>
        <w:autoSpaceDE w:val="0"/>
        <w:autoSpaceDN w:val="0"/>
        <w:adjustRightInd w:val="0"/>
        <w:spacing w:after="0" w:line="480" w:lineRule="auto"/>
        <w:jc w:val="both"/>
        <w:rPr>
          <w:rFonts w:ascii="Arial" w:hAnsi="Arial" w:cs="Arial"/>
          <w:color w:val="000000"/>
          <w:sz w:val="24"/>
          <w:szCs w:val="20"/>
          <w:lang w:val="en-US"/>
        </w:rPr>
      </w:pPr>
      <w:r w:rsidRPr="00A0516A">
        <w:rPr>
          <w:rFonts w:ascii="Arial" w:hAnsi="Arial" w:cs="Arial"/>
          <w:color w:val="000000"/>
          <w:sz w:val="24"/>
          <w:szCs w:val="20"/>
          <w:lang w:val="en-US"/>
        </w:rPr>
        <w:t xml:space="preserve">DNA was extracted from frozen tumor tissue sample as previously described </w:t>
      </w:r>
      <w:r w:rsidR="004822DD">
        <w:rPr>
          <w:rFonts w:ascii="Arial" w:hAnsi="Arial" w:cs="Arial"/>
          <w:color w:val="000000"/>
          <w:sz w:val="24"/>
          <w:szCs w:val="20"/>
          <w:lang w:val="en-US"/>
        </w:rPr>
        <w:fldChar w:fldCharType="begin">
          <w:fldData xml:space="preserve">PEVuZE5vdGU+PENpdGU+PEF1dGhvcj5KYWNvdDwvQXV0aG9yPjxZZWFyPjIwMTU8L1llYXI+PFJl
Y051bT4xMzM8L1JlY051bT48RGlzcGxheVRleHQ+KDEpPC9EaXNwbGF5VGV4dD48cmVjb3JkPjxy
ZWMtbnVtYmVyPjEzMzwvcmVjLW51bWJlcj48Zm9yZWlnbi1rZXlzPjxrZXkgYXBwPSJFTiIgZGIt
aWQ9ImVhcnhyeHM5bnZhcGVjZWR6eGtwdng5NXNmMjV2dnBkdHRlZCI+MTMzPC9rZXk+PC9mb3Jl
aWduLWtleXM+PHJlZi10eXBlIG5hbWU9IkpvdXJuYWwgQXJ0aWNsZSI+MTc8L3JlZi10eXBlPjxj
b250cmlidXRvcnM+PGF1dGhvcnM+PGF1dGhvcj5KYWNvdCwgVy48L2F1dGhvcj48YXV0aG9yPk1v
bGxldmksIEMuPC9hdXRob3I+PGF1dGhvcj5GaW5hLCBGLjwvYXV0aG9yPjxhdXRob3I+TG9wZXot
Q3JhcGV6LCBFLjwvYXV0aG9yPjxhdXRob3I+TWFydGluLCBQLiBNLjwvYXV0aG9yPjxhdXRob3I+
Q29sb21ibywgUC4gRS48L2F1dGhvcj48YXV0aG9yPkJpYmVhdSwgRi48L2F1dGhvcj48YXV0aG9y
PlJvbWlldSwgRy48L2F1dGhvcj48YXV0aG9yPkxhbXksIFAuIEouPC9hdXRob3I+PC9hdXRob3Jz
PjwvY29udHJpYnV0b3JzPjxhdXRoLWFkZHJlc3M+RGVwYXJ0bWVudCBvZiBNZWRpY2FsIE9uY29s
b2d5LCBNb250cGVsbGllciBDYW5jZXIgSW5zdGl0dXRlIFZhbCBkJmFwb3M7QXVyZWxsZSwgMjA4
LCBydWUgZGVzIEFwb3RoaWNhaXJlcywgTW9udHBlbGxpZXIsIEYtMzQyOTgsIEZyYW5jZS4gd2ls
bGlhbS5qYWNvdEBpY20udW5pY2FuY2VyLmZyLiYjeEQ7VHJhbnNsYXRpb25uYWwgUmVzZWFyY2gg
VW5pdCwgTW9udHBlbGxpZXIgQ2FuY2VyIEluc3RpdHV0ZSBWYWwgZCZhcG9zO0F1cmVsbGUsIDIw
OCwgcnVlIGRlcyBBcG90aGljYWlyZXMsIE1vbnRwZWxsaWVyLCBGLTM0Mjk4LCBGcmFuY2UuIHdp
bGxpYW0uamFjb3RAaWNtLnVuaWNhbmNlci5mci4mI3hEO0Jpb3N0YXRpc3RpY2FsIFJlc2VhcmNo
IFVuaXQsIE1vbnRwZWxsaWVyIENhbmNlciBJbnN0aXR1dGUgVmFsIGQmYXBvcztBdXJlbGxlLCAy
MDgsIHJ1ZSBkZXMgQXBvdGhpY2FpcmVzLCBNb250cGVsbGllciwgRi0zNDI5OCwgRnJhbmNlLiBD
YXJvbGluZS5Nb2xsZXZpQGljbS51bmljYW5jZXIuZnIuJiN4RDtEZXBhcnRtZW50IG9mIE9uY29i
aW9sb2d5LCBBc3Npc3RhbmNlIFB1YmxpcXVlIC0gSG9waXRhdXggZGUgTWFyc2VpbGxlLCBCb3Vs
ZXZhcmQgUGllcnJlIERyYW1hcmQsIE1hcnNlaWxsZSwgRi0xMzkxNiwgRnJhbmNlLiBmcmVkZXJp
Yy5maW5hQGFwLWhtLmZyLiYjeEQ7VHJhbnNsYXRpb25uYWwgUmVzZWFyY2ggVW5pdCwgTW9udHBl
bGxpZXIgQ2FuY2VyIEluc3RpdHV0ZSBWYWwgZCZhcG9zO0F1cmVsbGUsIDIwOCwgcnVlIGRlcyBB
cG90aGljYWlyZXMsIE1vbnRwZWxsaWVyLCBGLTM0Mjk4LCBGcmFuY2UuIGV2ZWx5bmUuY3JhcGV6
QGljbS51bmljYW5jZXIuZnIuJiN4RDtEZXBhcnRtZW50IG9mIE9uY29iaW9sb2d5LCBBc3Npc3Rh
bmNlIFB1YmxpcXVlIC0gSG9waXRhdXggZGUgTWFyc2VpbGxlLCBCb3VsZXZhcmQgUGllcnJlIERy
YW1hcmQsIE1hcnNlaWxsZSwgRi0xMzkxNiwgRnJhbmNlLiBtYXJ0aW5AY2hhdXZldC5vcmcuJiN4
RDtEZXBhcnRtZW50IG9mIFN1cmdpY2FsIE9uY29sb2d5LCBNb250cGVsbGllciBDYW5jZXIgSW5z
dGl0dXRlIFZhbCBkJmFwb3M7QXVyZWxsZSwgMjA4LCBydWUgZGVzIEFwb3RoaWNhaXJlcywgTW9u
dHBlbGxpZXIsIEYtMzQyOTgsIEZyYW5jZS4gUGllcnJlLUVtbWFudWVsLkNvbG9tYm9AaWNtLnVu
aWNhbmNlci5mci4mI3hEO0RlcGFydG1lbnQgb2YgUGF0aG9sb2d5LCBNb250cGVsbGllciBDYW5j
ZXIgSW5zdGl0dXRlIFZhbCBkJmFwb3M7QXVyZWxsZSwgMjA4LCBydWUgZGVzIEFwb3RoaWNhaXJl
cywgTW9udHBlbGxpZXIsIEYtMzQyOTgsIEZyYW5jZS4gZnJlZGVyaWMuYmliZWF1QGljbS51bmlj
YW5jZXIuZnIuJiN4RDtEZXBhcnRtZW50IG9mIE1lZGljYWwgT25jb2xvZ3ksIE1vbnRwZWxsaWVy
IENhbmNlciBJbnN0aXR1dGUgVmFsIGQmYXBvcztBdXJlbGxlLCAyMDgsIHJ1ZSBkZXMgQXBvdGhp
Y2FpcmVzLCBNb250cGVsbGllciwgRi0zNDI5OCwgRnJhbmNlLiBHaWxsZXMuUm9taWV1QGljbS51
bmljYW5jZXIuZnIuJiN4RDtEZXBhcnRtZW50IG9mIE9uY29nZW5ldGljcywgTW9udHBlbGxpZXIg
Q2FuY2VyIEluc3RpdHV0ZSBWYWwgZCZhcG9zO0F1cmVsbGUsIDIwOCwgcnVlIGRlcyBBcG90aGlj
YWlyZXMsIE1vbnRwZWxsaWVyLCBGLTM0Mjk4LCBGcmFuY2UuIHBpZXJyZS1qZWFuLmxhbXlAaWNt
LnVuaWNhbmNlci5mci4mI3hEO0Jpb2xvZ2ljYWwgUmVzc291cmNlcyBDZW50ZXIsIE1vbnRwZWxs
aWVyIENhbmNlciBJbnN0aXR1dGUgVmFsIGQmYXBvcztBdXJlbGxlLCAyMDgsIHJ1ZSBkZXMgQXBv
dGhpY2FpcmVzLCBGLTM0Mjk4LCBNb250cGVsbGllciwgRnJhbmNlLiBwaWVycmUtamVhbi5sYW15
QGljbS51bmljYW5jZXIuZnIuPC9hdXRoLWFkZHJlc3M+PHRpdGxlcz48dGl0bGU+SGlnaCBFR0ZS
IHByb3RlaW4gZXhwcmVzc2lvbiBhbmQgZXhvbiA5IFBJSzNDQSBtdXRhdGlvbnMgYXJlIGluZGVw
ZW5kZW50IHByb2dub3N0aWMgZmFjdG9ycyBpbiB0cmlwbGUgbmVnYXRpdmUgYnJlYXN0IGNhbmNl
cnM8L3RpdGxlPjxzZWNvbmRhcnktdGl0bGU+Qk1DIENhbmNlcjwvc2Vjb25kYXJ5LXRpdGxlPjxh
bHQtdGl0bGU+Qk1DIGNhbmNlcjwvYWx0LXRpdGxlPjwvdGl0bGVzPjxwZXJpb2RpY2FsPjxmdWxs
LXRpdGxlPkJNQyBDYW5jZXI8L2Z1bGwtdGl0bGU+PGFiYnItMT5CTUMgY2FuY2VyPC9hYmJyLTE+
PC9wZXJpb2RpY2FsPjxhbHQtcGVyaW9kaWNhbD48ZnVsbC10aXRsZT5CTUMgQ2FuY2VyPC9mdWxs
LXRpdGxlPjxhYmJyLTE+Qk1DIGNhbmNlcjwvYWJici0xPjwvYWx0LXBlcmlvZGljYWw+PHBhZ2Vz
Pjk4NjwvcGFnZXM+PHZvbHVtZT4xNTwvdm9sdW1lPjxrZXl3b3Jkcz48a2V5d29yZD5BZHVsdDwv
a2V5d29yZD48a2V5d29yZD5BZ2VkPC9rZXl3b3JkPjxrZXl3b3JkPkFnZWQsIDgwIGFuZCBvdmVy
PC9rZXl3b3JkPjxrZXl3b3JkPkV4b25zPC9rZXl3b3JkPjxrZXl3b3JkPkZlbWFsZTwva2V5d29y
ZD48a2V5d29yZD5HZW5lIEFtcGxpZmljYXRpb248L2tleXdvcmQ+PGtleXdvcmQ+R2VuZSBFeHBy
ZXNzaW9uIFJlZ3VsYXRpb24sIE5lb3BsYXN0aWM8L2tleXdvcmQ+PGtleXdvcmQ+SHVtYW5zPC9r
ZXl3b3JkPjxrZXl3b3JkPk1pZGRsZSBBZ2VkPC9rZXl3b3JkPjxrZXl3b3JkPk11dGF0aW9uPC9r
ZXl3b3JkPjxrZXl3b3JkPlBURU4gUGhvc3Bob2h5ZHJvbGFzZS8qZ2VuZXRpY3M8L2tleXdvcmQ+
PGtleXdvcmQ+UGhvc3BoYXRpZHlsaW5vc2l0b2wgMy1LaW5hc2VzLypnZW5ldGljczwva2V5d29y
ZD48a2V5d29yZD5Qcm9nbm9zaXM8L2tleXdvcmQ+PGtleXdvcmQ+UmVjZXB0b3IsIEVwaWRlcm1h
bCBHcm93dGggRmFjdG9yLypnZW5ldGljcy8qbWV0YWJvbGlzbTwva2V5d29yZD48a2V5d29yZD5U
cmlwbGUgTmVnYXRpdmUgQnJlYXN0IE5lb3BsYXNtcy9nZW5ldGljcy9tZXRhYm9saXNtLypwYXRo
b2xvZ3k8L2tleXdvcmQ+PC9rZXl3b3Jkcz48ZGF0ZXM+PHllYXI+MjAxNTwveWVhcj48cHViLWRh
dGVzPjxkYXRlPkRlYyAxODwvZGF0ZT48L3B1Yi1kYXRlcz48L2RhdGVzPjxpc2JuPjE0NzEtMjQw
NyAoRWxlY3Ryb25pYykmI3hEOzE0NzEtMjQwNyAoTGlua2luZyk8L2lzYm4+PGFjY2Vzc2lvbi1u
dW0+MjY2ODA2NDE8L2FjY2Vzc2lvbi1udW0+PHVybHM+PHJlbGF0ZWQtdXJscz48dXJsPmh0dHA6
Ly93d3cubmNiaS5ubG0ubmloLmdvdi9wdWJtZWQvMjY2ODA2NDE8L3VybD48L3JlbGF0ZWQtdXJs
cz48L3VybHM+PGN1c3RvbTI+NDY4Mzc2MDwvY3VzdG9tMj48ZWxlY3Ryb25pYy1yZXNvdXJjZS1u
dW0+MTAuMTE4Ni9zMTI4ODUtMDE1LTE5NzctMzwvZWxlY3Ryb25pYy1yZXNvdXJjZS1udW0+PC9y
ZWNvcmQ+PC9DaXRlPjwvRW5kTm90ZT5=
</w:fldData>
        </w:fldChar>
      </w:r>
      <w:r w:rsidR="004822DD">
        <w:rPr>
          <w:rFonts w:ascii="Arial" w:hAnsi="Arial" w:cs="Arial"/>
          <w:color w:val="000000"/>
          <w:sz w:val="24"/>
          <w:szCs w:val="20"/>
          <w:lang w:val="en-US"/>
        </w:rPr>
        <w:instrText xml:space="preserve"> ADDIN EN.CITE </w:instrText>
      </w:r>
      <w:r w:rsidR="004822DD">
        <w:rPr>
          <w:rFonts w:ascii="Arial" w:hAnsi="Arial" w:cs="Arial"/>
          <w:color w:val="000000"/>
          <w:sz w:val="24"/>
          <w:szCs w:val="20"/>
          <w:lang w:val="en-US"/>
        </w:rPr>
        <w:fldChar w:fldCharType="begin">
          <w:fldData xml:space="preserve">PEVuZE5vdGU+PENpdGU+PEF1dGhvcj5KYWNvdDwvQXV0aG9yPjxZZWFyPjIwMTU8L1llYXI+PFJl
Y051bT4xMzM8L1JlY051bT48RGlzcGxheVRleHQ+KDEpPC9EaXNwbGF5VGV4dD48cmVjb3JkPjxy
ZWMtbnVtYmVyPjEzMzwvcmVjLW51bWJlcj48Zm9yZWlnbi1rZXlzPjxrZXkgYXBwPSJFTiIgZGIt
aWQ9ImVhcnhyeHM5bnZhcGVjZWR6eGtwdng5NXNmMjV2dnBkdHRlZCI+MTMzPC9rZXk+PC9mb3Jl
aWduLWtleXM+PHJlZi10eXBlIG5hbWU9IkpvdXJuYWwgQXJ0aWNsZSI+MTc8L3JlZi10eXBlPjxj
b250cmlidXRvcnM+PGF1dGhvcnM+PGF1dGhvcj5KYWNvdCwgVy48L2F1dGhvcj48YXV0aG9yPk1v
bGxldmksIEMuPC9hdXRob3I+PGF1dGhvcj5GaW5hLCBGLjwvYXV0aG9yPjxhdXRob3I+TG9wZXot
Q3JhcGV6LCBFLjwvYXV0aG9yPjxhdXRob3I+TWFydGluLCBQLiBNLjwvYXV0aG9yPjxhdXRob3I+
Q29sb21ibywgUC4gRS48L2F1dGhvcj48YXV0aG9yPkJpYmVhdSwgRi48L2F1dGhvcj48YXV0aG9y
PlJvbWlldSwgRy48L2F1dGhvcj48YXV0aG9yPkxhbXksIFAuIEouPC9hdXRob3I+PC9hdXRob3Jz
PjwvY29udHJpYnV0b3JzPjxhdXRoLWFkZHJlc3M+RGVwYXJ0bWVudCBvZiBNZWRpY2FsIE9uY29s
b2d5LCBNb250cGVsbGllciBDYW5jZXIgSW5zdGl0dXRlIFZhbCBkJmFwb3M7QXVyZWxsZSwgMjA4
LCBydWUgZGVzIEFwb3RoaWNhaXJlcywgTW9udHBlbGxpZXIsIEYtMzQyOTgsIEZyYW5jZS4gd2ls
bGlhbS5qYWNvdEBpY20udW5pY2FuY2VyLmZyLiYjeEQ7VHJhbnNsYXRpb25uYWwgUmVzZWFyY2gg
VW5pdCwgTW9udHBlbGxpZXIgQ2FuY2VyIEluc3RpdHV0ZSBWYWwgZCZhcG9zO0F1cmVsbGUsIDIw
OCwgcnVlIGRlcyBBcG90aGljYWlyZXMsIE1vbnRwZWxsaWVyLCBGLTM0Mjk4LCBGcmFuY2UuIHdp
bGxpYW0uamFjb3RAaWNtLnVuaWNhbmNlci5mci4mI3hEO0Jpb3N0YXRpc3RpY2FsIFJlc2VhcmNo
IFVuaXQsIE1vbnRwZWxsaWVyIENhbmNlciBJbnN0aXR1dGUgVmFsIGQmYXBvcztBdXJlbGxlLCAy
MDgsIHJ1ZSBkZXMgQXBvdGhpY2FpcmVzLCBNb250cGVsbGllciwgRi0zNDI5OCwgRnJhbmNlLiBD
YXJvbGluZS5Nb2xsZXZpQGljbS51bmljYW5jZXIuZnIuJiN4RDtEZXBhcnRtZW50IG9mIE9uY29i
aW9sb2d5LCBBc3Npc3RhbmNlIFB1YmxpcXVlIC0gSG9waXRhdXggZGUgTWFyc2VpbGxlLCBCb3Vs
ZXZhcmQgUGllcnJlIERyYW1hcmQsIE1hcnNlaWxsZSwgRi0xMzkxNiwgRnJhbmNlLiBmcmVkZXJp
Yy5maW5hQGFwLWhtLmZyLiYjeEQ7VHJhbnNsYXRpb25uYWwgUmVzZWFyY2ggVW5pdCwgTW9udHBl
bGxpZXIgQ2FuY2VyIEluc3RpdHV0ZSBWYWwgZCZhcG9zO0F1cmVsbGUsIDIwOCwgcnVlIGRlcyBB
cG90aGljYWlyZXMsIE1vbnRwZWxsaWVyLCBGLTM0Mjk4LCBGcmFuY2UuIGV2ZWx5bmUuY3JhcGV6
QGljbS51bmljYW5jZXIuZnIuJiN4RDtEZXBhcnRtZW50IG9mIE9uY29iaW9sb2d5LCBBc3Npc3Rh
bmNlIFB1YmxpcXVlIC0gSG9waXRhdXggZGUgTWFyc2VpbGxlLCBCb3VsZXZhcmQgUGllcnJlIERy
YW1hcmQsIE1hcnNlaWxsZSwgRi0xMzkxNiwgRnJhbmNlLiBtYXJ0aW5AY2hhdXZldC5vcmcuJiN4
RDtEZXBhcnRtZW50IG9mIFN1cmdpY2FsIE9uY29sb2d5LCBNb250cGVsbGllciBDYW5jZXIgSW5z
dGl0dXRlIFZhbCBkJmFwb3M7QXVyZWxsZSwgMjA4LCBydWUgZGVzIEFwb3RoaWNhaXJlcywgTW9u
dHBlbGxpZXIsIEYtMzQyOTgsIEZyYW5jZS4gUGllcnJlLUVtbWFudWVsLkNvbG9tYm9AaWNtLnVu
aWNhbmNlci5mci4mI3hEO0RlcGFydG1lbnQgb2YgUGF0aG9sb2d5LCBNb250cGVsbGllciBDYW5j
ZXIgSW5zdGl0dXRlIFZhbCBkJmFwb3M7QXVyZWxsZSwgMjA4LCBydWUgZGVzIEFwb3RoaWNhaXJl
cywgTW9udHBlbGxpZXIsIEYtMzQyOTgsIEZyYW5jZS4gZnJlZGVyaWMuYmliZWF1QGljbS51bmlj
YW5jZXIuZnIuJiN4RDtEZXBhcnRtZW50IG9mIE1lZGljYWwgT25jb2xvZ3ksIE1vbnRwZWxsaWVy
IENhbmNlciBJbnN0aXR1dGUgVmFsIGQmYXBvcztBdXJlbGxlLCAyMDgsIHJ1ZSBkZXMgQXBvdGhp
Y2FpcmVzLCBNb250cGVsbGllciwgRi0zNDI5OCwgRnJhbmNlLiBHaWxsZXMuUm9taWV1QGljbS51
bmljYW5jZXIuZnIuJiN4RDtEZXBhcnRtZW50IG9mIE9uY29nZW5ldGljcywgTW9udHBlbGxpZXIg
Q2FuY2VyIEluc3RpdHV0ZSBWYWwgZCZhcG9zO0F1cmVsbGUsIDIwOCwgcnVlIGRlcyBBcG90aGlj
YWlyZXMsIE1vbnRwZWxsaWVyLCBGLTM0Mjk4LCBGcmFuY2UuIHBpZXJyZS1qZWFuLmxhbXlAaWNt
LnVuaWNhbmNlci5mci4mI3hEO0Jpb2xvZ2ljYWwgUmVzc291cmNlcyBDZW50ZXIsIE1vbnRwZWxs
aWVyIENhbmNlciBJbnN0aXR1dGUgVmFsIGQmYXBvcztBdXJlbGxlLCAyMDgsIHJ1ZSBkZXMgQXBv
dGhpY2FpcmVzLCBGLTM0Mjk4LCBNb250cGVsbGllciwgRnJhbmNlLiBwaWVycmUtamVhbi5sYW15
QGljbS51bmljYW5jZXIuZnIuPC9hdXRoLWFkZHJlc3M+PHRpdGxlcz48dGl0bGU+SGlnaCBFR0ZS
IHByb3RlaW4gZXhwcmVzc2lvbiBhbmQgZXhvbiA5IFBJSzNDQSBtdXRhdGlvbnMgYXJlIGluZGVw
ZW5kZW50IHByb2dub3N0aWMgZmFjdG9ycyBpbiB0cmlwbGUgbmVnYXRpdmUgYnJlYXN0IGNhbmNl
cnM8L3RpdGxlPjxzZWNvbmRhcnktdGl0bGU+Qk1DIENhbmNlcjwvc2Vjb25kYXJ5LXRpdGxlPjxh
bHQtdGl0bGU+Qk1DIGNhbmNlcjwvYWx0LXRpdGxlPjwvdGl0bGVzPjxwZXJpb2RpY2FsPjxmdWxs
LXRpdGxlPkJNQyBDYW5jZXI8L2Z1bGwtdGl0bGU+PGFiYnItMT5CTUMgY2FuY2VyPC9hYmJyLTE+
PC9wZXJpb2RpY2FsPjxhbHQtcGVyaW9kaWNhbD48ZnVsbC10aXRsZT5CTUMgQ2FuY2VyPC9mdWxs
LXRpdGxlPjxhYmJyLTE+Qk1DIGNhbmNlcjwvYWJici0xPjwvYWx0LXBlcmlvZGljYWw+PHBhZ2Vz
Pjk4NjwvcGFnZXM+PHZvbHVtZT4xNTwvdm9sdW1lPjxrZXl3b3Jkcz48a2V5d29yZD5BZHVsdDwv
a2V5d29yZD48a2V5d29yZD5BZ2VkPC9rZXl3b3JkPjxrZXl3b3JkPkFnZWQsIDgwIGFuZCBvdmVy
PC9rZXl3b3JkPjxrZXl3b3JkPkV4b25zPC9rZXl3b3JkPjxrZXl3b3JkPkZlbWFsZTwva2V5d29y
ZD48a2V5d29yZD5HZW5lIEFtcGxpZmljYXRpb248L2tleXdvcmQ+PGtleXdvcmQ+R2VuZSBFeHBy
ZXNzaW9uIFJlZ3VsYXRpb24sIE5lb3BsYXN0aWM8L2tleXdvcmQ+PGtleXdvcmQ+SHVtYW5zPC9r
ZXl3b3JkPjxrZXl3b3JkPk1pZGRsZSBBZ2VkPC9rZXl3b3JkPjxrZXl3b3JkPk11dGF0aW9uPC9r
ZXl3b3JkPjxrZXl3b3JkPlBURU4gUGhvc3Bob2h5ZHJvbGFzZS8qZ2VuZXRpY3M8L2tleXdvcmQ+
PGtleXdvcmQ+UGhvc3BoYXRpZHlsaW5vc2l0b2wgMy1LaW5hc2VzLypnZW5ldGljczwva2V5d29y
ZD48a2V5d29yZD5Qcm9nbm9zaXM8L2tleXdvcmQ+PGtleXdvcmQ+UmVjZXB0b3IsIEVwaWRlcm1h
bCBHcm93dGggRmFjdG9yLypnZW5ldGljcy8qbWV0YWJvbGlzbTwva2V5d29yZD48a2V5d29yZD5U
cmlwbGUgTmVnYXRpdmUgQnJlYXN0IE5lb3BsYXNtcy9nZW5ldGljcy9tZXRhYm9saXNtLypwYXRo
b2xvZ3k8L2tleXdvcmQ+PC9rZXl3b3Jkcz48ZGF0ZXM+PHllYXI+MjAxNTwveWVhcj48cHViLWRh
dGVzPjxkYXRlPkRlYyAxODwvZGF0ZT48L3B1Yi1kYXRlcz48L2RhdGVzPjxpc2JuPjE0NzEtMjQw
NyAoRWxlY3Ryb25pYykmI3hEOzE0NzEtMjQwNyAoTGlua2luZyk8L2lzYm4+PGFjY2Vzc2lvbi1u
dW0+MjY2ODA2NDE8L2FjY2Vzc2lvbi1udW0+PHVybHM+PHJlbGF0ZWQtdXJscz48dXJsPmh0dHA6
Ly93d3cubmNiaS5ubG0ubmloLmdvdi9wdWJtZWQvMjY2ODA2NDE8L3VybD48L3JlbGF0ZWQtdXJs
cz48L3VybHM+PGN1c3RvbTI+NDY4Mzc2MDwvY3VzdG9tMj48ZWxlY3Ryb25pYy1yZXNvdXJjZS1u
dW0+MTAuMTE4Ni9zMTI4ODUtMDE1LTE5NzctMzwvZWxlY3Ryb25pYy1yZXNvdXJjZS1udW0+PC9y
ZWNvcmQ+PC9DaXRlPjwvRW5kTm90ZT5=
</w:fldData>
        </w:fldChar>
      </w:r>
      <w:r w:rsidR="004822DD">
        <w:rPr>
          <w:rFonts w:ascii="Arial" w:hAnsi="Arial" w:cs="Arial"/>
          <w:color w:val="000000"/>
          <w:sz w:val="24"/>
          <w:szCs w:val="20"/>
          <w:lang w:val="en-US"/>
        </w:rPr>
        <w:instrText xml:space="preserve"> ADDIN EN.CITE.DATA </w:instrText>
      </w:r>
      <w:r w:rsidR="004822DD">
        <w:rPr>
          <w:rFonts w:ascii="Arial" w:hAnsi="Arial" w:cs="Arial"/>
          <w:color w:val="000000"/>
          <w:sz w:val="24"/>
          <w:szCs w:val="20"/>
          <w:lang w:val="en-US"/>
        </w:rPr>
      </w:r>
      <w:r w:rsidR="004822DD">
        <w:rPr>
          <w:rFonts w:ascii="Arial" w:hAnsi="Arial" w:cs="Arial"/>
          <w:color w:val="000000"/>
          <w:sz w:val="24"/>
          <w:szCs w:val="20"/>
          <w:lang w:val="en-US"/>
        </w:rPr>
        <w:fldChar w:fldCharType="end"/>
      </w:r>
      <w:r w:rsidR="004822DD">
        <w:rPr>
          <w:rFonts w:ascii="Arial" w:hAnsi="Arial" w:cs="Arial"/>
          <w:color w:val="000000"/>
          <w:sz w:val="24"/>
          <w:szCs w:val="20"/>
          <w:lang w:val="en-US"/>
        </w:rPr>
      </w:r>
      <w:r w:rsidR="004822DD">
        <w:rPr>
          <w:rFonts w:ascii="Arial" w:hAnsi="Arial" w:cs="Arial"/>
          <w:color w:val="000000"/>
          <w:sz w:val="24"/>
          <w:szCs w:val="20"/>
          <w:lang w:val="en-US"/>
        </w:rPr>
        <w:fldChar w:fldCharType="separate"/>
      </w:r>
      <w:r w:rsidR="004822DD">
        <w:rPr>
          <w:rFonts w:ascii="Arial" w:hAnsi="Arial" w:cs="Arial"/>
          <w:noProof/>
          <w:color w:val="000000"/>
          <w:sz w:val="24"/>
          <w:szCs w:val="20"/>
          <w:lang w:val="en-US"/>
        </w:rPr>
        <w:t>(</w:t>
      </w:r>
      <w:r w:rsidR="009F37E5">
        <w:fldChar w:fldCharType="begin"/>
      </w:r>
      <w:r w:rsidR="009F37E5" w:rsidRPr="009F37E5">
        <w:rPr>
          <w:lang w:val="en-US"/>
        </w:rPr>
        <w:instrText xml:space="preserve"> HYPERLINK \l "_ENREF_1" \o "Jacot, 2015 #133" </w:instrText>
      </w:r>
      <w:r w:rsidR="009F37E5">
        <w:fldChar w:fldCharType="separate"/>
      </w:r>
      <w:r w:rsidR="004822DD">
        <w:rPr>
          <w:rFonts w:ascii="Arial" w:hAnsi="Arial" w:cs="Arial"/>
          <w:noProof/>
          <w:color w:val="000000"/>
          <w:sz w:val="24"/>
          <w:szCs w:val="20"/>
          <w:lang w:val="en-US"/>
        </w:rPr>
        <w:t>1</w:t>
      </w:r>
      <w:r w:rsidR="009F37E5">
        <w:rPr>
          <w:rFonts w:ascii="Arial" w:hAnsi="Arial" w:cs="Arial"/>
          <w:noProof/>
          <w:color w:val="000000"/>
          <w:sz w:val="24"/>
          <w:szCs w:val="20"/>
          <w:lang w:val="en-US"/>
        </w:rPr>
        <w:fldChar w:fldCharType="end"/>
      </w:r>
      <w:r w:rsidR="004822DD">
        <w:rPr>
          <w:rFonts w:ascii="Arial" w:hAnsi="Arial" w:cs="Arial"/>
          <w:noProof/>
          <w:color w:val="000000"/>
          <w:sz w:val="24"/>
          <w:szCs w:val="20"/>
          <w:lang w:val="en-US"/>
        </w:rPr>
        <w:t>)</w:t>
      </w:r>
      <w:r w:rsidR="004822DD">
        <w:rPr>
          <w:rFonts w:ascii="Arial" w:hAnsi="Arial" w:cs="Arial"/>
          <w:color w:val="000000"/>
          <w:sz w:val="24"/>
          <w:szCs w:val="20"/>
          <w:lang w:val="en-US"/>
        </w:rPr>
        <w:fldChar w:fldCharType="end"/>
      </w:r>
      <w:r w:rsidRPr="00A0516A">
        <w:rPr>
          <w:rFonts w:ascii="Arial" w:hAnsi="Arial" w:cs="Arial"/>
          <w:color w:val="000000"/>
          <w:sz w:val="24"/>
          <w:szCs w:val="20"/>
          <w:lang w:val="en-US"/>
        </w:rPr>
        <w:t xml:space="preserve"> by using the </w:t>
      </w:r>
      <w:proofErr w:type="spellStart"/>
      <w:r w:rsidRPr="00A0516A">
        <w:rPr>
          <w:rFonts w:ascii="Arial" w:hAnsi="Arial" w:cs="Arial"/>
          <w:color w:val="000000"/>
          <w:sz w:val="24"/>
          <w:szCs w:val="20"/>
          <w:lang w:val="en-US"/>
        </w:rPr>
        <w:t>QIAamp</w:t>
      </w:r>
      <w:proofErr w:type="spellEnd"/>
      <w:r w:rsidRPr="00A0516A">
        <w:rPr>
          <w:rFonts w:ascii="Arial" w:hAnsi="Arial" w:cs="Arial"/>
          <w:color w:val="000000"/>
          <w:sz w:val="24"/>
          <w:szCs w:val="20"/>
          <w:lang w:val="en-US"/>
        </w:rPr>
        <w:t xml:space="preserve"> DNA Mini Kit (</w:t>
      </w:r>
      <w:proofErr w:type="spellStart"/>
      <w:r w:rsidRPr="00A0516A">
        <w:rPr>
          <w:rFonts w:ascii="Arial" w:hAnsi="Arial" w:cs="Arial"/>
          <w:color w:val="000000"/>
          <w:sz w:val="24"/>
          <w:szCs w:val="20"/>
          <w:lang w:val="en-US"/>
        </w:rPr>
        <w:t>Qiagen</w:t>
      </w:r>
      <w:proofErr w:type="spellEnd"/>
      <w:r w:rsidRPr="00A0516A">
        <w:rPr>
          <w:rFonts w:ascii="Arial" w:hAnsi="Arial" w:cs="Arial"/>
          <w:color w:val="000000"/>
          <w:sz w:val="24"/>
          <w:szCs w:val="20"/>
          <w:lang w:val="en-US"/>
        </w:rPr>
        <w:t xml:space="preserve"> GmbH, Hilden, Germany) according to the manufacturer’s instructions. </w:t>
      </w:r>
    </w:p>
    <w:p w:rsidR="00BF44A4" w:rsidRPr="00A0516A" w:rsidRDefault="00BF44A4" w:rsidP="00BF44A4">
      <w:pPr>
        <w:autoSpaceDE w:val="0"/>
        <w:autoSpaceDN w:val="0"/>
        <w:adjustRightInd w:val="0"/>
        <w:spacing w:after="0" w:line="480" w:lineRule="auto"/>
        <w:jc w:val="both"/>
        <w:rPr>
          <w:rFonts w:ascii="Arial" w:hAnsi="Arial" w:cs="Arial"/>
          <w:b/>
          <w:color w:val="000000"/>
          <w:sz w:val="28"/>
          <w:szCs w:val="20"/>
          <w:lang w:val="en-US"/>
        </w:rPr>
      </w:pPr>
      <w:r w:rsidRPr="0099162F">
        <w:rPr>
          <w:rFonts w:ascii="Arial" w:hAnsi="Arial" w:cs="Arial"/>
          <w:b/>
          <w:i/>
          <w:color w:val="000000"/>
          <w:sz w:val="24"/>
          <w:szCs w:val="20"/>
          <w:lang w:val="en-US"/>
        </w:rPr>
        <w:t>PIK3CA</w:t>
      </w:r>
      <w:r w:rsidRPr="0099162F">
        <w:rPr>
          <w:rFonts w:ascii="Arial" w:hAnsi="Arial" w:cs="Arial"/>
          <w:b/>
          <w:color w:val="000000"/>
          <w:sz w:val="24"/>
          <w:szCs w:val="20"/>
          <w:lang w:val="en-US"/>
        </w:rPr>
        <w:t xml:space="preserve"> mutation detection</w:t>
      </w:r>
      <w:r w:rsidRPr="00A0516A">
        <w:rPr>
          <w:rFonts w:ascii="Arial" w:hAnsi="Arial" w:cs="Arial"/>
          <w:b/>
          <w:color w:val="000000"/>
          <w:sz w:val="28"/>
          <w:szCs w:val="20"/>
          <w:lang w:val="en-US"/>
        </w:rPr>
        <w:t xml:space="preserve"> </w:t>
      </w:r>
    </w:p>
    <w:p w:rsidR="00BF44A4" w:rsidRPr="00A0516A" w:rsidRDefault="00BF44A4" w:rsidP="005E0154">
      <w:pPr>
        <w:autoSpaceDE w:val="0"/>
        <w:autoSpaceDN w:val="0"/>
        <w:adjustRightInd w:val="0"/>
        <w:spacing w:after="0" w:line="480" w:lineRule="auto"/>
        <w:jc w:val="both"/>
        <w:rPr>
          <w:rFonts w:ascii="Arial" w:hAnsi="Arial" w:cs="Arial"/>
          <w:sz w:val="24"/>
          <w:szCs w:val="24"/>
          <w:lang w:val="en-US"/>
        </w:rPr>
      </w:pPr>
      <w:r w:rsidRPr="00A0516A">
        <w:rPr>
          <w:rFonts w:ascii="Arial" w:hAnsi="Arial" w:cs="Arial"/>
          <w:sz w:val="24"/>
          <w:szCs w:val="24"/>
          <w:lang w:val="en-US"/>
        </w:rPr>
        <w:t xml:space="preserve">Polymerase Chain Reaction (PCR) amplification and High Resolution Melting analysis were performed as previously described </w:t>
      </w:r>
      <w:r w:rsidRPr="00A0516A">
        <w:rPr>
          <w:rFonts w:ascii="Arial" w:hAnsi="Arial" w:cs="Arial"/>
          <w:sz w:val="24"/>
          <w:szCs w:val="24"/>
          <w:lang w:val="en-US"/>
        </w:rPr>
        <w:fldChar w:fldCharType="begin">
          <w:fldData xml:space="preserve">PEVuZE5vdGU+PENpdGU+PEF1dGhvcj5KYWNvdDwvQXV0aG9yPjxZZWFyPjIwMTU8L1llYXI+PFJl
Y051bT4xMzM8L1JlY051bT48RGlzcGxheVRleHQ+KDEpPC9EaXNwbGF5VGV4dD48cmVjb3JkPjxy
ZWMtbnVtYmVyPjEzMzwvcmVjLW51bWJlcj48Zm9yZWlnbi1rZXlzPjxrZXkgYXBwPSJFTiIgZGIt
aWQ9ImVhcnhyeHM5bnZhcGVjZWR6eGtwdng5NXNmMjV2dnBkdHRlZCI+MTMzPC9rZXk+PC9mb3Jl
aWduLWtleXM+PHJlZi10eXBlIG5hbWU9IkpvdXJuYWwgQXJ0aWNsZSI+MTc8L3JlZi10eXBlPjxj
b250cmlidXRvcnM+PGF1dGhvcnM+PGF1dGhvcj5KYWNvdCwgVy48L2F1dGhvcj48YXV0aG9yPk1v
bGxldmksIEMuPC9hdXRob3I+PGF1dGhvcj5GaW5hLCBGLjwvYXV0aG9yPjxhdXRob3I+TG9wZXot
Q3JhcGV6LCBFLjwvYXV0aG9yPjxhdXRob3I+TWFydGluLCBQLiBNLjwvYXV0aG9yPjxhdXRob3I+
Q29sb21ibywgUC4gRS48L2F1dGhvcj48YXV0aG9yPkJpYmVhdSwgRi48L2F1dGhvcj48YXV0aG9y
PlJvbWlldSwgRy48L2F1dGhvcj48YXV0aG9yPkxhbXksIFAuIEouPC9hdXRob3I+PC9hdXRob3Jz
PjwvY29udHJpYnV0b3JzPjxhdXRoLWFkZHJlc3M+RGVwYXJ0bWVudCBvZiBNZWRpY2FsIE9uY29s
b2d5LCBNb250cGVsbGllciBDYW5jZXIgSW5zdGl0dXRlIFZhbCBkJmFwb3M7QXVyZWxsZSwgMjA4
LCBydWUgZGVzIEFwb3RoaWNhaXJlcywgTW9udHBlbGxpZXIsIEYtMzQyOTgsIEZyYW5jZS4gd2ls
bGlhbS5qYWNvdEBpY20udW5pY2FuY2VyLmZyLiYjeEQ7VHJhbnNsYXRpb25uYWwgUmVzZWFyY2gg
VW5pdCwgTW9udHBlbGxpZXIgQ2FuY2VyIEluc3RpdHV0ZSBWYWwgZCZhcG9zO0F1cmVsbGUsIDIw
OCwgcnVlIGRlcyBBcG90aGljYWlyZXMsIE1vbnRwZWxsaWVyLCBGLTM0Mjk4LCBGcmFuY2UuIHdp
bGxpYW0uamFjb3RAaWNtLnVuaWNhbmNlci5mci4mI3hEO0Jpb3N0YXRpc3RpY2FsIFJlc2VhcmNo
IFVuaXQsIE1vbnRwZWxsaWVyIENhbmNlciBJbnN0aXR1dGUgVmFsIGQmYXBvcztBdXJlbGxlLCAy
MDgsIHJ1ZSBkZXMgQXBvdGhpY2FpcmVzLCBNb250cGVsbGllciwgRi0zNDI5OCwgRnJhbmNlLiBD
YXJvbGluZS5Nb2xsZXZpQGljbS51bmljYW5jZXIuZnIuJiN4RDtEZXBhcnRtZW50IG9mIE9uY29i
aW9sb2d5LCBBc3Npc3RhbmNlIFB1YmxpcXVlIC0gSG9waXRhdXggZGUgTWFyc2VpbGxlLCBCb3Vs
ZXZhcmQgUGllcnJlIERyYW1hcmQsIE1hcnNlaWxsZSwgRi0xMzkxNiwgRnJhbmNlLiBmcmVkZXJp
Yy5maW5hQGFwLWhtLmZyLiYjeEQ7VHJhbnNsYXRpb25uYWwgUmVzZWFyY2ggVW5pdCwgTW9udHBl
bGxpZXIgQ2FuY2VyIEluc3RpdHV0ZSBWYWwgZCZhcG9zO0F1cmVsbGUsIDIwOCwgcnVlIGRlcyBB
cG90aGljYWlyZXMsIE1vbnRwZWxsaWVyLCBGLTM0Mjk4LCBGcmFuY2UuIGV2ZWx5bmUuY3JhcGV6
QGljbS51bmljYW5jZXIuZnIuJiN4RDtEZXBhcnRtZW50IG9mIE9uY29iaW9sb2d5LCBBc3Npc3Rh
bmNlIFB1YmxpcXVlIC0gSG9waXRhdXggZGUgTWFyc2VpbGxlLCBCb3VsZXZhcmQgUGllcnJlIERy
YW1hcmQsIE1hcnNlaWxsZSwgRi0xMzkxNiwgRnJhbmNlLiBtYXJ0aW5AY2hhdXZldC5vcmcuJiN4
RDtEZXBhcnRtZW50IG9mIFN1cmdpY2FsIE9uY29sb2d5LCBNb250cGVsbGllciBDYW5jZXIgSW5z
dGl0dXRlIFZhbCBkJmFwb3M7QXVyZWxsZSwgMjA4LCBydWUgZGVzIEFwb3RoaWNhaXJlcywgTW9u
dHBlbGxpZXIsIEYtMzQyOTgsIEZyYW5jZS4gUGllcnJlLUVtbWFudWVsLkNvbG9tYm9AaWNtLnVu
aWNhbmNlci5mci4mI3hEO0RlcGFydG1lbnQgb2YgUGF0aG9sb2d5LCBNb250cGVsbGllciBDYW5j
ZXIgSW5zdGl0dXRlIFZhbCBkJmFwb3M7QXVyZWxsZSwgMjA4LCBydWUgZGVzIEFwb3RoaWNhaXJl
cywgTW9udHBlbGxpZXIsIEYtMzQyOTgsIEZyYW5jZS4gZnJlZGVyaWMuYmliZWF1QGljbS51bmlj
YW5jZXIuZnIuJiN4RDtEZXBhcnRtZW50IG9mIE1lZGljYWwgT25jb2xvZ3ksIE1vbnRwZWxsaWVy
IENhbmNlciBJbnN0aXR1dGUgVmFsIGQmYXBvcztBdXJlbGxlLCAyMDgsIHJ1ZSBkZXMgQXBvdGhp
Y2FpcmVzLCBNb250cGVsbGllciwgRi0zNDI5OCwgRnJhbmNlLiBHaWxsZXMuUm9taWV1QGljbS51
bmljYW5jZXIuZnIuJiN4RDtEZXBhcnRtZW50IG9mIE9uY29nZW5ldGljcywgTW9udHBlbGxpZXIg
Q2FuY2VyIEluc3RpdHV0ZSBWYWwgZCZhcG9zO0F1cmVsbGUsIDIwOCwgcnVlIGRlcyBBcG90aGlj
YWlyZXMsIE1vbnRwZWxsaWVyLCBGLTM0Mjk4LCBGcmFuY2UuIHBpZXJyZS1qZWFuLmxhbXlAaWNt
LnVuaWNhbmNlci5mci4mI3hEO0Jpb2xvZ2ljYWwgUmVzc291cmNlcyBDZW50ZXIsIE1vbnRwZWxs
aWVyIENhbmNlciBJbnN0aXR1dGUgVmFsIGQmYXBvcztBdXJlbGxlLCAyMDgsIHJ1ZSBkZXMgQXBv
dGhpY2FpcmVzLCBGLTM0Mjk4LCBNb250cGVsbGllciwgRnJhbmNlLiBwaWVycmUtamVhbi5sYW15
QGljbS51bmljYW5jZXIuZnIuPC9hdXRoLWFkZHJlc3M+PHRpdGxlcz48dGl0bGU+SGlnaCBFR0ZS
IHByb3RlaW4gZXhwcmVzc2lvbiBhbmQgZXhvbiA5IFBJSzNDQSBtdXRhdGlvbnMgYXJlIGluZGVw
ZW5kZW50IHByb2dub3N0aWMgZmFjdG9ycyBpbiB0cmlwbGUgbmVnYXRpdmUgYnJlYXN0IGNhbmNl
cnM8L3RpdGxlPjxzZWNvbmRhcnktdGl0bGU+Qk1DIENhbmNlcjwvc2Vjb25kYXJ5LXRpdGxlPjxh
bHQtdGl0bGU+Qk1DIGNhbmNlcjwvYWx0LXRpdGxlPjwvdGl0bGVzPjxwZXJpb2RpY2FsPjxmdWxs
LXRpdGxlPkJNQyBDYW5jZXI8L2Z1bGwtdGl0bGU+PGFiYnItMT5CTUMgY2FuY2VyPC9hYmJyLTE+
PC9wZXJpb2RpY2FsPjxhbHQtcGVyaW9kaWNhbD48ZnVsbC10aXRsZT5CTUMgQ2FuY2VyPC9mdWxs
LXRpdGxlPjxhYmJyLTE+Qk1DIGNhbmNlcjwvYWJici0xPjwvYWx0LXBlcmlvZGljYWw+PHBhZ2Vz
Pjk4NjwvcGFnZXM+PHZvbHVtZT4xNTwvdm9sdW1lPjxrZXl3b3Jkcz48a2V5d29yZD5BZHVsdDwv
a2V5d29yZD48a2V5d29yZD5BZ2VkPC9rZXl3b3JkPjxrZXl3b3JkPkFnZWQsIDgwIGFuZCBvdmVy
PC9rZXl3b3JkPjxrZXl3b3JkPkV4b25zPC9rZXl3b3JkPjxrZXl3b3JkPkZlbWFsZTwva2V5d29y
ZD48a2V5d29yZD5HZW5lIEFtcGxpZmljYXRpb248L2tleXdvcmQ+PGtleXdvcmQ+R2VuZSBFeHBy
ZXNzaW9uIFJlZ3VsYXRpb24sIE5lb3BsYXN0aWM8L2tleXdvcmQ+PGtleXdvcmQ+SHVtYW5zPC9r
ZXl3b3JkPjxrZXl3b3JkPk1pZGRsZSBBZ2VkPC9rZXl3b3JkPjxrZXl3b3JkPk11dGF0aW9uPC9r
ZXl3b3JkPjxrZXl3b3JkPlBURU4gUGhvc3Bob2h5ZHJvbGFzZS8qZ2VuZXRpY3M8L2tleXdvcmQ+
PGtleXdvcmQ+UGhvc3BoYXRpZHlsaW5vc2l0b2wgMy1LaW5hc2VzLypnZW5ldGljczwva2V5d29y
ZD48a2V5d29yZD5Qcm9nbm9zaXM8L2tleXdvcmQ+PGtleXdvcmQ+UmVjZXB0b3IsIEVwaWRlcm1h
bCBHcm93dGggRmFjdG9yLypnZW5ldGljcy8qbWV0YWJvbGlzbTwva2V5d29yZD48a2V5d29yZD5U
cmlwbGUgTmVnYXRpdmUgQnJlYXN0IE5lb3BsYXNtcy9nZW5ldGljcy9tZXRhYm9saXNtLypwYXRo
b2xvZ3k8L2tleXdvcmQ+PC9rZXl3b3Jkcz48ZGF0ZXM+PHllYXI+MjAxNTwveWVhcj48cHViLWRh
dGVzPjxkYXRlPkRlYyAxODwvZGF0ZT48L3B1Yi1kYXRlcz48L2RhdGVzPjxpc2JuPjE0NzEtMjQw
NyAoRWxlY3Ryb25pYykmI3hEOzE0NzEtMjQwNyAoTGlua2luZyk8L2lzYm4+PGFjY2Vzc2lvbi1u
dW0+MjY2ODA2NDE8L2FjY2Vzc2lvbi1udW0+PHVybHM+PHJlbGF0ZWQtdXJscz48dXJsPmh0dHA6
Ly93d3cubmNiaS5ubG0ubmloLmdvdi9wdWJtZWQvMjY2ODA2NDE8L3VybD48L3JlbGF0ZWQtdXJs
cz48L3VybHM+PGN1c3RvbTI+NDY4Mzc2MDwvY3VzdG9tMj48ZWxlY3Ryb25pYy1yZXNvdXJjZS1u
dW0+MTAuMTE4Ni9zMTI4ODUtMDE1LTE5NzctMzwvZWxlY3Ryb25pYy1yZXNvdXJjZS1udW0+PC9y
ZWNvcmQ+PC9DaXRlPjwvRW5kTm90ZT5=
</w:fldData>
        </w:fldChar>
      </w:r>
      <w:r w:rsidR="004822DD">
        <w:rPr>
          <w:rFonts w:ascii="Arial" w:hAnsi="Arial" w:cs="Arial"/>
          <w:sz w:val="24"/>
          <w:szCs w:val="24"/>
          <w:lang w:val="en-US"/>
        </w:rPr>
        <w:instrText xml:space="preserve"> ADDIN EN.CITE </w:instrText>
      </w:r>
      <w:r w:rsidR="004822DD">
        <w:rPr>
          <w:rFonts w:ascii="Arial" w:hAnsi="Arial" w:cs="Arial"/>
          <w:sz w:val="24"/>
          <w:szCs w:val="24"/>
          <w:lang w:val="en-US"/>
        </w:rPr>
        <w:fldChar w:fldCharType="begin">
          <w:fldData xml:space="preserve">PEVuZE5vdGU+PENpdGU+PEF1dGhvcj5KYWNvdDwvQXV0aG9yPjxZZWFyPjIwMTU8L1llYXI+PFJl
Y051bT4xMzM8L1JlY051bT48RGlzcGxheVRleHQ+KDEpPC9EaXNwbGF5VGV4dD48cmVjb3JkPjxy
ZWMtbnVtYmVyPjEzMzwvcmVjLW51bWJlcj48Zm9yZWlnbi1rZXlzPjxrZXkgYXBwPSJFTiIgZGIt
aWQ9ImVhcnhyeHM5bnZhcGVjZWR6eGtwdng5NXNmMjV2dnBkdHRlZCI+MTMzPC9rZXk+PC9mb3Jl
aWduLWtleXM+PHJlZi10eXBlIG5hbWU9IkpvdXJuYWwgQXJ0aWNsZSI+MTc8L3JlZi10eXBlPjxj
b250cmlidXRvcnM+PGF1dGhvcnM+PGF1dGhvcj5KYWNvdCwgVy48L2F1dGhvcj48YXV0aG9yPk1v
bGxldmksIEMuPC9hdXRob3I+PGF1dGhvcj5GaW5hLCBGLjwvYXV0aG9yPjxhdXRob3I+TG9wZXot
Q3JhcGV6LCBFLjwvYXV0aG9yPjxhdXRob3I+TWFydGluLCBQLiBNLjwvYXV0aG9yPjxhdXRob3I+
Q29sb21ibywgUC4gRS48L2F1dGhvcj48YXV0aG9yPkJpYmVhdSwgRi48L2F1dGhvcj48YXV0aG9y
PlJvbWlldSwgRy48L2F1dGhvcj48YXV0aG9yPkxhbXksIFAuIEouPC9hdXRob3I+PC9hdXRob3Jz
PjwvY29udHJpYnV0b3JzPjxhdXRoLWFkZHJlc3M+RGVwYXJ0bWVudCBvZiBNZWRpY2FsIE9uY29s
b2d5LCBNb250cGVsbGllciBDYW5jZXIgSW5zdGl0dXRlIFZhbCBkJmFwb3M7QXVyZWxsZSwgMjA4
LCBydWUgZGVzIEFwb3RoaWNhaXJlcywgTW9udHBlbGxpZXIsIEYtMzQyOTgsIEZyYW5jZS4gd2ls
bGlhbS5qYWNvdEBpY20udW5pY2FuY2VyLmZyLiYjeEQ7VHJhbnNsYXRpb25uYWwgUmVzZWFyY2gg
VW5pdCwgTW9udHBlbGxpZXIgQ2FuY2VyIEluc3RpdHV0ZSBWYWwgZCZhcG9zO0F1cmVsbGUsIDIw
OCwgcnVlIGRlcyBBcG90aGljYWlyZXMsIE1vbnRwZWxsaWVyLCBGLTM0Mjk4LCBGcmFuY2UuIHdp
bGxpYW0uamFjb3RAaWNtLnVuaWNhbmNlci5mci4mI3hEO0Jpb3N0YXRpc3RpY2FsIFJlc2VhcmNo
IFVuaXQsIE1vbnRwZWxsaWVyIENhbmNlciBJbnN0aXR1dGUgVmFsIGQmYXBvcztBdXJlbGxlLCAy
MDgsIHJ1ZSBkZXMgQXBvdGhpY2FpcmVzLCBNb250cGVsbGllciwgRi0zNDI5OCwgRnJhbmNlLiBD
YXJvbGluZS5Nb2xsZXZpQGljbS51bmljYW5jZXIuZnIuJiN4RDtEZXBhcnRtZW50IG9mIE9uY29i
aW9sb2d5LCBBc3Npc3RhbmNlIFB1YmxpcXVlIC0gSG9waXRhdXggZGUgTWFyc2VpbGxlLCBCb3Vs
ZXZhcmQgUGllcnJlIERyYW1hcmQsIE1hcnNlaWxsZSwgRi0xMzkxNiwgRnJhbmNlLiBmcmVkZXJp
Yy5maW5hQGFwLWhtLmZyLiYjeEQ7VHJhbnNsYXRpb25uYWwgUmVzZWFyY2ggVW5pdCwgTW9udHBl
bGxpZXIgQ2FuY2VyIEluc3RpdHV0ZSBWYWwgZCZhcG9zO0F1cmVsbGUsIDIwOCwgcnVlIGRlcyBB
cG90aGljYWlyZXMsIE1vbnRwZWxsaWVyLCBGLTM0Mjk4LCBGcmFuY2UuIGV2ZWx5bmUuY3JhcGV6
QGljbS51bmljYW5jZXIuZnIuJiN4RDtEZXBhcnRtZW50IG9mIE9uY29iaW9sb2d5LCBBc3Npc3Rh
bmNlIFB1YmxpcXVlIC0gSG9waXRhdXggZGUgTWFyc2VpbGxlLCBCb3VsZXZhcmQgUGllcnJlIERy
YW1hcmQsIE1hcnNlaWxsZSwgRi0xMzkxNiwgRnJhbmNlLiBtYXJ0aW5AY2hhdXZldC5vcmcuJiN4
RDtEZXBhcnRtZW50IG9mIFN1cmdpY2FsIE9uY29sb2d5LCBNb250cGVsbGllciBDYW5jZXIgSW5z
dGl0dXRlIFZhbCBkJmFwb3M7QXVyZWxsZSwgMjA4LCBydWUgZGVzIEFwb3RoaWNhaXJlcywgTW9u
dHBlbGxpZXIsIEYtMzQyOTgsIEZyYW5jZS4gUGllcnJlLUVtbWFudWVsLkNvbG9tYm9AaWNtLnVu
aWNhbmNlci5mci4mI3hEO0RlcGFydG1lbnQgb2YgUGF0aG9sb2d5LCBNb250cGVsbGllciBDYW5j
ZXIgSW5zdGl0dXRlIFZhbCBkJmFwb3M7QXVyZWxsZSwgMjA4LCBydWUgZGVzIEFwb3RoaWNhaXJl
cywgTW9udHBlbGxpZXIsIEYtMzQyOTgsIEZyYW5jZS4gZnJlZGVyaWMuYmliZWF1QGljbS51bmlj
YW5jZXIuZnIuJiN4RDtEZXBhcnRtZW50IG9mIE1lZGljYWwgT25jb2xvZ3ksIE1vbnRwZWxsaWVy
IENhbmNlciBJbnN0aXR1dGUgVmFsIGQmYXBvcztBdXJlbGxlLCAyMDgsIHJ1ZSBkZXMgQXBvdGhp
Y2FpcmVzLCBNb250cGVsbGllciwgRi0zNDI5OCwgRnJhbmNlLiBHaWxsZXMuUm9taWV1QGljbS51
bmljYW5jZXIuZnIuJiN4RDtEZXBhcnRtZW50IG9mIE9uY29nZW5ldGljcywgTW9udHBlbGxpZXIg
Q2FuY2VyIEluc3RpdHV0ZSBWYWwgZCZhcG9zO0F1cmVsbGUsIDIwOCwgcnVlIGRlcyBBcG90aGlj
YWlyZXMsIE1vbnRwZWxsaWVyLCBGLTM0Mjk4LCBGcmFuY2UuIHBpZXJyZS1qZWFuLmxhbXlAaWNt
LnVuaWNhbmNlci5mci4mI3hEO0Jpb2xvZ2ljYWwgUmVzc291cmNlcyBDZW50ZXIsIE1vbnRwZWxs
aWVyIENhbmNlciBJbnN0aXR1dGUgVmFsIGQmYXBvcztBdXJlbGxlLCAyMDgsIHJ1ZSBkZXMgQXBv
dGhpY2FpcmVzLCBGLTM0Mjk4LCBNb250cGVsbGllciwgRnJhbmNlLiBwaWVycmUtamVhbi5sYW15
QGljbS51bmljYW5jZXIuZnIuPC9hdXRoLWFkZHJlc3M+PHRpdGxlcz48dGl0bGU+SGlnaCBFR0ZS
IHByb3RlaW4gZXhwcmVzc2lvbiBhbmQgZXhvbiA5IFBJSzNDQSBtdXRhdGlvbnMgYXJlIGluZGVw
ZW5kZW50IHByb2dub3N0aWMgZmFjdG9ycyBpbiB0cmlwbGUgbmVnYXRpdmUgYnJlYXN0IGNhbmNl
cnM8L3RpdGxlPjxzZWNvbmRhcnktdGl0bGU+Qk1DIENhbmNlcjwvc2Vjb25kYXJ5LXRpdGxlPjxh
bHQtdGl0bGU+Qk1DIGNhbmNlcjwvYWx0LXRpdGxlPjwvdGl0bGVzPjxwZXJpb2RpY2FsPjxmdWxs
LXRpdGxlPkJNQyBDYW5jZXI8L2Z1bGwtdGl0bGU+PGFiYnItMT5CTUMgY2FuY2VyPC9hYmJyLTE+
PC9wZXJpb2RpY2FsPjxhbHQtcGVyaW9kaWNhbD48ZnVsbC10aXRsZT5CTUMgQ2FuY2VyPC9mdWxs
LXRpdGxlPjxhYmJyLTE+Qk1DIGNhbmNlcjwvYWJici0xPjwvYWx0LXBlcmlvZGljYWw+PHBhZ2Vz
Pjk4NjwvcGFnZXM+PHZvbHVtZT4xNTwvdm9sdW1lPjxrZXl3b3Jkcz48a2V5d29yZD5BZHVsdDwv
a2V5d29yZD48a2V5d29yZD5BZ2VkPC9rZXl3b3JkPjxrZXl3b3JkPkFnZWQsIDgwIGFuZCBvdmVy
PC9rZXl3b3JkPjxrZXl3b3JkPkV4b25zPC9rZXl3b3JkPjxrZXl3b3JkPkZlbWFsZTwva2V5d29y
ZD48a2V5d29yZD5HZW5lIEFtcGxpZmljYXRpb248L2tleXdvcmQ+PGtleXdvcmQ+R2VuZSBFeHBy
ZXNzaW9uIFJlZ3VsYXRpb24sIE5lb3BsYXN0aWM8L2tleXdvcmQ+PGtleXdvcmQ+SHVtYW5zPC9r
ZXl3b3JkPjxrZXl3b3JkPk1pZGRsZSBBZ2VkPC9rZXl3b3JkPjxrZXl3b3JkPk11dGF0aW9uPC9r
ZXl3b3JkPjxrZXl3b3JkPlBURU4gUGhvc3Bob2h5ZHJvbGFzZS8qZ2VuZXRpY3M8L2tleXdvcmQ+
PGtleXdvcmQ+UGhvc3BoYXRpZHlsaW5vc2l0b2wgMy1LaW5hc2VzLypnZW5ldGljczwva2V5d29y
ZD48a2V5d29yZD5Qcm9nbm9zaXM8L2tleXdvcmQ+PGtleXdvcmQ+UmVjZXB0b3IsIEVwaWRlcm1h
bCBHcm93dGggRmFjdG9yLypnZW5ldGljcy8qbWV0YWJvbGlzbTwva2V5d29yZD48a2V5d29yZD5U
cmlwbGUgTmVnYXRpdmUgQnJlYXN0IE5lb3BsYXNtcy9nZW5ldGljcy9tZXRhYm9saXNtLypwYXRo
b2xvZ3k8L2tleXdvcmQ+PC9rZXl3b3Jkcz48ZGF0ZXM+PHllYXI+MjAxNTwveWVhcj48cHViLWRh
dGVzPjxkYXRlPkRlYyAxODwvZGF0ZT48L3B1Yi1kYXRlcz48L2RhdGVzPjxpc2JuPjE0NzEtMjQw
NyAoRWxlY3Ryb25pYykmI3hEOzE0NzEtMjQwNyAoTGlua2luZyk8L2lzYm4+PGFjY2Vzc2lvbi1u
dW0+MjY2ODA2NDE8L2FjY2Vzc2lvbi1udW0+PHVybHM+PHJlbGF0ZWQtdXJscz48dXJsPmh0dHA6
Ly93d3cubmNiaS5ubG0ubmloLmdvdi9wdWJtZWQvMjY2ODA2NDE8L3VybD48L3JlbGF0ZWQtdXJs
cz48L3VybHM+PGN1c3RvbTI+NDY4Mzc2MDwvY3VzdG9tMj48ZWxlY3Ryb25pYy1yZXNvdXJjZS1u
dW0+MTAuMTE4Ni9zMTI4ODUtMDE1LTE5NzctMzwvZWxlY3Ryb25pYy1yZXNvdXJjZS1udW0+PC9y
ZWNvcmQ+PC9DaXRlPjwvRW5kTm90ZT5=
</w:fldData>
        </w:fldChar>
      </w:r>
      <w:r w:rsidR="004822DD">
        <w:rPr>
          <w:rFonts w:ascii="Arial" w:hAnsi="Arial" w:cs="Arial"/>
          <w:sz w:val="24"/>
          <w:szCs w:val="24"/>
          <w:lang w:val="en-US"/>
        </w:rPr>
        <w:instrText xml:space="preserve"> ADDIN EN.CITE.DATA </w:instrText>
      </w:r>
      <w:r w:rsidR="004822DD">
        <w:rPr>
          <w:rFonts w:ascii="Arial" w:hAnsi="Arial" w:cs="Arial"/>
          <w:sz w:val="24"/>
          <w:szCs w:val="24"/>
          <w:lang w:val="en-US"/>
        </w:rPr>
      </w:r>
      <w:r w:rsidR="004822DD">
        <w:rPr>
          <w:rFonts w:ascii="Arial" w:hAnsi="Arial" w:cs="Arial"/>
          <w:sz w:val="24"/>
          <w:szCs w:val="24"/>
          <w:lang w:val="en-US"/>
        </w:rPr>
        <w:fldChar w:fldCharType="end"/>
      </w:r>
      <w:r w:rsidRPr="00A0516A">
        <w:rPr>
          <w:rFonts w:ascii="Arial" w:hAnsi="Arial" w:cs="Arial"/>
          <w:sz w:val="24"/>
          <w:szCs w:val="24"/>
          <w:lang w:val="en-US"/>
        </w:rPr>
      </w:r>
      <w:r w:rsidRPr="00A0516A">
        <w:rPr>
          <w:rFonts w:ascii="Arial" w:hAnsi="Arial" w:cs="Arial"/>
          <w:sz w:val="24"/>
          <w:szCs w:val="24"/>
          <w:lang w:val="en-US"/>
        </w:rPr>
        <w:fldChar w:fldCharType="separate"/>
      </w:r>
      <w:r w:rsidR="004822DD">
        <w:rPr>
          <w:rFonts w:ascii="Arial" w:hAnsi="Arial" w:cs="Arial"/>
          <w:noProof/>
          <w:sz w:val="24"/>
          <w:szCs w:val="24"/>
          <w:lang w:val="en-US"/>
        </w:rPr>
        <w:t>(</w:t>
      </w:r>
      <w:r w:rsidR="009F37E5">
        <w:fldChar w:fldCharType="begin"/>
      </w:r>
      <w:r w:rsidR="009F37E5" w:rsidRPr="009F37E5">
        <w:rPr>
          <w:lang w:val="en-US"/>
        </w:rPr>
        <w:instrText xml:space="preserve"> HYPERLINK \l "_ENREF_1" \o "Jacot, 2015 #133" </w:instrText>
      </w:r>
      <w:r w:rsidR="009F37E5">
        <w:fldChar w:fldCharType="separate"/>
      </w:r>
      <w:r w:rsidR="004822DD">
        <w:rPr>
          <w:rFonts w:ascii="Arial" w:hAnsi="Arial" w:cs="Arial"/>
          <w:noProof/>
          <w:sz w:val="24"/>
          <w:szCs w:val="24"/>
          <w:lang w:val="en-US"/>
        </w:rPr>
        <w:t>1</w:t>
      </w:r>
      <w:r w:rsidR="009F37E5">
        <w:rPr>
          <w:rFonts w:ascii="Arial" w:hAnsi="Arial" w:cs="Arial"/>
          <w:noProof/>
          <w:sz w:val="24"/>
          <w:szCs w:val="24"/>
          <w:lang w:val="en-US"/>
        </w:rPr>
        <w:fldChar w:fldCharType="end"/>
      </w:r>
      <w:r w:rsidR="004822DD">
        <w:rPr>
          <w:rFonts w:ascii="Arial" w:hAnsi="Arial" w:cs="Arial"/>
          <w:noProof/>
          <w:sz w:val="24"/>
          <w:szCs w:val="24"/>
          <w:lang w:val="en-US"/>
        </w:rPr>
        <w:t>)</w:t>
      </w:r>
      <w:r w:rsidRPr="00A0516A">
        <w:rPr>
          <w:rFonts w:ascii="Arial" w:hAnsi="Arial" w:cs="Arial"/>
          <w:sz w:val="24"/>
          <w:szCs w:val="24"/>
          <w:lang w:val="en-US"/>
        </w:rPr>
        <w:fldChar w:fldCharType="end"/>
      </w:r>
      <w:r w:rsidRPr="00A0516A">
        <w:rPr>
          <w:rFonts w:ascii="Arial" w:hAnsi="Arial" w:cs="Arial"/>
          <w:sz w:val="24"/>
          <w:szCs w:val="24"/>
          <w:lang w:val="en-US"/>
        </w:rPr>
        <w:t xml:space="preserve"> on a Rotor-Gene 6000™ instrument (Corbett Research, Mortlake, New South Wales, Australia) using the Light Cycler 480 High Resolution Melting (HRM) Master Mix kit (Roche Diagnostics, </w:t>
      </w:r>
      <w:proofErr w:type="spellStart"/>
      <w:r w:rsidRPr="00A0516A">
        <w:rPr>
          <w:rFonts w:ascii="Arial" w:hAnsi="Arial" w:cs="Arial"/>
          <w:sz w:val="24"/>
          <w:szCs w:val="24"/>
          <w:lang w:val="en-US"/>
        </w:rPr>
        <w:t>Meylan</w:t>
      </w:r>
      <w:proofErr w:type="spellEnd"/>
      <w:r w:rsidRPr="00A0516A">
        <w:rPr>
          <w:rFonts w:ascii="Arial" w:hAnsi="Arial" w:cs="Arial"/>
          <w:sz w:val="24"/>
          <w:szCs w:val="24"/>
          <w:lang w:val="en-US"/>
        </w:rPr>
        <w:t>, France). Briefly, two primer pairs were designed to screen both the exon 9 and the exon 20 hotspot mutation regions. After HRM, sequence analysis of mutated profiles was performed using the Big Dye Terminator v1.1 kit (Applied Biosystems Inc., Foster City, CA) and the Applied Biosystems Sequencing Analysis® software v5.2.</w:t>
      </w:r>
    </w:p>
    <w:p w:rsidR="00BF44A4" w:rsidRPr="0099162F" w:rsidRDefault="00BF44A4" w:rsidP="00BF44A4">
      <w:pPr>
        <w:autoSpaceDE w:val="0"/>
        <w:autoSpaceDN w:val="0"/>
        <w:adjustRightInd w:val="0"/>
        <w:spacing w:after="0" w:line="480" w:lineRule="auto"/>
        <w:rPr>
          <w:rFonts w:ascii="Arial" w:hAnsi="Arial" w:cs="Arial"/>
          <w:b/>
          <w:sz w:val="24"/>
          <w:szCs w:val="18"/>
          <w:lang w:val="en-US"/>
        </w:rPr>
      </w:pPr>
      <w:r w:rsidRPr="0099162F">
        <w:rPr>
          <w:rFonts w:ascii="Arial" w:hAnsi="Arial" w:cs="Arial"/>
          <w:b/>
          <w:sz w:val="24"/>
          <w:szCs w:val="18"/>
          <w:lang w:val="en-US"/>
        </w:rPr>
        <w:t>Detection of PTEN sequence copy number variations (CNV) by Multiplex Ligation-dependent Probe Amplification</w:t>
      </w:r>
    </w:p>
    <w:p w:rsidR="00BF44A4" w:rsidRPr="00A0516A" w:rsidRDefault="00BF44A4" w:rsidP="005E0154">
      <w:pPr>
        <w:autoSpaceDE w:val="0"/>
        <w:autoSpaceDN w:val="0"/>
        <w:adjustRightInd w:val="0"/>
        <w:spacing w:after="0" w:line="480" w:lineRule="auto"/>
        <w:jc w:val="both"/>
        <w:rPr>
          <w:rFonts w:ascii="Arial" w:hAnsi="Arial" w:cs="Arial"/>
          <w:sz w:val="24"/>
          <w:szCs w:val="20"/>
          <w:lang w:val="en-US"/>
        </w:rPr>
      </w:pPr>
      <w:r w:rsidRPr="00A0516A">
        <w:rPr>
          <w:rFonts w:ascii="Arial" w:hAnsi="Arial" w:cs="Arial"/>
          <w:sz w:val="24"/>
          <w:szCs w:val="20"/>
          <w:lang w:val="en-US"/>
        </w:rPr>
        <w:t xml:space="preserve">Multiplex Ligation-Dependent Probe Amplification (SALSA MLPA </w:t>
      </w:r>
      <w:proofErr w:type="spellStart"/>
      <w:r w:rsidRPr="00A0516A">
        <w:rPr>
          <w:rFonts w:ascii="Arial" w:hAnsi="Arial" w:cs="Arial"/>
          <w:sz w:val="24"/>
          <w:szCs w:val="20"/>
          <w:lang w:val="en-US"/>
        </w:rPr>
        <w:t>probemix</w:t>
      </w:r>
      <w:proofErr w:type="spellEnd"/>
      <w:r w:rsidRPr="00A0516A">
        <w:rPr>
          <w:rFonts w:ascii="Arial" w:hAnsi="Arial" w:cs="Arial"/>
          <w:sz w:val="24"/>
          <w:szCs w:val="20"/>
          <w:lang w:val="en-US"/>
        </w:rPr>
        <w:t xml:space="preserve"> P225-D1 PTEN, MRC-Holland, Amsterdam, the Netherlands) was carried out as previously described </w:t>
      </w:r>
      <w:r w:rsidRPr="00A0516A">
        <w:rPr>
          <w:rFonts w:ascii="Arial" w:hAnsi="Arial" w:cs="Arial"/>
          <w:sz w:val="24"/>
          <w:szCs w:val="20"/>
          <w:lang w:val="en-US"/>
        </w:rPr>
        <w:fldChar w:fldCharType="begin">
          <w:fldData xml:space="preserve">PEVuZE5vdGU+PENpdGU+PEF1dGhvcj5KYWNvdDwvQXV0aG9yPjxZZWFyPjIwMTU8L1llYXI+PFJl
Y051bT4xMzM8L1JlY051bT48RGlzcGxheVRleHQ+KDEpPC9EaXNwbGF5VGV4dD48cmVjb3JkPjxy
ZWMtbnVtYmVyPjEzMzwvcmVjLW51bWJlcj48Zm9yZWlnbi1rZXlzPjxrZXkgYXBwPSJFTiIgZGIt
aWQ9ImVhcnhyeHM5bnZhcGVjZWR6eGtwdng5NXNmMjV2dnBkdHRlZCI+MTMzPC9rZXk+PC9mb3Jl
aWduLWtleXM+PHJlZi10eXBlIG5hbWU9IkpvdXJuYWwgQXJ0aWNsZSI+MTc8L3JlZi10eXBlPjxj
b250cmlidXRvcnM+PGF1dGhvcnM+PGF1dGhvcj5KYWNvdCwgVy48L2F1dGhvcj48YXV0aG9yPk1v
bGxldmksIEMuPC9hdXRob3I+PGF1dGhvcj5GaW5hLCBGLjwvYXV0aG9yPjxhdXRob3I+TG9wZXot
Q3JhcGV6LCBFLjwvYXV0aG9yPjxhdXRob3I+TWFydGluLCBQLiBNLjwvYXV0aG9yPjxhdXRob3I+
Q29sb21ibywgUC4gRS48L2F1dGhvcj48YXV0aG9yPkJpYmVhdSwgRi48L2F1dGhvcj48YXV0aG9y
PlJvbWlldSwgRy48L2F1dGhvcj48YXV0aG9yPkxhbXksIFAuIEouPC9hdXRob3I+PC9hdXRob3Jz
PjwvY29udHJpYnV0b3JzPjxhdXRoLWFkZHJlc3M+RGVwYXJ0bWVudCBvZiBNZWRpY2FsIE9uY29s
b2d5LCBNb250cGVsbGllciBDYW5jZXIgSW5zdGl0dXRlIFZhbCBkJmFwb3M7QXVyZWxsZSwgMjA4
LCBydWUgZGVzIEFwb3RoaWNhaXJlcywgTW9udHBlbGxpZXIsIEYtMzQyOTgsIEZyYW5jZS4gd2ls
bGlhbS5qYWNvdEBpY20udW5pY2FuY2VyLmZyLiYjeEQ7VHJhbnNsYXRpb25uYWwgUmVzZWFyY2gg
VW5pdCwgTW9udHBlbGxpZXIgQ2FuY2VyIEluc3RpdHV0ZSBWYWwgZCZhcG9zO0F1cmVsbGUsIDIw
OCwgcnVlIGRlcyBBcG90aGljYWlyZXMsIE1vbnRwZWxsaWVyLCBGLTM0Mjk4LCBGcmFuY2UuIHdp
bGxpYW0uamFjb3RAaWNtLnVuaWNhbmNlci5mci4mI3hEO0Jpb3N0YXRpc3RpY2FsIFJlc2VhcmNo
IFVuaXQsIE1vbnRwZWxsaWVyIENhbmNlciBJbnN0aXR1dGUgVmFsIGQmYXBvcztBdXJlbGxlLCAy
MDgsIHJ1ZSBkZXMgQXBvdGhpY2FpcmVzLCBNb250cGVsbGllciwgRi0zNDI5OCwgRnJhbmNlLiBD
YXJvbGluZS5Nb2xsZXZpQGljbS51bmljYW5jZXIuZnIuJiN4RDtEZXBhcnRtZW50IG9mIE9uY29i
aW9sb2d5LCBBc3Npc3RhbmNlIFB1YmxpcXVlIC0gSG9waXRhdXggZGUgTWFyc2VpbGxlLCBCb3Vs
ZXZhcmQgUGllcnJlIERyYW1hcmQsIE1hcnNlaWxsZSwgRi0xMzkxNiwgRnJhbmNlLiBmcmVkZXJp
Yy5maW5hQGFwLWhtLmZyLiYjeEQ7VHJhbnNsYXRpb25uYWwgUmVzZWFyY2ggVW5pdCwgTW9udHBl
bGxpZXIgQ2FuY2VyIEluc3RpdHV0ZSBWYWwgZCZhcG9zO0F1cmVsbGUsIDIwOCwgcnVlIGRlcyBB
cG90aGljYWlyZXMsIE1vbnRwZWxsaWVyLCBGLTM0Mjk4LCBGcmFuY2UuIGV2ZWx5bmUuY3JhcGV6
QGljbS51bmljYW5jZXIuZnIuJiN4RDtEZXBhcnRtZW50IG9mIE9uY29iaW9sb2d5LCBBc3Npc3Rh
bmNlIFB1YmxpcXVlIC0gSG9waXRhdXggZGUgTWFyc2VpbGxlLCBCb3VsZXZhcmQgUGllcnJlIERy
YW1hcmQsIE1hcnNlaWxsZSwgRi0xMzkxNiwgRnJhbmNlLiBtYXJ0aW5AY2hhdXZldC5vcmcuJiN4
RDtEZXBhcnRtZW50IG9mIFN1cmdpY2FsIE9uY29sb2d5LCBNb250cGVsbGllciBDYW5jZXIgSW5z
dGl0dXRlIFZhbCBkJmFwb3M7QXVyZWxsZSwgMjA4LCBydWUgZGVzIEFwb3RoaWNhaXJlcywgTW9u
dHBlbGxpZXIsIEYtMzQyOTgsIEZyYW5jZS4gUGllcnJlLUVtbWFudWVsLkNvbG9tYm9AaWNtLnVu
aWNhbmNlci5mci4mI3hEO0RlcGFydG1lbnQgb2YgUGF0aG9sb2d5LCBNb250cGVsbGllciBDYW5j
ZXIgSW5zdGl0dXRlIFZhbCBkJmFwb3M7QXVyZWxsZSwgMjA4LCBydWUgZGVzIEFwb3RoaWNhaXJl
cywgTW9udHBlbGxpZXIsIEYtMzQyOTgsIEZyYW5jZS4gZnJlZGVyaWMuYmliZWF1QGljbS51bmlj
YW5jZXIuZnIuJiN4RDtEZXBhcnRtZW50IG9mIE1lZGljYWwgT25jb2xvZ3ksIE1vbnRwZWxsaWVy
IENhbmNlciBJbnN0aXR1dGUgVmFsIGQmYXBvcztBdXJlbGxlLCAyMDgsIHJ1ZSBkZXMgQXBvdGhp
Y2FpcmVzLCBNb250cGVsbGllciwgRi0zNDI5OCwgRnJhbmNlLiBHaWxsZXMuUm9taWV1QGljbS51
bmljYW5jZXIuZnIuJiN4RDtEZXBhcnRtZW50IG9mIE9uY29nZW5ldGljcywgTW9udHBlbGxpZXIg
Q2FuY2VyIEluc3RpdHV0ZSBWYWwgZCZhcG9zO0F1cmVsbGUsIDIwOCwgcnVlIGRlcyBBcG90aGlj
YWlyZXMsIE1vbnRwZWxsaWVyLCBGLTM0Mjk4LCBGcmFuY2UuIHBpZXJyZS1qZWFuLmxhbXlAaWNt
LnVuaWNhbmNlci5mci4mI3hEO0Jpb2xvZ2ljYWwgUmVzc291cmNlcyBDZW50ZXIsIE1vbnRwZWxs
aWVyIENhbmNlciBJbnN0aXR1dGUgVmFsIGQmYXBvcztBdXJlbGxlLCAyMDgsIHJ1ZSBkZXMgQXBv
dGhpY2FpcmVzLCBGLTM0Mjk4LCBNb250cGVsbGllciwgRnJhbmNlLiBwaWVycmUtamVhbi5sYW15
QGljbS51bmljYW5jZXIuZnIuPC9hdXRoLWFkZHJlc3M+PHRpdGxlcz48dGl0bGU+SGlnaCBFR0ZS
IHByb3RlaW4gZXhwcmVzc2lvbiBhbmQgZXhvbiA5IFBJSzNDQSBtdXRhdGlvbnMgYXJlIGluZGVw
ZW5kZW50IHByb2dub3N0aWMgZmFjdG9ycyBpbiB0cmlwbGUgbmVnYXRpdmUgYnJlYXN0IGNhbmNl
cnM8L3RpdGxlPjxzZWNvbmRhcnktdGl0bGU+Qk1DIENhbmNlcjwvc2Vjb25kYXJ5LXRpdGxlPjxh
bHQtdGl0bGU+Qk1DIGNhbmNlcjwvYWx0LXRpdGxlPjwvdGl0bGVzPjxwZXJpb2RpY2FsPjxmdWxs
LXRpdGxlPkJNQyBDYW5jZXI8L2Z1bGwtdGl0bGU+PGFiYnItMT5CTUMgY2FuY2VyPC9hYmJyLTE+
PC9wZXJpb2RpY2FsPjxhbHQtcGVyaW9kaWNhbD48ZnVsbC10aXRsZT5CTUMgQ2FuY2VyPC9mdWxs
LXRpdGxlPjxhYmJyLTE+Qk1DIGNhbmNlcjwvYWJici0xPjwvYWx0LXBlcmlvZGljYWw+PHBhZ2Vz
Pjk4NjwvcGFnZXM+PHZvbHVtZT4xNTwvdm9sdW1lPjxrZXl3b3Jkcz48a2V5d29yZD5BZHVsdDwv
a2V5d29yZD48a2V5d29yZD5BZ2VkPC9rZXl3b3JkPjxrZXl3b3JkPkFnZWQsIDgwIGFuZCBvdmVy
PC9rZXl3b3JkPjxrZXl3b3JkPkV4b25zPC9rZXl3b3JkPjxrZXl3b3JkPkZlbWFsZTwva2V5d29y
ZD48a2V5d29yZD5HZW5lIEFtcGxpZmljYXRpb248L2tleXdvcmQ+PGtleXdvcmQ+R2VuZSBFeHBy
ZXNzaW9uIFJlZ3VsYXRpb24sIE5lb3BsYXN0aWM8L2tleXdvcmQ+PGtleXdvcmQ+SHVtYW5zPC9r
ZXl3b3JkPjxrZXl3b3JkPk1pZGRsZSBBZ2VkPC9rZXl3b3JkPjxrZXl3b3JkPk11dGF0aW9uPC9r
ZXl3b3JkPjxrZXl3b3JkPlBURU4gUGhvc3Bob2h5ZHJvbGFzZS8qZ2VuZXRpY3M8L2tleXdvcmQ+
PGtleXdvcmQ+UGhvc3BoYXRpZHlsaW5vc2l0b2wgMy1LaW5hc2VzLypnZW5ldGljczwva2V5d29y
ZD48a2V5d29yZD5Qcm9nbm9zaXM8L2tleXdvcmQ+PGtleXdvcmQ+UmVjZXB0b3IsIEVwaWRlcm1h
bCBHcm93dGggRmFjdG9yLypnZW5ldGljcy8qbWV0YWJvbGlzbTwva2V5d29yZD48a2V5d29yZD5U
cmlwbGUgTmVnYXRpdmUgQnJlYXN0IE5lb3BsYXNtcy9nZW5ldGljcy9tZXRhYm9saXNtLypwYXRo
b2xvZ3k8L2tleXdvcmQ+PC9rZXl3b3Jkcz48ZGF0ZXM+PHllYXI+MjAxNTwveWVhcj48cHViLWRh
dGVzPjxkYXRlPkRlYyAxODwvZGF0ZT48L3B1Yi1kYXRlcz48L2RhdGVzPjxpc2JuPjE0NzEtMjQw
NyAoRWxlY3Ryb25pYykmI3hEOzE0NzEtMjQwNyAoTGlua2luZyk8L2lzYm4+PGFjY2Vzc2lvbi1u
dW0+MjY2ODA2NDE8L2FjY2Vzc2lvbi1udW0+PHVybHM+PHJlbGF0ZWQtdXJscz48dXJsPmh0dHA6
Ly93d3cubmNiaS5ubG0ubmloLmdvdi9wdWJtZWQvMjY2ODA2NDE8L3VybD48L3JlbGF0ZWQtdXJs
cz48L3VybHM+PGN1c3RvbTI+NDY4Mzc2MDwvY3VzdG9tMj48ZWxlY3Ryb25pYy1yZXNvdXJjZS1u
dW0+MTAuMTE4Ni9zMTI4ODUtMDE1LTE5NzctMzwvZWxlY3Ryb25pYy1yZXNvdXJjZS1udW0+PC9y
ZWNvcmQ+PC9DaXRlPjwvRW5kTm90ZT5=
</w:fldData>
        </w:fldChar>
      </w:r>
      <w:r w:rsidR="004822DD">
        <w:rPr>
          <w:rFonts w:ascii="Arial" w:hAnsi="Arial" w:cs="Arial"/>
          <w:sz w:val="24"/>
          <w:szCs w:val="20"/>
          <w:lang w:val="en-US"/>
        </w:rPr>
        <w:instrText xml:space="preserve"> ADDIN EN.CITE </w:instrText>
      </w:r>
      <w:r w:rsidR="004822DD">
        <w:rPr>
          <w:rFonts w:ascii="Arial" w:hAnsi="Arial" w:cs="Arial"/>
          <w:sz w:val="24"/>
          <w:szCs w:val="20"/>
          <w:lang w:val="en-US"/>
        </w:rPr>
        <w:fldChar w:fldCharType="begin">
          <w:fldData xml:space="preserve">PEVuZE5vdGU+PENpdGU+PEF1dGhvcj5KYWNvdDwvQXV0aG9yPjxZZWFyPjIwMTU8L1llYXI+PFJl
Y051bT4xMzM8L1JlY051bT48RGlzcGxheVRleHQ+KDEpPC9EaXNwbGF5VGV4dD48cmVjb3JkPjxy
ZWMtbnVtYmVyPjEzMzwvcmVjLW51bWJlcj48Zm9yZWlnbi1rZXlzPjxrZXkgYXBwPSJFTiIgZGIt
aWQ9ImVhcnhyeHM5bnZhcGVjZWR6eGtwdng5NXNmMjV2dnBkdHRlZCI+MTMzPC9rZXk+PC9mb3Jl
aWduLWtleXM+PHJlZi10eXBlIG5hbWU9IkpvdXJuYWwgQXJ0aWNsZSI+MTc8L3JlZi10eXBlPjxj
b250cmlidXRvcnM+PGF1dGhvcnM+PGF1dGhvcj5KYWNvdCwgVy48L2F1dGhvcj48YXV0aG9yPk1v
bGxldmksIEMuPC9hdXRob3I+PGF1dGhvcj5GaW5hLCBGLjwvYXV0aG9yPjxhdXRob3I+TG9wZXot
Q3JhcGV6LCBFLjwvYXV0aG9yPjxhdXRob3I+TWFydGluLCBQLiBNLjwvYXV0aG9yPjxhdXRob3I+
Q29sb21ibywgUC4gRS48L2F1dGhvcj48YXV0aG9yPkJpYmVhdSwgRi48L2F1dGhvcj48YXV0aG9y
PlJvbWlldSwgRy48L2F1dGhvcj48YXV0aG9yPkxhbXksIFAuIEouPC9hdXRob3I+PC9hdXRob3Jz
PjwvY29udHJpYnV0b3JzPjxhdXRoLWFkZHJlc3M+RGVwYXJ0bWVudCBvZiBNZWRpY2FsIE9uY29s
b2d5LCBNb250cGVsbGllciBDYW5jZXIgSW5zdGl0dXRlIFZhbCBkJmFwb3M7QXVyZWxsZSwgMjA4
LCBydWUgZGVzIEFwb3RoaWNhaXJlcywgTW9udHBlbGxpZXIsIEYtMzQyOTgsIEZyYW5jZS4gd2ls
bGlhbS5qYWNvdEBpY20udW5pY2FuY2VyLmZyLiYjeEQ7VHJhbnNsYXRpb25uYWwgUmVzZWFyY2gg
VW5pdCwgTW9udHBlbGxpZXIgQ2FuY2VyIEluc3RpdHV0ZSBWYWwgZCZhcG9zO0F1cmVsbGUsIDIw
OCwgcnVlIGRlcyBBcG90aGljYWlyZXMsIE1vbnRwZWxsaWVyLCBGLTM0Mjk4LCBGcmFuY2UuIHdp
bGxpYW0uamFjb3RAaWNtLnVuaWNhbmNlci5mci4mI3hEO0Jpb3N0YXRpc3RpY2FsIFJlc2VhcmNo
IFVuaXQsIE1vbnRwZWxsaWVyIENhbmNlciBJbnN0aXR1dGUgVmFsIGQmYXBvcztBdXJlbGxlLCAy
MDgsIHJ1ZSBkZXMgQXBvdGhpY2FpcmVzLCBNb250cGVsbGllciwgRi0zNDI5OCwgRnJhbmNlLiBD
YXJvbGluZS5Nb2xsZXZpQGljbS51bmljYW5jZXIuZnIuJiN4RDtEZXBhcnRtZW50IG9mIE9uY29i
aW9sb2d5LCBBc3Npc3RhbmNlIFB1YmxpcXVlIC0gSG9waXRhdXggZGUgTWFyc2VpbGxlLCBCb3Vs
ZXZhcmQgUGllcnJlIERyYW1hcmQsIE1hcnNlaWxsZSwgRi0xMzkxNiwgRnJhbmNlLiBmcmVkZXJp
Yy5maW5hQGFwLWhtLmZyLiYjeEQ7VHJhbnNsYXRpb25uYWwgUmVzZWFyY2ggVW5pdCwgTW9udHBl
bGxpZXIgQ2FuY2VyIEluc3RpdHV0ZSBWYWwgZCZhcG9zO0F1cmVsbGUsIDIwOCwgcnVlIGRlcyBB
cG90aGljYWlyZXMsIE1vbnRwZWxsaWVyLCBGLTM0Mjk4LCBGcmFuY2UuIGV2ZWx5bmUuY3JhcGV6
QGljbS51bmljYW5jZXIuZnIuJiN4RDtEZXBhcnRtZW50IG9mIE9uY29iaW9sb2d5LCBBc3Npc3Rh
bmNlIFB1YmxpcXVlIC0gSG9waXRhdXggZGUgTWFyc2VpbGxlLCBCb3VsZXZhcmQgUGllcnJlIERy
YW1hcmQsIE1hcnNlaWxsZSwgRi0xMzkxNiwgRnJhbmNlLiBtYXJ0aW5AY2hhdXZldC5vcmcuJiN4
RDtEZXBhcnRtZW50IG9mIFN1cmdpY2FsIE9uY29sb2d5LCBNb250cGVsbGllciBDYW5jZXIgSW5z
dGl0dXRlIFZhbCBkJmFwb3M7QXVyZWxsZSwgMjA4LCBydWUgZGVzIEFwb3RoaWNhaXJlcywgTW9u
dHBlbGxpZXIsIEYtMzQyOTgsIEZyYW5jZS4gUGllcnJlLUVtbWFudWVsLkNvbG9tYm9AaWNtLnVu
aWNhbmNlci5mci4mI3hEO0RlcGFydG1lbnQgb2YgUGF0aG9sb2d5LCBNb250cGVsbGllciBDYW5j
ZXIgSW5zdGl0dXRlIFZhbCBkJmFwb3M7QXVyZWxsZSwgMjA4LCBydWUgZGVzIEFwb3RoaWNhaXJl
cywgTW9udHBlbGxpZXIsIEYtMzQyOTgsIEZyYW5jZS4gZnJlZGVyaWMuYmliZWF1QGljbS51bmlj
YW5jZXIuZnIuJiN4RDtEZXBhcnRtZW50IG9mIE1lZGljYWwgT25jb2xvZ3ksIE1vbnRwZWxsaWVy
IENhbmNlciBJbnN0aXR1dGUgVmFsIGQmYXBvcztBdXJlbGxlLCAyMDgsIHJ1ZSBkZXMgQXBvdGhp
Y2FpcmVzLCBNb250cGVsbGllciwgRi0zNDI5OCwgRnJhbmNlLiBHaWxsZXMuUm9taWV1QGljbS51
bmljYW5jZXIuZnIuJiN4RDtEZXBhcnRtZW50IG9mIE9uY29nZW5ldGljcywgTW9udHBlbGxpZXIg
Q2FuY2VyIEluc3RpdHV0ZSBWYWwgZCZhcG9zO0F1cmVsbGUsIDIwOCwgcnVlIGRlcyBBcG90aGlj
YWlyZXMsIE1vbnRwZWxsaWVyLCBGLTM0Mjk4LCBGcmFuY2UuIHBpZXJyZS1qZWFuLmxhbXlAaWNt
LnVuaWNhbmNlci5mci4mI3hEO0Jpb2xvZ2ljYWwgUmVzc291cmNlcyBDZW50ZXIsIE1vbnRwZWxs
aWVyIENhbmNlciBJbnN0aXR1dGUgVmFsIGQmYXBvcztBdXJlbGxlLCAyMDgsIHJ1ZSBkZXMgQXBv
dGhpY2FpcmVzLCBGLTM0Mjk4LCBNb250cGVsbGllciwgRnJhbmNlLiBwaWVycmUtamVhbi5sYW15
QGljbS51bmljYW5jZXIuZnIuPC9hdXRoLWFkZHJlc3M+PHRpdGxlcz48dGl0bGU+SGlnaCBFR0ZS
IHByb3RlaW4gZXhwcmVzc2lvbiBhbmQgZXhvbiA5IFBJSzNDQSBtdXRhdGlvbnMgYXJlIGluZGVw
ZW5kZW50IHByb2dub3N0aWMgZmFjdG9ycyBpbiB0cmlwbGUgbmVnYXRpdmUgYnJlYXN0IGNhbmNl
cnM8L3RpdGxlPjxzZWNvbmRhcnktdGl0bGU+Qk1DIENhbmNlcjwvc2Vjb25kYXJ5LXRpdGxlPjxh
bHQtdGl0bGU+Qk1DIGNhbmNlcjwvYWx0LXRpdGxlPjwvdGl0bGVzPjxwZXJpb2RpY2FsPjxmdWxs
LXRpdGxlPkJNQyBDYW5jZXI8L2Z1bGwtdGl0bGU+PGFiYnItMT5CTUMgY2FuY2VyPC9hYmJyLTE+
PC9wZXJpb2RpY2FsPjxhbHQtcGVyaW9kaWNhbD48ZnVsbC10aXRsZT5CTUMgQ2FuY2VyPC9mdWxs
LXRpdGxlPjxhYmJyLTE+Qk1DIGNhbmNlcjwvYWJici0xPjwvYWx0LXBlcmlvZGljYWw+PHBhZ2Vz
Pjk4NjwvcGFnZXM+PHZvbHVtZT4xNTwvdm9sdW1lPjxrZXl3b3Jkcz48a2V5d29yZD5BZHVsdDwv
a2V5d29yZD48a2V5d29yZD5BZ2VkPC9rZXl3b3JkPjxrZXl3b3JkPkFnZWQsIDgwIGFuZCBvdmVy
PC9rZXl3b3JkPjxrZXl3b3JkPkV4b25zPC9rZXl3b3JkPjxrZXl3b3JkPkZlbWFsZTwva2V5d29y
ZD48a2V5d29yZD5HZW5lIEFtcGxpZmljYXRpb248L2tleXdvcmQ+PGtleXdvcmQ+R2VuZSBFeHBy
ZXNzaW9uIFJlZ3VsYXRpb24sIE5lb3BsYXN0aWM8L2tleXdvcmQ+PGtleXdvcmQ+SHVtYW5zPC9r
ZXl3b3JkPjxrZXl3b3JkPk1pZGRsZSBBZ2VkPC9rZXl3b3JkPjxrZXl3b3JkPk11dGF0aW9uPC9r
ZXl3b3JkPjxrZXl3b3JkPlBURU4gUGhvc3Bob2h5ZHJvbGFzZS8qZ2VuZXRpY3M8L2tleXdvcmQ+
PGtleXdvcmQ+UGhvc3BoYXRpZHlsaW5vc2l0b2wgMy1LaW5hc2VzLypnZW5ldGljczwva2V5d29y
ZD48a2V5d29yZD5Qcm9nbm9zaXM8L2tleXdvcmQ+PGtleXdvcmQ+UmVjZXB0b3IsIEVwaWRlcm1h
bCBHcm93dGggRmFjdG9yLypnZW5ldGljcy8qbWV0YWJvbGlzbTwva2V5d29yZD48a2V5d29yZD5U
cmlwbGUgTmVnYXRpdmUgQnJlYXN0IE5lb3BsYXNtcy9nZW5ldGljcy9tZXRhYm9saXNtLypwYXRo
b2xvZ3k8L2tleXdvcmQ+PC9rZXl3b3Jkcz48ZGF0ZXM+PHllYXI+MjAxNTwveWVhcj48cHViLWRh
dGVzPjxkYXRlPkRlYyAxODwvZGF0ZT48L3B1Yi1kYXRlcz48L2RhdGVzPjxpc2JuPjE0NzEtMjQw
NyAoRWxlY3Ryb25pYykmI3hEOzE0NzEtMjQwNyAoTGlua2luZyk8L2lzYm4+PGFjY2Vzc2lvbi1u
dW0+MjY2ODA2NDE8L2FjY2Vzc2lvbi1udW0+PHVybHM+PHJlbGF0ZWQtdXJscz48dXJsPmh0dHA6
Ly93d3cubmNiaS5ubG0ubmloLmdvdi9wdWJtZWQvMjY2ODA2NDE8L3VybD48L3JlbGF0ZWQtdXJs
cz48L3VybHM+PGN1c3RvbTI+NDY4Mzc2MDwvY3VzdG9tMj48ZWxlY3Ryb25pYy1yZXNvdXJjZS1u
dW0+MTAuMTE4Ni9zMTI4ODUtMDE1LTE5NzctMzwvZWxlY3Ryb25pYy1yZXNvdXJjZS1udW0+PC9y
ZWNvcmQ+PC9DaXRlPjwvRW5kTm90ZT5=
</w:fldData>
        </w:fldChar>
      </w:r>
      <w:r w:rsidR="004822DD">
        <w:rPr>
          <w:rFonts w:ascii="Arial" w:hAnsi="Arial" w:cs="Arial"/>
          <w:sz w:val="24"/>
          <w:szCs w:val="20"/>
          <w:lang w:val="en-US"/>
        </w:rPr>
        <w:instrText xml:space="preserve"> ADDIN EN.CITE.DATA </w:instrText>
      </w:r>
      <w:r w:rsidR="004822DD">
        <w:rPr>
          <w:rFonts w:ascii="Arial" w:hAnsi="Arial" w:cs="Arial"/>
          <w:sz w:val="24"/>
          <w:szCs w:val="20"/>
          <w:lang w:val="en-US"/>
        </w:rPr>
      </w:r>
      <w:r w:rsidR="004822DD">
        <w:rPr>
          <w:rFonts w:ascii="Arial" w:hAnsi="Arial" w:cs="Arial"/>
          <w:sz w:val="24"/>
          <w:szCs w:val="20"/>
          <w:lang w:val="en-US"/>
        </w:rPr>
        <w:fldChar w:fldCharType="end"/>
      </w:r>
      <w:r w:rsidRPr="00A0516A">
        <w:rPr>
          <w:rFonts w:ascii="Arial" w:hAnsi="Arial" w:cs="Arial"/>
          <w:sz w:val="24"/>
          <w:szCs w:val="20"/>
          <w:lang w:val="en-US"/>
        </w:rPr>
      </w:r>
      <w:r w:rsidRPr="00A0516A">
        <w:rPr>
          <w:rFonts w:ascii="Arial" w:hAnsi="Arial" w:cs="Arial"/>
          <w:sz w:val="24"/>
          <w:szCs w:val="20"/>
          <w:lang w:val="en-US"/>
        </w:rPr>
        <w:fldChar w:fldCharType="separate"/>
      </w:r>
      <w:r w:rsidR="004822DD">
        <w:rPr>
          <w:rFonts w:ascii="Arial" w:hAnsi="Arial" w:cs="Arial"/>
          <w:noProof/>
          <w:sz w:val="24"/>
          <w:szCs w:val="20"/>
          <w:lang w:val="en-US"/>
        </w:rPr>
        <w:t>(</w:t>
      </w:r>
      <w:r w:rsidR="009F37E5">
        <w:fldChar w:fldCharType="begin"/>
      </w:r>
      <w:r w:rsidR="009F37E5" w:rsidRPr="009F37E5">
        <w:rPr>
          <w:lang w:val="en-US"/>
        </w:rPr>
        <w:instrText xml:space="preserve"> HYPERLINK \l "_ENREF_1" \o "Jac</w:instrText>
      </w:r>
      <w:r w:rsidR="009F37E5" w:rsidRPr="009F37E5">
        <w:rPr>
          <w:lang w:val="en-US"/>
        </w:rPr>
        <w:instrText xml:space="preserve">ot, 2015 #133" </w:instrText>
      </w:r>
      <w:r w:rsidR="009F37E5">
        <w:fldChar w:fldCharType="separate"/>
      </w:r>
      <w:r w:rsidR="004822DD">
        <w:rPr>
          <w:rFonts w:ascii="Arial" w:hAnsi="Arial" w:cs="Arial"/>
          <w:noProof/>
          <w:sz w:val="24"/>
          <w:szCs w:val="20"/>
          <w:lang w:val="en-US"/>
        </w:rPr>
        <w:t>1</w:t>
      </w:r>
      <w:r w:rsidR="009F37E5">
        <w:rPr>
          <w:rFonts w:ascii="Arial" w:hAnsi="Arial" w:cs="Arial"/>
          <w:noProof/>
          <w:sz w:val="24"/>
          <w:szCs w:val="20"/>
          <w:lang w:val="en-US"/>
        </w:rPr>
        <w:fldChar w:fldCharType="end"/>
      </w:r>
      <w:r w:rsidR="004822DD">
        <w:rPr>
          <w:rFonts w:ascii="Arial" w:hAnsi="Arial" w:cs="Arial"/>
          <w:noProof/>
          <w:sz w:val="24"/>
          <w:szCs w:val="20"/>
          <w:lang w:val="en-US"/>
        </w:rPr>
        <w:t>)</w:t>
      </w:r>
      <w:r w:rsidRPr="00A0516A">
        <w:rPr>
          <w:rFonts w:ascii="Arial" w:hAnsi="Arial" w:cs="Arial"/>
          <w:sz w:val="24"/>
          <w:szCs w:val="20"/>
          <w:lang w:val="en-US"/>
        </w:rPr>
        <w:fldChar w:fldCharType="end"/>
      </w:r>
      <w:r w:rsidRPr="00A0516A">
        <w:rPr>
          <w:rFonts w:ascii="Arial" w:hAnsi="Arial" w:cs="Arial"/>
          <w:sz w:val="24"/>
          <w:szCs w:val="24"/>
          <w:lang w:val="en-US"/>
        </w:rPr>
        <w:t xml:space="preserve"> according to </w:t>
      </w:r>
      <w:r w:rsidRPr="00A0516A">
        <w:rPr>
          <w:rFonts w:ascii="Arial" w:hAnsi="Arial" w:cs="Arial"/>
          <w:sz w:val="24"/>
          <w:szCs w:val="20"/>
          <w:lang w:val="en-US"/>
        </w:rPr>
        <w:t xml:space="preserve">the manufacturer’s specification and interpretation was based on the use of the dedicated Coffalyser.Net software (MRC-Holland, Amsterdam, the Netherlands). </w:t>
      </w:r>
    </w:p>
    <w:p w:rsidR="00BF44A4" w:rsidRPr="00A0516A" w:rsidRDefault="00BF44A4" w:rsidP="00BF44A4">
      <w:pPr>
        <w:autoSpaceDE w:val="0"/>
        <w:autoSpaceDN w:val="0"/>
        <w:adjustRightInd w:val="0"/>
        <w:spacing w:after="0" w:line="480" w:lineRule="auto"/>
        <w:rPr>
          <w:rFonts w:ascii="Arial" w:hAnsi="Arial" w:cs="Arial"/>
          <w:b/>
          <w:sz w:val="24"/>
          <w:szCs w:val="24"/>
          <w:lang w:val="en-US"/>
        </w:rPr>
      </w:pPr>
    </w:p>
    <w:p w:rsidR="00BF44A4" w:rsidRDefault="00BF44A4" w:rsidP="00BF44A4">
      <w:pPr>
        <w:tabs>
          <w:tab w:val="left" w:pos="5280"/>
        </w:tabs>
        <w:autoSpaceDE w:val="0"/>
        <w:autoSpaceDN w:val="0"/>
        <w:adjustRightInd w:val="0"/>
        <w:spacing w:after="0" w:line="480" w:lineRule="auto"/>
        <w:rPr>
          <w:rFonts w:ascii="Arial" w:hAnsi="Arial" w:cs="Arial"/>
          <w:b/>
          <w:sz w:val="28"/>
          <w:szCs w:val="24"/>
          <w:lang w:val="en-US"/>
        </w:rPr>
      </w:pPr>
    </w:p>
    <w:p w:rsidR="00BF44A4" w:rsidRPr="0099162F" w:rsidRDefault="00BF44A4" w:rsidP="00BF44A4">
      <w:pPr>
        <w:tabs>
          <w:tab w:val="left" w:pos="5280"/>
        </w:tabs>
        <w:autoSpaceDE w:val="0"/>
        <w:autoSpaceDN w:val="0"/>
        <w:adjustRightInd w:val="0"/>
        <w:spacing w:after="0" w:line="480" w:lineRule="auto"/>
        <w:rPr>
          <w:rFonts w:ascii="Arial" w:hAnsi="Arial" w:cs="Arial"/>
          <w:b/>
          <w:sz w:val="24"/>
          <w:szCs w:val="24"/>
          <w:lang w:val="en-US"/>
        </w:rPr>
      </w:pPr>
      <w:r w:rsidRPr="0099162F">
        <w:rPr>
          <w:rFonts w:ascii="Arial" w:hAnsi="Arial" w:cs="Arial"/>
          <w:b/>
          <w:sz w:val="24"/>
          <w:szCs w:val="24"/>
          <w:lang w:val="en-US"/>
        </w:rPr>
        <w:lastRenderedPageBreak/>
        <w:t>BRCA1 promoter methylation status</w:t>
      </w:r>
    </w:p>
    <w:p w:rsidR="00BF44A4" w:rsidRPr="00A0516A" w:rsidRDefault="00BF44A4" w:rsidP="005E0154">
      <w:pPr>
        <w:autoSpaceDE w:val="0"/>
        <w:autoSpaceDN w:val="0"/>
        <w:adjustRightInd w:val="0"/>
        <w:spacing w:after="0" w:line="480" w:lineRule="auto"/>
        <w:jc w:val="both"/>
        <w:rPr>
          <w:rFonts w:ascii="Arial" w:hAnsi="Arial" w:cs="Arial"/>
          <w:b/>
          <w:sz w:val="32"/>
          <w:szCs w:val="24"/>
          <w:lang w:val="en-US"/>
        </w:rPr>
      </w:pPr>
      <w:r w:rsidRPr="00A0516A">
        <w:rPr>
          <w:rFonts w:ascii="Arial" w:hAnsi="Arial" w:cs="Arial"/>
          <w:sz w:val="24"/>
          <w:szCs w:val="20"/>
          <w:lang w:val="en-US"/>
        </w:rPr>
        <w:t xml:space="preserve">DNA methylation patterns at the </w:t>
      </w:r>
      <w:proofErr w:type="spellStart"/>
      <w:r w:rsidRPr="00A0516A">
        <w:rPr>
          <w:rFonts w:ascii="Arial" w:hAnsi="Arial" w:cs="Arial"/>
          <w:sz w:val="24"/>
          <w:szCs w:val="20"/>
          <w:lang w:val="en-US"/>
        </w:rPr>
        <w:t>CpG</w:t>
      </w:r>
      <w:proofErr w:type="spellEnd"/>
      <w:r w:rsidRPr="00A0516A">
        <w:rPr>
          <w:rFonts w:ascii="Arial" w:hAnsi="Arial" w:cs="Arial"/>
          <w:sz w:val="24"/>
          <w:szCs w:val="20"/>
          <w:lang w:val="en-US"/>
        </w:rPr>
        <w:t xml:space="preserve"> islands of the BRCA1 promoter were assessed using the previously described methylation-specific PCR assay </w:t>
      </w:r>
      <w:r w:rsidRPr="00A0516A">
        <w:rPr>
          <w:rFonts w:ascii="Arial" w:hAnsi="Arial" w:cs="Arial"/>
          <w:sz w:val="24"/>
          <w:szCs w:val="20"/>
          <w:lang w:val="en-US"/>
        </w:rPr>
        <w:fldChar w:fldCharType="begin">
          <w:fldData xml:space="preserve">PEVuZE5vdGU+PENpdGU+PEF1dGhvcj5Fc3RlbGxlcjwvQXV0aG9yPjxZZWFyPjIwMDA8L1llYXI+
PFJlY051bT4xMzU8L1JlY051bT48RGlzcGxheVRleHQ+KDIpPC9EaXNwbGF5VGV4dD48cmVjb3Jk
PjxyZWMtbnVtYmVyPjEzNTwvcmVjLW51bWJlcj48Zm9yZWlnbi1rZXlzPjxrZXkgYXBwPSJFTiIg
ZGItaWQ9ImVhcnhyeHM5bnZhcGVjZWR6eGtwdng5NXNmMjV2dnBkdHRlZCI+MTM1PC9rZXk+PC9m
b3JlaWduLWtleXM+PHJlZi10eXBlIG5hbWU9IkpvdXJuYWwgQXJ0aWNsZSI+MTc8L3JlZi10eXBl
Pjxjb250cmlidXRvcnM+PGF1dGhvcnM+PGF1dGhvcj5Fc3RlbGxlciwgTS48L2F1dGhvcj48YXV0
aG9yPlNpbHZhLCBKLiBNLjwvYXV0aG9yPjxhdXRob3I+RG9taW5ndWV6LCBHLjwvYXV0aG9yPjxh
dXRob3I+Qm9uaWxsYSwgRi48L2F1dGhvcj48YXV0aG9yPk1hdGlhcy1HdWl1LCBYLjwvYXV0aG9y
PjxhdXRob3I+TGVybWEsIEUuPC9hdXRob3I+PGF1dGhvcj5CdXNzYWdsaWEsIEUuPC9hdXRob3I+
PGF1dGhvcj5QcmF0LCBKLjwvYXV0aG9yPjxhdXRob3I+SGFya2VzLCBJLiBDLjwvYXV0aG9yPjxh
dXRob3I+UmVwYXNreSwgRS4gQS48L2F1dGhvcj48YXV0aG9yPkdhYnJpZWxzb24sIEUuPC9hdXRo
b3I+PGF1dGhvcj5TY2h1dHRlLCBNLjwvYXV0aG9yPjxhdXRob3I+QmF5bGluLCBTLiBCLjwvYXV0
aG9yPjxhdXRob3I+SGVybWFuLCBKLiBHLjwvYXV0aG9yPjwvYXV0aG9ycz48L2NvbnRyaWJ1dG9y
cz48YXV0aC1hZGRyZXNzPlRoZSBKb2hucyBIb3BraW5zIE9uY29sb2d5IENlbnRlciwgQmFsdGlt
b3JlLCBNRCAyMTIzMSwgVVNBLjwvYXV0aC1hZGRyZXNzPjx0aXRsZXM+PHRpdGxlPlByb21vdGVy
IGh5cGVybWV0aHlsYXRpb24gYW5kIEJSQ0ExIGluYWN0aXZhdGlvbiBpbiBzcG9yYWRpYyBicmVh
c3QgYW5kIG92YXJpYW4gdHVtb3JzPC90aXRsZT48c2Vjb25kYXJ5LXRpdGxlPkogTmF0bCBDYW5j
ZXIgSW5zdDwvc2Vjb25kYXJ5LXRpdGxlPjxhbHQtdGl0bGU+Sm91cm5hbCBvZiB0aGUgTmF0aW9u
YWwgQ2FuY2VyIEluc3RpdHV0ZTwvYWx0LXRpdGxlPjwvdGl0bGVzPjxwZXJpb2RpY2FsPjxmdWxs
LXRpdGxlPkogTmF0bCBDYW5jZXIgSW5zdDwvZnVsbC10aXRsZT48YWJici0xPkpvdXJuYWwgb2Yg
dGhlIE5hdGlvbmFsIENhbmNlciBJbnN0aXR1dGU8L2FiYnItMT48L3BlcmlvZGljYWw+PGFsdC1w
ZXJpb2RpY2FsPjxmdWxsLXRpdGxlPkogTmF0bCBDYW5jZXIgSW5zdDwvZnVsbC10aXRsZT48YWJi
ci0xPkpvdXJuYWwgb2YgdGhlIE5hdGlvbmFsIENhbmNlciBJbnN0aXR1dGU8L2FiYnItMT48L2Fs
dC1wZXJpb2RpY2FsPjxwYWdlcz41NjQtOTwvcGFnZXM+PHZvbHVtZT45Mjwvdm9sdW1lPjxudW1i
ZXI+NzwvbnVtYmVyPjxrZXl3b3Jkcz48a2V5d29yZD5CcmVhc3QgTmVvcGxhc21zL2dlbmV0aWNz
LyptZXRhYm9saXNtPC9rZXl3b3JkPjxrZXl3b3JkPkNhcmNpbm9tYSwgRHVjdGFsLCBCcmVhc3Qv
bWV0YWJvbGlzbTwva2V5d29yZD48a2V5d29yZD5GZW1hbGU8L2tleXdvcmQ+PGtleXdvcmQ+R2Vu
ZSBFeHByZXNzaW9uIFJlZ3VsYXRpb24sIE5lb3BsYXN0aWM8L2tleXdvcmQ+PGtleXdvcmQ+R2Vu
ZXMsIEJSQ0ExLypnZW5ldGljczwva2V5d29yZD48a2V5d29yZD5IdW1hbnM8L2tleXdvcmQ+PGtl
eXdvcmQ+Kkxvc3Mgb2YgSGV0ZXJvenlnb3NpdHk8L2tleXdvcmQ+PGtleXdvcmQ+TWV0aHlsYXRp
b248L2tleXdvcmQ+PGtleXdvcmQ+T3ZhcmlhbiBOZW9wbGFzbXMvZ2VuZXRpY3MvKm1ldGFib2xp
c208L2tleXdvcmQ+PGtleXdvcmQ+UHJvbW90ZXIgUmVnaW9ucywgR2VuZXRpYy8qZ2VuZXRpY3M8
L2tleXdvcmQ+PGtleXdvcmQ+Um5hPC9rZXl3b3JkPjxrZXl3b3JkPlJOQSwgTmVvcGxhc20vYW5h
bHlzaXM8L2tleXdvcmQ+PGtleXdvcmQ+UmV2ZXJzZSBUcmFuc2NyaXB0YXNlIFBvbHltZXJhc2Ug
Q2hhaW4gUmVhY3Rpb248L2tleXdvcmQ+PGtleXdvcmQ+VHJhbnNwbGFudGF0aW9uLCBIZXRlcm9s
b2dvdXM8L2tleXdvcmQ+PGtleXdvcmQ+VHVtb3IgQ2VsbHMsIEN1bHR1cmVkPC9rZXl3b3JkPjwv
a2V5d29yZHM+PGRhdGVzPjx5ZWFyPjIwMDA8L3llYXI+PHB1Yi1kYXRlcz48ZGF0ZT5BcHIgMDU8
L2RhdGU+PC9wdWItZGF0ZXM+PC9kYXRlcz48aXNibj4wMDI3LTg4NzQgKFByaW50KSYjeEQ7MDAy
Ny04ODc0IChMaW5raW5nKTwvaXNibj48YWNjZXNzaW9uLW51bT4xMDc0OTkxMjwvYWNjZXNzaW9u
LW51bT48dXJscz48cmVsYXRlZC11cmxzPjx1cmw+aHR0cDovL3d3dy5uY2JpLm5sbS5uaWguZ292
L3B1Ym1lZC8xMDc0OTkxMjwvdXJsPjwvcmVsYXRlZC11cmxzPjwvdXJscz48L3JlY29yZD48L0Np
dGU+PC9FbmROb3RlPn==
</w:fldData>
        </w:fldChar>
      </w:r>
      <w:r w:rsidR="004822DD">
        <w:rPr>
          <w:rFonts w:ascii="Arial" w:hAnsi="Arial" w:cs="Arial"/>
          <w:sz w:val="24"/>
          <w:szCs w:val="20"/>
          <w:lang w:val="en-US"/>
        </w:rPr>
        <w:instrText xml:space="preserve"> ADDIN EN.CITE </w:instrText>
      </w:r>
      <w:r w:rsidR="004822DD">
        <w:rPr>
          <w:rFonts w:ascii="Arial" w:hAnsi="Arial" w:cs="Arial"/>
          <w:sz w:val="24"/>
          <w:szCs w:val="20"/>
          <w:lang w:val="en-US"/>
        </w:rPr>
        <w:fldChar w:fldCharType="begin">
          <w:fldData xml:space="preserve">PEVuZE5vdGU+PENpdGU+PEF1dGhvcj5Fc3RlbGxlcjwvQXV0aG9yPjxZZWFyPjIwMDA8L1llYXI+
PFJlY051bT4xMzU8L1JlY051bT48RGlzcGxheVRleHQ+KDIpPC9EaXNwbGF5VGV4dD48cmVjb3Jk
PjxyZWMtbnVtYmVyPjEzNTwvcmVjLW51bWJlcj48Zm9yZWlnbi1rZXlzPjxrZXkgYXBwPSJFTiIg
ZGItaWQ9ImVhcnhyeHM5bnZhcGVjZWR6eGtwdng5NXNmMjV2dnBkdHRlZCI+MTM1PC9rZXk+PC9m
b3JlaWduLWtleXM+PHJlZi10eXBlIG5hbWU9IkpvdXJuYWwgQXJ0aWNsZSI+MTc8L3JlZi10eXBl
Pjxjb250cmlidXRvcnM+PGF1dGhvcnM+PGF1dGhvcj5Fc3RlbGxlciwgTS48L2F1dGhvcj48YXV0
aG9yPlNpbHZhLCBKLiBNLjwvYXV0aG9yPjxhdXRob3I+RG9taW5ndWV6LCBHLjwvYXV0aG9yPjxh
dXRob3I+Qm9uaWxsYSwgRi48L2F1dGhvcj48YXV0aG9yPk1hdGlhcy1HdWl1LCBYLjwvYXV0aG9y
PjxhdXRob3I+TGVybWEsIEUuPC9hdXRob3I+PGF1dGhvcj5CdXNzYWdsaWEsIEUuPC9hdXRob3I+
PGF1dGhvcj5QcmF0LCBKLjwvYXV0aG9yPjxhdXRob3I+SGFya2VzLCBJLiBDLjwvYXV0aG9yPjxh
dXRob3I+UmVwYXNreSwgRS4gQS48L2F1dGhvcj48YXV0aG9yPkdhYnJpZWxzb24sIEUuPC9hdXRo
b3I+PGF1dGhvcj5TY2h1dHRlLCBNLjwvYXV0aG9yPjxhdXRob3I+QmF5bGluLCBTLiBCLjwvYXV0
aG9yPjxhdXRob3I+SGVybWFuLCBKLiBHLjwvYXV0aG9yPjwvYXV0aG9ycz48L2NvbnRyaWJ1dG9y
cz48YXV0aC1hZGRyZXNzPlRoZSBKb2hucyBIb3BraW5zIE9uY29sb2d5IENlbnRlciwgQmFsdGlt
b3JlLCBNRCAyMTIzMSwgVVNBLjwvYXV0aC1hZGRyZXNzPjx0aXRsZXM+PHRpdGxlPlByb21vdGVy
IGh5cGVybWV0aHlsYXRpb24gYW5kIEJSQ0ExIGluYWN0aXZhdGlvbiBpbiBzcG9yYWRpYyBicmVh
c3QgYW5kIG92YXJpYW4gdHVtb3JzPC90aXRsZT48c2Vjb25kYXJ5LXRpdGxlPkogTmF0bCBDYW5j
ZXIgSW5zdDwvc2Vjb25kYXJ5LXRpdGxlPjxhbHQtdGl0bGU+Sm91cm5hbCBvZiB0aGUgTmF0aW9u
YWwgQ2FuY2VyIEluc3RpdHV0ZTwvYWx0LXRpdGxlPjwvdGl0bGVzPjxwZXJpb2RpY2FsPjxmdWxs
LXRpdGxlPkogTmF0bCBDYW5jZXIgSW5zdDwvZnVsbC10aXRsZT48YWJici0xPkpvdXJuYWwgb2Yg
dGhlIE5hdGlvbmFsIENhbmNlciBJbnN0aXR1dGU8L2FiYnItMT48L3BlcmlvZGljYWw+PGFsdC1w
ZXJpb2RpY2FsPjxmdWxsLXRpdGxlPkogTmF0bCBDYW5jZXIgSW5zdDwvZnVsbC10aXRsZT48YWJi
ci0xPkpvdXJuYWwgb2YgdGhlIE5hdGlvbmFsIENhbmNlciBJbnN0aXR1dGU8L2FiYnItMT48L2Fs
dC1wZXJpb2RpY2FsPjxwYWdlcz41NjQtOTwvcGFnZXM+PHZvbHVtZT45Mjwvdm9sdW1lPjxudW1i
ZXI+NzwvbnVtYmVyPjxrZXl3b3Jkcz48a2V5d29yZD5CcmVhc3QgTmVvcGxhc21zL2dlbmV0aWNz
LyptZXRhYm9saXNtPC9rZXl3b3JkPjxrZXl3b3JkPkNhcmNpbm9tYSwgRHVjdGFsLCBCcmVhc3Qv
bWV0YWJvbGlzbTwva2V5d29yZD48a2V5d29yZD5GZW1hbGU8L2tleXdvcmQ+PGtleXdvcmQ+R2Vu
ZSBFeHByZXNzaW9uIFJlZ3VsYXRpb24sIE5lb3BsYXN0aWM8L2tleXdvcmQ+PGtleXdvcmQ+R2Vu
ZXMsIEJSQ0ExLypnZW5ldGljczwva2V5d29yZD48a2V5d29yZD5IdW1hbnM8L2tleXdvcmQ+PGtl
eXdvcmQ+Kkxvc3Mgb2YgSGV0ZXJvenlnb3NpdHk8L2tleXdvcmQ+PGtleXdvcmQ+TWV0aHlsYXRp
b248L2tleXdvcmQ+PGtleXdvcmQ+T3ZhcmlhbiBOZW9wbGFzbXMvZ2VuZXRpY3MvKm1ldGFib2xp
c208L2tleXdvcmQ+PGtleXdvcmQ+UHJvbW90ZXIgUmVnaW9ucywgR2VuZXRpYy8qZ2VuZXRpY3M8
L2tleXdvcmQ+PGtleXdvcmQ+Um5hPC9rZXl3b3JkPjxrZXl3b3JkPlJOQSwgTmVvcGxhc20vYW5h
bHlzaXM8L2tleXdvcmQ+PGtleXdvcmQ+UmV2ZXJzZSBUcmFuc2NyaXB0YXNlIFBvbHltZXJhc2Ug
Q2hhaW4gUmVhY3Rpb248L2tleXdvcmQ+PGtleXdvcmQ+VHJhbnNwbGFudGF0aW9uLCBIZXRlcm9s
b2dvdXM8L2tleXdvcmQ+PGtleXdvcmQ+VHVtb3IgQ2VsbHMsIEN1bHR1cmVkPC9rZXl3b3JkPjwv
a2V5d29yZHM+PGRhdGVzPjx5ZWFyPjIwMDA8L3llYXI+PHB1Yi1kYXRlcz48ZGF0ZT5BcHIgMDU8
L2RhdGU+PC9wdWItZGF0ZXM+PC9kYXRlcz48aXNibj4wMDI3LTg4NzQgKFByaW50KSYjeEQ7MDAy
Ny04ODc0IChMaW5raW5nKTwvaXNibj48YWNjZXNzaW9uLW51bT4xMDc0OTkxMjwvYWNjZXNzaW9u
LW51bT48dXJscz48cmVsYXRlZC11cmxzPjx1cmw+aHR0cDovL3d3dy5uY2JpLm5sbS5uaWguZ292
L3B1Ym1lZC8xMDc0OTkxMjwvdXJsPjwvcmVsYXRlZC11cmxzPjwvdXJscz48L3JlY29yZD48L0Np
dGU+PC9FbmROb3RlPn==
</w:fldData>
        </w:fldChar>
      </w:r>
      <w:r w:rsidR="004822DD">
        <w:rPr>
          <w:rFonts w:ascii="Arial" w:hAnsi="Arial" w:cs="Arial"/>
          <w:sz w:val="24"/>
          <w:szCs w:val="20"/>
          <w:lang w:val="en-US"/>
        </w:rPr>
        <w:instrText xml:space="preserve"> ADDIN EN.CITE.DATA </w:instrText>
      </w:r>
      <w:r w:rsidR="004822DD">
        <w:rPr>
          <w:rFonts w:ascii="Arial" w:hAnsi="Arial" w:cs="Arial"/>
          <w:sz w:val="24"/>
          <w:szCs w:val="20"/>
          <w:lang w:val="en-US"/>
        </w:rPr>
      </w:r>
      <w:r w:rsidR="004822DD">
        <w:rPr>
          <w:rFonts w:ascii="Arial" w:hAnsi="Arial" w:cs="Arial"/>
          <w:sz w:val="24"/>
          <w:szCs w:val="20"/>
          <w:lang w:val="en-US"/>
        </w:rPr>
        <w:fldChar w:fldCharType="end"/>
      </w:r>
      <w:r w:rsidRPr="00A0516A">
        <w:rPr>
          <w:rFonts w:ascii="Arial" w:hAnsi="Arial" w:cs="Arial"/>
          <w:sz w:val="24"/>
          <w:szCs w:val="20"/>
          <w:lang w:val="en-US"/>
        </w:rPr>
      </w:r>
      <w:r w:rsidRPr="00A0516A">
        <w:rPr>
          <w:rFonts w:ascii="Arial" w:hAnsi="Arial" w:cs="Arial"/>
          <w:sz w:val="24"/>
          <w:szCs w:val="20"/>
          <w:lang w:val="en-US"/>
        </w:rPr>
        <w:fldChar w:fldCharType="separate"/>
      </w:r>
      <w:r w:rsidR="004822DD">
        <w:rPr>
          <w:rFonts w:ascii="Arial" w:hAnsi="Arial" w:cs="Arial"/>
          <w:noProof/>
          <w:sz w:val="24"/>
          <w:szCs w:val="20"/>
          <w:lang w:val="en-US"/>
        </w:rPr>
        <w:t>(</w:t>
      </w:r>
      <w:r w:rsidR="009F37E5">
        <w:fldChar w:fldCharType="begin"/>
      </w:r>
      <w:r w:rsidR="009F37E5" w:rsidRPr="009F37E5">
        <w:rPr>
          <w:lang w:val="en-US"/>
        </w:rPr>
        <w:instrText xml:space="preserve"> HYPERLINK \l "_ENREF_2" \o "Esteller, 2000 #135" </w:instrText>
      </w:r>
      <w:r w:rsidR="009F37E5">
        <w:fldChar w:fldCharType="separate"/>
      </w:r>
      <w:r w:rsidR="004822DD">
        <w:rPr>
          <w:rFonts w:ascii="Arial" w:hAnsi="Arial" w:cs="Arial"/>
          <w:noProof/>
          <w:sz w:val="24"/>
          <w:szCs w:val="20"/>
          <w:lang w:val="en-US"/>
        </w:rPr>
        <w:t>2</w:t>
      </w:r>
      <w:r w:rsidR="009F37E5">
        <w:rPr>
          <w:rFonts w:ascii="Arial" w:hAnsi="Arial" w:cs="Arial"/>
          <w:noProof/>
          <w:sz w:val="24"/>
          <w:szCs w:val="20"/>
          <w:lang w:val="en-US"/>
        </w:rPr>
        <w:fldChar w:fldCharType="end"/>
      </w:r>
      <w:r w:rsidR="004822DD">
        <w:rPr>
          <w:rFonts w:ascii="Arial" w:hAnsi="Arial" w:cs="Arial"/>
          <w:noProof/>
          <w:sz w:val="24"/>
          <w:szCs w:val="20"/>
          <w:lang w:val="en-US"/>
        </w:rPr>
        <w:t>)</w:t>
      </w:r>
      <w:r w:rsidRPr="00A0516A">
        <w:rPr>
          <w:rFonts w:ascii="Arial" w:hAnsi="Arial" w:cs="Arial"/>
          <w:sz w:val="24"/>
          <w:szCs w:val="20"/>
          <w:lang w:val="en-US"/>
        </w:rPr>
        <w:fldChar w:fldCharType="end"/>
      </w:r>
      <w:r w:rsidRPr="00A0516A">
        <w:rPr>
          <w:rFonts w:ascii="Arial" w:hAnsi="Arial" w:cs="Arial"/>
          <w:sz w:val="24"/>
          <w:szCs w:val="20"/>
          <w:lang w:val="en-US"/>
        </w:rPr>
        <w:t xml:space="preserve">. Briefly, after DNA conversion by </w:t>
      </w:r>
      <w:proofErr w:type="spellStart"/>
      <w:r w:rsidRPr="00A0516A">
        <w:rPr>
          <w:rFonts w:ascii="Arial" w:hAnsi="Arial" w:cs="Arial"/>
          <w:sz w:val="24"/>
          <w:szCs w:val="20"/>
          <w:lang w:val="en-US"/>
        </w:rPr>
        <w:t>bisulphite</w:t>
      </w:r>
      <w:proofErr w:type="spellEnd"/>
      <w:r w:rsidRPr="00A0516A">
        <w:rPr>
          <w:rFonts w:ascii="Arial" w:hAnsi="Arial" w:cs="Arial"/>
          <w:sz w:val="24"/>
          <w:szCs w:val="20"/>
          <w:lang w:val="en-US"/>
        </w:rPr>
        <w:t xml:space="preserve"> treatment, PCR amplifications with two specific primer pairs (corresponding to the methylated or </w:t>
      </w:r>
      <w:proofErr w:type="spellStart"/>
      <w:r w:rsidRPr="00A0516A">
        <w:rPr>
          <w:rFonts w:ascii="Arial" w:hAnsi="Arial" w:cs="Arial"/>
          <w:sz w:val="24"/>
          <w:szCs w:val="20"/>
          <w:lang w:val="en-US"/>
        </w:rPr>
        <w:t>unmethylated</w:t>
      </w:r>
      <w:proofErr w:type="spellEnd"/>
      <w:r w:rsidRPr="00A0516A">
        <w:rPr>
          <w:rFonts w:ascii="Arial" w:hAnsi="Arial" w:cs="Arial"/>
          <w:sz w:val="24"/>
          <w:szCs w:val="20"/>
          <w:lang w:val="en-US"/>
        </w:rPr>
        <w:t xml:space="preserve"> BRCA1 DNA sequence) were performed in parallel </w:t>
      </w:r>
      <w:r w:rsidRPr="00A0516A">
        <w:rPr>
          <w:rFonts w:ascii="Arial" w:hAnsi="Arial" w:cs="Arial"/>
          <w:sz w:val="24"/>
          <w:szCs w:val="20"/>
          <w:lang w:val="en-US"/>
        </w:rPr>
        <w:fldChar w:fldCharType="begin">
          <w:fldData xml:space="preserve">PEVuZE5vdGU+PENpdGU+PEF1dGhvcj5Fc3RlbGxlcjwvQXV0aG9yPjxZZWFyPjIwMDA8L1llYXI+
PFJlY051bT4xMzU8L1JlY051bT48RGlzcGxheVRleHQ+KDIpPC9EaXNwbGF5VGV4dD48cmVjb3Jk
PjxyZWMtbnVtYmVyPjEzNTwvcmVjLW51bWJlcj48Zm9yZWlnbi1rZXlzPjxrZXkgYXBwPSJFTiIg
ZGItaWQ9ImVhcnhyeHM5bnZhcGVjZWR6eGtwdng5NXNmMjV2dnBkdHRlZCI+MTM1PC9rZXk+PC9m
b3JlaWduLWtleXM+PHJlZi10eXBlIG5hbWU9IkpvdXJuYWwgQXJ0aWNsZSI+MTc8L3JlZi10eXBl
Pjxjb250cmlidXRvcnM+PGF1dGhvcnM+PGF1dGhvcj5Fc3RlbGxlciwgTS48L2F1dGhvcj48YXV0
aG9yPlNpbHZhLCBKLiBNLjwvYXV0aG9yPjxhdXRob3I+RG9taW5ndWV6LCBHLjwvYXV0aG9yPjxh
dXRob3I+Qm9uaWxsYSwgRi48L2F1dGhvcj48YXV0aG9yPk1hdGlhcy1HdWl1LCBYLjwvYXV0aG9y
PjxhdXRob3I+TGVybWEsIEUuPC9hdXRob3I+PGF1dGhvcj5CdXNzYWdsaWEsIEUuPC9hdXRob3I+
PGF1dGhvcj5QcmF0LCBKLjwvYXV0aG9yPjxhdXRob3I+SGFya2VzLCBJLiBDLjwvYXV0aG9yPjxh
dXRob3I+UmVwYXNreSwgRS4gQS48L2F1dGhvcj48YXV0aG9yPkdhYnJpZWxzb24sIEUuPC9hdXRo
b3I+PGF1dGhvcj5TY2h1dHRlLCBNLjwvYXV0aG9yPjxhdXRob3I+QmF5bGluLCBTLiBCLjwvYXV0
aG9yPjxhdXRob3I+SGVybWFuLCBKLiBHLjwvYXV0aG9yPjwvYXV0aG9ycz48L2NvbnRyaWJ1dG9y
cz48YXV0aC1hZGRyZXNzPlRoZSBKb2hucyBIb3BraW5zIE9uY29sb2d5IENlbnRlciwgQmFsdGlt
b3JlLCBNRCAyMTIzMSwgVVNBLjwvYXV0aC1hZGRyZXNzPjx0aXRsZXM+PHRpdGxlPlByb21vdGVy
IGh5cGVybWV0aHlsYXRpb24gYW5kIEJSQ0ExIGluYWN0aXZhdGlvbiBpbiBzcG9yYWRpYyBicmVh
c3QgYW5kIG92YXJpYW4gdHVtb3JzPC90aXRsZT48c2Vjb25kYXJ5LXRpdGxlPkogTmF0bCBDYW5j
ZXIgSW5zdDwvc2Vjb25kYXJ5LXRpdGxlPjxhbHQtdGl0bGU+Sm91cm5hbCBvZiB0aGUgTmF0aW9u
YWwgQ2FuY2VyIEluc3RpdHV0ZTwvYWx0LXRpdGxlPjwvdGl0bGVzPjxwZXJpb2RpY2FsPjxmdWxs
LXRpdGxlPkogTmF0bCBDYW5jZXIgSW5zdDwvZnVsbC10aXRsZT48YWJici0xPkpvdXJuYWwgb2Yg
dGhlIE5hdGlvbmFsIENhbmNlciBJbnN0aXR1dGU8L2FiYnItMT48L3BlcmlvZGljYWw+PGFsdC1w
ZXJpb2RpY2FsPjxmdWxsLXRpdGxlPkogTmF0bCBDYW5jZXIgSW5zdDwvZnVsbC10aXRsZT48YWJi
ci0xPkpvdXJuYWwgb2YgdGhlIE5hdGlvbmFsIENhbmNlciBJbnN0aXR1dGU8L2FiYnItMT48L2Fs
dC1wZXJpb2RpY2FsPjxwYWdlcz41NjQtOTwvcGFnZXM+PHZvbHVtZT45Mjwvdm9sdW1lPjxudW1i
ZXI+NzwvbnVtYmVyPjxrZXl3b3Jkcz48a2V5d29yZD5CcmVhc3QgTmVvcGxhc21zL2dlbmV0aWNz
LyptZXRhYm9saXNtPC9rZXl3b3JkPjxrZXl3b3JkPkNhcmNpbm9tYSwgRHVjdGFsLCBCcmVhc3Qv
bWV0YWJvbGlzbTwva2V5d29yZD48a2V5d29yZD5GZW1hbGU8L2tleXdvcmQ+PGtleXdvcmQ+R2Vu
ZSBFeHByZXNzaW9uIFJlZ3VsYXRpb24sIE5lb3BsYXN0aWM8L2tleXdvcmQ+PGtleXdvcmQ+R2Vu
ZXMsIEJSQ0ExLypnZW5ldGljczwva2V5d29yZD48a2V5d29yZD5IdW1hbnM8L2tleXdvcmQ+PGtl
eXdvcmQ+Kkxvc3Mgb2YgSGV0ZXJvenlnb3NpdHk8L2tleXdvcmQ+PGtleXdvcmQ+TWV0aHlsYXRp
b248L2tleXdvcmQ+PGtleXdvcmQ+T3ZhcmlhbiBOZW9wbGFzbXMvZ2VuZXRpY3MvKm1ldGFib2xp
c208L2tleXdvcmQ+PGtleXdvcmQ+UHJvbW90ZXIgUmVnaW9ucywgR2VuZXRpYy8qZ2VuZXRpY3M8
L2tleXdvcmQ+PGtleXdvcmQ+Um5hPC9rZXl3b3JkPjxrZXl3b3JkPlJOQSwgTmVvcGxhc20vYW5h
bHlzaXM8L2tleXdvcmQ+PGtleXdvcmQ+UmV2ZXJzZSBUcmFuc2NyaXB0YXNlIFBvbHltZXJhc2Ug
Q2hhaW4gUmVhY3Rpb248L2tleXdvcmQ+PGtleXdvcmQ+VHJhbnNwbGFudGF0aW9uLCBIZXRlcm9s
b2dvdXM8L2tleXdvcmQ+PGtleXdvcmQ+VHVtb3IgQ2VsbHMsIEN1bHR1cmVkPC9rZXl3b3JkPjwv
a2V5d29yZHM+PGRhdGVzPjx5ZWFyPjIwMDA8L3llYXI+PHB1Yi1kYXRlcz48ZGF0ZT5BcHIgMDU8
L2RhdGU+PC9wdWItZGF0ZXM+PC9kYXRlcz48aXNibj4wMDI3LTg4NzQgKFByaW50KSYjeEQ7MDAy
Ny04ODc0IChMaW5raW5nKTwvaXNibj48YWNjZXNzaW9uLW51bT4xMDc0OTkxMjwvYWNjZXNzaW9u
LW51bT48dXJscz48cmVsYXRlZC11cmxzPjx1cmw+aHR0cDovL3d3dy5uY2JpLm5sbS5uaWguZ292
L3B1Ym1lZC8xMDc0OTkxMjwvdXJsPjwvcmVsYXRlZC11cmxzPjwvdXJscz48L3JlY29yZD48L0Np
dGU+PC9FbmROb3RlPn==
</w:fldData>
        </w:fldChar>
      </w:r>
      <w:r w:rsidR="004822DD">
        <w:rPr>
          <w:rFonts w:ascii="Arial" w:hAnsi="Arial" w:cs="Arial"/>
          <w:sz w:val="24"/>
          <w:szCs w:val="20"/>
          <w:lang w:val="en-US"/>
        </w:rPr>
        <w:instrText xml:space="preserve"> ADDIN EN.CITE </w:instrText>
      </w:r>
      <w:r w:rsidR="004822DD">
        <w:rPr>
          <w:rFonts w:ascii="Arial" w:hAnsi="Arial" w:cs="Arial"/>
          <w:sz w:val="24"/>
          <w:szCs w:val="20"/>
          <w:lang w:val="en-US"/>
        </w:rPr>
        <w:fldChar w:fldCharType="begin">
          <w:fldData xml:space="preserve">PEVuZE5vdGU+PENpdGU+PEF1dGhvcj5Fc3RlbGxlcjwvQXV0aG9yPjxZZWFyPjIwMDA8L1llYXI+
PFJlY051bT4xMzU8L1JlY051bT48RGlzcGxheVRleHQ+KDIpPC9EaXNwbGF5VGV4dD48cmVjb3Jk
PjxyZWMtbnVtYmVyPjEzNTwvcmVjLW51bWJlcj48Zm9yZWlnbi1rZXlzPjxrZXkgYXBwPSJFTiIg
ZGItaWQ9ImVhcnhyeHM5bnZhcGVjZWR6eGtwdng5NXNmMjV2dnBkdHRlZCI+MTM1PC9rZXk+PC9m
b3JlaWduLWtleXM+PHJlZi10eXBlIG5hbWU9IkpvdXJuYWwgQXJ0aWNsZSI+MTc8L3JlZi10eXBl
Pjxjb250cmlidXRvcnM+PGF1dGhvcnM+PGF1dGhvcj5Fc3RlbGxlciwgTS48L2F1dGhvcj48YXV0
aG9yPlNpbHZhLCBKLiBNLjwvYXV0aG9yPjxhdXRob3I+RG9taW5ndWV6LCBHLjwvYXV0aG9yPjxh
dXRob3I+Qm9uaWxsYSwgRi48L2F1dGhvcj48YXV0aG9yPk1hdGlhcy1HdWl1LCBYLjwvYXV0aG9y
PjxhdXRob3I+TGVybWEsIEUuPC9hdXRob3I+PGF1dGhvcj5CdXNzYWdsaWEsIEUuPC9hdXRob3I+
PGF1dGhvcj5QcmF0LCBKLjwvYXV0aG9yPjxhdXRob3I+SGFya2VzLCBJLiBDLjwvYXV0aG9yPjxh
dXRob3I+UmVwYXNreSwgRS4gQS48L2F1dGhvcj48YXV0aG9yPkdhYnJpZWxzb24sIEUuPC9hdXRo
b3I+PGF1dGhvcj5TY2h1dHRlLCBNLjwvYXV0aG9yPjxhdXRob3I+QmF5bGluLCBTLiBCLjwvYXV0
aG9yPjxhdXRob3I+SGVybWFuLCBKLiBHLjwvYXV0aG9yPjwvYXV0aG9ycz48L2NvbnRyaWJ1dG9y
cz48YXV0aC1hZGRyZXNzPlRoZSBKb2hucyBIb3BraW5zIE9uY29sb2d5IENlbnRlciwgQmFsdGlt
b3JlLCBNRCAyMTIzMSwgVVNBLjwvYXV0aC1hZGRyZXNzPjx0aXRsZXM+PHRpdGxlPlByb21vdGVy
IGh5cGVybWV0aHlsYXRpb24gYW5kIEJSQ0ExIGluYWN0aXZhdGlvbiBpbiBzcG9yYWRpYyBicmVh
c3QgYW5kIG92YXJpYW4gdHVtb3JzPC90aXRsZT48c2Vjb25kYXJ5LXRpdGxlPkogTmF0bCBDYW5j
ZXIgSW5zdDwvc2Vjb25kYXJ5LXRpdGxlPjxhbHQtdGl0bGU+Sm91cm5hbCBvZiB0aGUgTmF0aW9u
YWwgQ2FuY2VyIEluc3RpdHV0ZTwvYWx0LXRpdGxlPjwvdGl0bGVzPjxwZXJpb2RpY2FsPjxmdWxs
LXRpdGxlPkogTmF0bCBDYW5jZXIgSW5zdDwvZnVsbC10aXRsZT48YWJici0xPkpvdXJuYWwgb2Yg
dGhlIE5hdGlvbmFsIENhbmNlciBJbnN0aXR1dGU8L2FiYnItMT48L3BlcmlvZGljYWw+PGFsdC1w
ZXJpb2RpY2FsPjxmdWxsLXRpdGxlPkogTmF0bCBDYW5jZXIgSW5zdDwvZnVsbC10aXRsZT48YWJi
ci0xPkpvdXJuYWwgb2YgdGhlIE5hdGlvbmFsIENhbmNlciBJbnN0aXR1dGU8L2FiYnItMT48L2Fs
dC1wZXJpb2RpY2FsPjxwYWdlcz41NjQtOTwvcGFnZXM+PHZvbHVtZT45Mjwvdm9sdW1lPjxudW1i
ZXI+NzwvbnVtYmVyPjxrZXl3b3Jkcz48a2V5d29yZD5CcmVhc3QgTmVvcGxhc21zL2dlbmV0aWNz
LyptZXRhYm9saXNtPC9rZXl3b3JkPjxrZXl3b3JkPkNhcmNpbm9tYSwgRHVjdGFsLCBCcmVhc3Qv
bWV0YWJvbGlzbTwva2V5d29yZD48a2V5d29yZD5GZW1hbGU8L2tleXdvcmQ+PGtleXdvcmQ+R2Vu
ZSBFeHByZXNzaW9uIFJlZ3VsYXRpb24sIE5lb3BsYXN0aWM8L2tleXdvcmQ+PGtleXdvcmQ+R2Vu
ZXMsIEJSQ0ExLypnZW5ldGljczwva2V5d29yZD48a2V5d29yZD5IdW1hbnM8L2tleXdvcmQ+PGtl
eXdvcmQ+Kkxvc3Mgb2YgSGV0ZXJvenlnb3NpdHk8L2tleXdvcmQ+PGtleXdvcmQ+TWV0aHlsYXRp
b248L2tleXdvcmQ+PGtleXdvcmQ+T3ZhcmlhbiBOZW9wbGFzbXMvZ2VuZXRpY3MvKm1ldGFib2xp
c208L2tleXdvcmQ+PGtleXdvcmQ+UHJvbW90ZXIgUmVnaW9ucywgR2VuZXRpYy8qZ2VuZXRpY3M8
L2tleXdvcmQ+PGtleXdvcmQ+Um5hPC9rZXl3b3JkPjxrZXl3b3JkPlJOQSwgTmVvcGxhc20vYW5h
bHlzaXM8L2tleXdvcmQ+PGtleXdvcmQ+UmV2ZXJzZSBUcmFuc2NyaXB0YXNlIFBvbHltZXJhc2Ug
Q2hhaW4gUmVhY3Rpb248L2tleXdvcmQ+PGtleXdvcmQ+VHJhbnNwbGFudGF0aW9uLCBIZXRlcm9s
b2dvdXM8L2tleXdvcmQ+PGtleXdvcmQ+VHVtb3IgQ2VsbHMsIEN1bHR1cmVkPC9rZXl3b3JkPjwv
a2V5d29yZHM+PGRhdGVzPjx5ZWFyPjIwMDA8L3llYXI+PHB1Yi1kYXRlcz48ZGF0ZT5BcHIgMDU8
L2RhdGU+PC9wdWItZGF0ZXM+PC9kYXRlcz48aXNibj4wMDI3LTg4NzQgKFByaW50KSYjeEQ7MDAy
Ny04ODc0IChMaW5raW5nKTwvaXNibj48YWNjZXNzaW9uLW51bT4xMDc0OTkxMjwvYWNjZXNzaW9u
LW51bT48dXJscz48cmVsYXRlZC11cmxzPjx1cmw+aHR0cDovL3d3dy5uY2JpLm5sbS5uaWguZ292
L3B1Ym1lZC8xMDc0OTkxMjwvdXJsPjwvcmVsYXRlZC11cmxzPjwvdXJscz48L3JlY29yZD48L0Np
dGU+PC9FbmROb3RlPn==
</w:fldData>
        </w:fldChar>
      </w:r>
      <w:r w:rsidR="004822DD">
        <w:rPr>
          <w:rFonts w:ascii="Arial" w:hAnsi="Arial" w:cs="Arial"/>
          <w:sz w:val="24"/>
          <w:szCs w:val="20"/>
          <w:lang w:val="en-US"/>
        </w:rPr>
        <w:instrText xml:space="preserve"> ADDIN EN.CITE.DATA </w:instrText>
      </w:r>
      <w:r w:rsidR="004822DD">
        <w:rPr>
          <w:rFonts w:ascii="Arial" w:hAnsi="Arial" w:cs="Arial"/>
          <w:sz w:val="24"/>
          <w:szCs w:val="20"/>
          <w:lang w:val="en-US"/>
        </w:rPr>
      </w:r>
      <w:r w:rsidR="004822DD">
        <w:rPr>
          <w:rFonts w:ascii="Arial" w:hAnsi="Arial" w:cs="Arial"/>
          <w:sz w:val="24"/>
          <w:szCs w:val="20"/>
          <w:lang w:val="en-US"/>
        </w:rPr>
        <w:fldChar w:fldCharType="end"/>
      </w:r>
      <w:r w:rsidRPr="00A0516A">
        <w:rPr>
          <w:rFonts w:ascii="Arial" w:hAnsi="Arial" w:cs="Arial"/>
          <w:sz w:val="24"/>
          <w:szCs w:val="20"/>
          <w:lang w:val="en-US"/>
        </w:rPr>
      </w:r>
      <w:r w:rsidRPr="00A0516A">
        <w:rPr>
          <w:rFonts w:ascii="Arial" w:hAnsi="Arial" w:cs="Arial"/>
          <w:sz w:val="24"/>
          <w:szCs w:val="20"/>
          <w:lang w:val="en-US"/>
        </w:rPr>
        <w:fldChar w:fldCharType="separate"/>
      </w:r>
      <w:r w:rsidR="004822DD">
        <w:rPr>
          <w:rFonts w:ascii="Arial" w:hAnsi="Arial" w:cs="Arial"/>
          <w:noProof/>
          <w:sz w:val="24"/>
          <w:szCs w:val="20"/>
          <w:lang w:val="en-US"/>
        </w:rPr>
        <w:t>(</w:t>
      </w:r>
      <w:r w:rsidR="009F37E5">
        <w:fldChar w:fldCharType="begin"/>
      </w:r>
      <w:r w:rsidR="009F37E5" w:rsidRPr="009F37E5">
        <w:rPr>
          <w:lang w:val="en-US"/>
        </w:rPr>
        <w:instrText xml:space="preserve"> HYPERLINK \l "_ENREF_2" \o "Esteller, 2000 #135" </w:instrText>
      </w:r>
      <w:r w:rsidR="009F37E5">
        <w:fldChar w:fldCharType="separate"/>
      </w:r>
      <w:r w:rsidR="004822DD">
        <w:rPr>
          <w:rFonts w:ascii="Arial" w:hAnsi="Arial" w:cs="Arial"/>
          <w:noProof/>
          <w:sz w:val="24"/>
          <w:szCs w:val="20"/>
          <w:lang w:val="en-US"/>
        </w:rPr>
        <w:t>2</w:t>
      </w:r>
      <w:r w:rsidR="009F37E5">
        <w:rPr>
          <w:rFonts w:ascii="Arial" w:hAnsi="Arial" w:cs="Arial"/>
          <w:noProof/>
          <w:sz w:val="24"/>
          <w:szCs w:val="20"/>
          <w:lang w:val="en-US"/>
        </w:rPr>
        <w:fldChar w:fldCharType="end"/>
      </w:r>
      <w:r w:rsidR="004822DD">
        <w:rPr>
          <w:rFonts w:ascii="Arial" w:hAnsi="Arial" w:cs="Arial"/>
          <w:noProof/>
          <w:sz w:val="24"/>
          <w:szCs w:val="20"/>
          <w:lang w:val="en-US"/>
        </w:rPr>
        <w:t>)</w:t>
      </w:r>
      <w:r w:rsidRPr="00A0516A">
        <w:rPr>
          <w:rFonts w:ascii="Arial" w:hAnsi="Arial" w:cs="Arial"/>
          <w:sz w:val="24"/>
          <w:szCs w:val="20"/>
          <w:lang w:val="en-US"/>
        </w:rPr>
        <w:fldChar w:fldCharType="end"/>
      </w:r>
      <w:r w:rsidRPr="00A0516A">
        <w:rPr>
          <w:rFonts w:ascii="Arial" w:hAnsi="Arial" w:cs="Arial"/>
          <w:sz w:val="24"/>
          <w:szCs w:val="20"/>
          <w:lang w:val="en-US"/>
        </w:rPr>
        <w:t xml:space="preserve">. Methylated and </w:t>
      </w:r>
      <w:proofErr w:type="spellStart"/>
      <w:r w:rsidRPr="00A0516A">
        <w:rPr>
          <w:rFonts w:ascii="Arial" w:hAnsi="Arial" w:cs="Arial"/>
          <w:sz w:val="24"/>
          <w:szCs w:val="20"/>
          <w:lang w:val="en-US"/>
        </w:rPr>
        <w:t>unmethylated</w:t>
      </w:r>
      <w:proofErr w:type="spellEnd"/>
      <w:r w:rsidRPr="00A0516A">
        <w:rPr>
          <w:rFonts w:ascii="Arial" w:hAnsi="Arial" w:cs="Arial"/>
          <w:sz w:val="24"/>
          <w:szCs w:val="20"/>
          <w:lang w:val="en-US"/>
        </w:rPr>
        <w:t xml:space="preserve"> amplicons were resolved through agarose gel electrophoresis.</w:t>
      </w:r>
    </w:p>
    <w:p w:rsidR="004822DD" w:rsidRDefault="004822DD" w:rsidP="004822DD">
      <w:pPr>
        <w:pStyle w:val="EndNoteBibliography"/>
        <w:spacing w:after="0"/>
      </w:pPr>
    </w:p>
    <w:p w:rsidR="004822DD" w:rsidRPr="00994786" w:rsidRDefault="004822DD" w:rsidP="004822DD">
      <w:pPr>
        <w:pStyle w:val="EndNoteBibliography"/>
        <w:spacing w:after="0"/>
        <w:rPr>
          <w:rFonts w:ascii="Arial" w:hAnsi="Arial" w:cs="Arial"/>
          <w:lang w:val="fr-FR"/>
        </w:rPr>
      </w:pPr>
      <w:r w:rsidRPr="00994786">
        <w:rPr>
          <w:rFonts w:ascii="Arial" w:hAnsi="Arial" w:cs="Arial"/>
        </w:rPr>
        <w:fldChar w:fldCharType="begin"/>
      </w:r>
      <w:r w:rsidRPr="00994786">
        <w:rPr>
          <w:rFonts w:ascii="Arial" w:hAnsi="Arial" w:cs="Arial"/>
        </w:rPr>
        <w:instrText xml:space="preserve"> ADDIN EN.REFLIST </w:instrText>
      </w:r>
      <w:r w:rsidRPr="00994786">
        <w:rPr>
          <w:rFonts w:ascii="Arial" w:hAnsi="Arial" w:cs="Arial"/>
        </w:rPr>
        <w:fldChar w:fldCharType="separate"/>
      </w:r>
      <w:bookmarkStart w:id="0" w:name="_ENREF_1"/>
      <w:r w:rsidRPr="00994786">
        <w:rPr>
          <w:rFonts w:ascii="Arial" w:hAnsi="Arial" w:cs="Arial"/>
        </w:rPr>
        <w:t>1.</w:t>
      </w:r>
      <w:r w:rsidRPr="00994786">
        <w:rPr>
          <w:rFonts w:ascii="Arial" w:hAnsi="Arial" w:cs="Arial"/>
        </w:rPr>
        <w:tab/>
        <w:t xml:space="preserve">Jacot W, Mollevi C, Fina F, Lopez-Crapez E, Martin PM, Colombo PE, et al. High EGFR protein expression and exon 9 PIK3CA mutations are independent prognostic factors in triple negative breast cancers. </w:t>
      </w:r>
      <w:r w:rsidRPr="00994786">
        <w:rPr>
          <w:rFonts w:ascii="Arial" w:hAnsi="Arial" w:cs="Arial"/>
          <w:lang w:val="fr-FR"/>
        </w:rPr>
        <w:t>BMC cancer. 2015;15:986.</w:t>
      </w:r>
      <w:bookmarkEnd w:id="0"/>
    </w:p>
    <w:p w:rsidR="004822DD" w:rsidRPr="00994786" w:rsidRDefault="004822DD" w:rsidP="004822DD">
      <w:pPr>
        <w:pStyle w:val="EndNoteBibliography"/>
        <w:rPr>
          <w:rFonts w:ascii="Arial" w:hAnsi="Arial" w:cs="Arial"/>
        </w:rPr>
      </w:pPr>
      <w:bookmarkStart w:id="1" w:name="_ENREF_2"/>
      <w:r w:rsidRPr="00994786">
        <w:rPr>
          <w:rFonts w:ascii="Arial" w:hAnsi="Arial" w:cs="Arial"/>
          <w:lang w:val="fr-FR"/>
        </w:rPr>
        <w:t>2.</w:t>
      </w:r>
      <w:r w:rsidRPr="00994786">
        <w:rPr>
          <w:rFonts w:ascii="Arial" w:hAnsi="Arial" w:cs="Arial"/>
          <w:lang w:val="fr-FR"/>
        </w:rPr>
        <w:tab/>
        <w:t xml:space="preserve">Esteller M, Silva JM, Dominguez G, Bonilla F, Matias-Guiu X, Lerma E, et al. </w:t>
      </w:r>
      <w:r w:rsidRPr="00994786">
        <w:rPr>
          <w:rFonts w:ascii="Arial" w:hAnsi="Arial" w:cs="Arial"/>
        </w:rPr>
        <w:t>Promoter hypermethylation and BRCA1 inactivation in sporadic breast and ovarian tumors. Journal of the National Cancer Institute. 2000;92(7):564-9.</w:t>
      </w:r>
      <w:bookmarkEnd w:id="1"/>
    </w:p>
    <w:p w:rsidR="00232472" w:rsidRPr="00994786" w:rsidRDefault="004822DD" w:rsidP="00232472">
      <w:pPr>
        <w:autoSpaceDE w:val="0"/>
        <w:autoSpaceDN w:val="0"/>
        <w:adjustRightInd w:val="0"/>
        <w:spacing w:after="0" w:line="480" w:lineRule="auto"/>
        <w:jc w:val="both"/>
        <w:rPr>
          <w:rFonts w:ascii="Arial" w:hAnsi="Arial" w:cs="Arial"/>
          <w:lang w:val="en-US"/>
        </w:rPr>
      </w:pPr>
      <w:r w:rsidRPr="00994786">
        <w:rPr>
          <w:rFonts w:ascii="Arial" w:hAnsi="Arial" w:cs="Arial"/>
          <w:lang w:val="en-US"/>
        </w:rPr>
        <w:fldChar w:fldCharType="end"/>
      </w:r>
    </w:p>
    <w:p w:rsidR="00232472" w:rsidRDefault="00232472">
      <w:pPr>
        <w:rPr>
          <w:lang w:val="en-US"/>
        </w:rPr>
      </w:pPr>
      <w:r>
        <w:rPr>
          <w:lang w:val="en-US"/>
        </w:rPr>
        <w:br w:type="page"/>
      </w:r>
    </w:p>
    <w:p w:rsidR="00232472" w:rsidRPr="002379D7" w:rsidRDefault="00232472" w:rsidP="00232472">
      <w:pPr>
        <w:autoSpaceDE w:val="0"/>
        <w:autoSpaceDN w:val="0"/>
        <w:adjustRightInd w:val="0"/>
        <w:spacing w:after="0" w:line="480" w:lineRule="auto"/>
        <w:jc w:val="both"/>
        <w:rPr>
          <w:rFonts w:ascii="Arial" w:hAnsi="Arial" w:cs="Arial"/>
          <w:b/>
          <w:sz w:val="24"/>
          <w:szCs w:val="24"/>
          <w:lang w:val="en-US"/>
        </w:rPr>
      </w:pPr>
      <w:r w:rsidRPr="002379D7">
        <w:rPr>
          <w:rFonts w:ascii="Arial" w:hAnsi="Arial" w:cs="Arial"/>
          <w:b/>
          <w:sz w:val="24"/>
          <w:szCs w:val="24"/>
          <w:lang w:val="en-US"/>
        </w:rPr>
        <w:lastRenderedPageBreak/>
        <w:t xml:space="preserve">Supplemental data </w:t>
      </w:r>
      <w:r>
        <w:rPr>
          <w:rFonts w:ascii="Arial" w:hAnsi="Arial" w:cs="Arial"/>
          <w:b/>
          <w:sz w:val="24"/>
          <w:szCs w:val="24"/>
          <w:lang w:val="en-US"/>
        </w:rPr>
        <w:t>3</w:t>
      </w:r>
      <w:r w:rsidRPr="002379D7">
        <w:rPr>
          <w:rFonts w:ascii="Arial" w:hAnsi="Arial" w:cs="Arial"/>
          <w:b/>
          <w:sz w:val="24"/>
          <w:szCs w:val="24"/>
          <w:lang w:val="en-US"/>
        </w:rPr>
        <w:t>.</w:t>
      </w:r>
      <w:r w:rsidR="009F37E5">
        <w:rPr>
          <w:rFonts w:ascii="Arial" w:hAnsi="Arial" w:cs="Arial"/>
          <w:b/>
          <w:sz w:val="24"/>
          <w:szCs w:val="24"/>
          <w:lang w:val="en-US"/>
        </w:rPr>
        <w:t xml:space="preserve"> Statistical analyses</w:t>
      </w:r>
      <w:bookmarkStart w:id="2" w:name="_GoBack"/>
      <w:bookmarkEnd w:id="2"/>
    </w:p>
    <w:p w:rsidR="00232472" w:rsidRPr="00A0516A" w:rsidRDefault="00232472" w:rsidP="00232472">
      <w:pPr>
        <w:autoSpaceDE w:val="0"/>
        <w:autoSpaceDN w:val="0"/>
        <w:adjustRightInd w:val="0"/>
        <w:spacing w:after="0" w:line="480" w:lineRule="auto"/>
        <w:jc w:val="both"/>
        <w:rPr>
          <w:rFonts w:ascii="Arial" w:hAnsi="Arial" w:cs="Arial"/>
          <w:sz w:val="24"/>
          <w:szCs w:val="24"/>
          <w:lang w:val="en-US"/>
        </w:rPr>
      </w:pPr>
      <w:r w:rsidRPr="002379D7">
        <w:rPr>
          <w:rFonts w:ascii="Arial" w:hAnsi="Arial" w:cs="Arial"/>
          <w:sz w:val="24"/>
          <w:szCs w:val="24"/>
          <w:lang w:val="en-US"/>
        </w:rPr>
        <w:t>D</w:t>
      </w:r>
      <w:r w:rsidRPr="00A0516A">
        <w:rPr>
          <w:rFonts w:ascii="Arial" w:hAnsi="Arial" w:cs="Arial"/>
          <w:sz w:val="24"/>
          <w:szCs w:val="24"/>
          <w:lang w:val="en-US"/>
        </w:rPr>
        <w:t xml:space="preserve">escriptive analyses were performed using medians and ranges for continuous parameters, and frequencies and percentages for categorical parameters. Continuous parameters were compared using the </w:t>
      </w:r>
      <w:proofErr w:type="spellStart"/>
      <w:r w:rsidRPr="00A0516A">
        <w:rPr>
          <w:rFonts w:ascii="Arial" w:hAnsi="Arial" w:cs="Arial"/>
          <w:sz w:val="24"/>
          <w:szCs w:val="24"/>
          <w:lang w:val="en-GB"/>
        </w:rPr>
        <w:t>Kruskal</w:t>
      </w:r>
      <w:proofErr w:type="spellEnd"/>
      <w:r w:rsidRPr="00A0516A">
        <w:rPr>
          <w:rFonts w:ascii="Arial" w:hAnsi="Arial" w:cs="Arial"/>
          <w:sz w:val="24"/>
          <w:szCs w:val="24"/>
          <w:lang w:val="en-GB"/>
        </w:rPr>
        <w:t>-Wallis test</w:t>
      </w:r>
      <w:r w:rsidRPr="00A0516A">
        <w:rPr>
          <w:rFonts w:ascii="Arial" w:hAnsi="Arial" w:cs="Arial"/>
          <w:sz w:val="24"/>
          <w:szCs w:val="24"/>
          <w:lang w:val="en-US"/>
        </w:rPr>
        <w:t xml:space="preserve"> and categorical parameters using the chi-square test (or Fisher’s exact test, if appropriate). All tests were two-sided, and </w:t>
      </w:r>
      <w:r w:rsidRPr="00A0516A">
        <w:rPr>
          <w:rFonts w:ascii="Arial" w:hAnsi="Arial" w:cs="Arial"/>
          <w:i/>
          <w:sz w:val="24"/>
          <w:szCs w:val="24"/>
          <w:lang w:val="en-US"/>
        </w:rPr>
        <w:t>p</w:t>
      </w:r>
      <w:r w:rsidRPr="00A0516A">
        <w:rPr>
          <w:rFonts w:ascii="Arial" w:hAnsi="Arial" w:cs="Arial"/>
          <w:sz w:val="24"/>
          <w:szCs w:val="24"/>
          <w:lang w:val="en-US"/>
        </w:rPr>
        <w:t xml:space="preserve">-values less than 0.05 were considered statistically significant. </w:t>
      </w:r>
    </w:p>
    <w:p w:rsidR="00232472" w:rsidRPr="00A0516A" w:rsidRDefault="00232472" w:rsidP="00232472">
      <w:pPr>
        <w:autoSpaceDE w:val="0"/>
        <w:autoSpaceDN w:val="0"/>
        <w:adjustRightInd w:val="0"/>
        <w:spacing w:after="0" w:line="480" w:lineRule="auto"/>
        <w:jc w:val="both"/>
        <w:rPr>
          <w:rFonts w:ascii="Arial" w:hAnsi="Arial" w:cs="Arial"/>
          <w:b/>
          <w:sz w:val="24"/>
          <w:szCs w:val="24"/>
          <w:lang w:val="en-US"/>
        </w:rPr>
      </w:pPr>
      <w:r w:rsidRPr="00A0516A">
        <w:rPr>
          <w:rFonts w:ascii="Arial" w:hAnsi="Arial" w:cs="Arial"/>
          <w:sz w:val="24"/>
          <w:szCs w:val="24"/>
          <w:lang w:val="en-US"/>
        </w:rPr>
        <w:t xml:space="preserve">The median follow-up was calculated using the reverse Kaplan-Meier method. Recurrence-free survival (RFS) and overall survival (OS) were estimated using the Kaplan-Meier method and compared using the Log-rank test. RFS was defined as the time between the date of the first histology and the date of the </w:t>
      </w:r>
      <w:r>
        <w:rPr>
          <w:rFonts w:ascii="Arial" w:hAnsi="Arial" w:cs="Arial"/>
          <w:sz w:val="24"/>
          <w:szCs w:val="24"/>
          <w:lang w:val="en-US"/>
        </w:rPr>
        <w:t>breast cancer</w:t>
      </w:r>
      <w:r w:rsidRPr="00A0516A">
        <w:rPr>
          <w:rFonts w:ascii="Arial" w:hAnsi="Arial" w:cs="Arial"/>
          <w:sz w:val="24"/>
          <w:szCs w:val="24"/>
          <w:lang w:val="en-US"/>
        </w:rPr>
        <w:t xml:space="preserve"> first recurrence at any site, or death from any cause. Surviving patients without recurrence and patients lost to follow-up were censored at the time of the last follow-up or last documented visit. OS was defined as the time between the date of the first histology and the date of death from any cause. Multivariate analyses were performed using the Cox proportional hazard model. Hazard ratios (HR) were given with their 95% confidence interval (95% CI). All statistical analyses were performed with the STATA 13.0 software (</w:t>
      </w:r>
      <w:proofErr w:type="spellStart"/>
      <w:r w:rsidRPr="00A0516A">
        <w:rPr>
          <w:rFonts w:ascii="Arial" w:hAnsi="Arial" w:cs="Arial"/>
          <w:sz w:val="24"/>
          <w:szCs w:val="24"/>
          <w:lang w:val="en-US"/>
        </w:rPr>
        <w:t>StatCorp</w:t>
      </w:r>
      <w:proofErr w:type="spellEnd"/>
      <w:r w:rsidRPr="00A0516A">
        <w:rPr>
          <w:rFonts w:ascii="Arial" w:hAnsi="Arial" w:cs="Arial"/>
          <w:sz w:val="24"/>
          <w:szCs w:val="24"/>
          <w:lang w:val="en-US"/>
        </w:rPr>
        <w:t>, College Station, TX).</w:t>
      </w:r>
    </w:p>
    <w:p w:rsidR="00BF44A4" w:rsidRPr="00684EBA" w:rsidRDefault="00BF44A4">
      <w:pPr>
        <w:rPr>
          <w:lang w:val="en-US"/>
        </w:rPr>
      </w:pPr>
    </w:p>
    <w:sectPr w:rsidR="00BF44A4" w:rsidRPr="00684EBA">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earxrxs9nvapecedzxkpvx95sf25vvpdtted&quot;&gt;RA et FOXA1 ICM&lt;record-ids&gt;&lt;item&gt;133&lt;/item&gt;&lt;item&gt;135&lt;/item&gt;&lt;/record-ids&gt;&lt;/item&gt;&lt;/Libraries&gt;"/>
  </w:docVars>
  <w:rsids>
    <w:rsidRoot w:val="004C69E0"/>
    <w:rsid w:val="00000DF2"/>
    <w:rsid w:val="00002958"/>
    <w:rsid w:val="0000333F"/>
    <w:rsid w:val="000060FD"/>
    <w:rsid w:val="00011301"/>
    <w:rsid w:val="000128D6"/>
    <w:rsid w:val="00012934"/>
    <w:rsid w:val="0001749C"/>
    <w:rsid w:val="00020AD8"/>
    <w:rsid w:val="00024DFB"/>
    <w:rsid w:val="0002549B"/>
    <w:rsid w:val="000255B4"/>
    <w:rsid w:val="00026B99"/>
    <w:rsid w:val="0003159B"/>
    <w:rsid w:val="000326FD"/>
    <w:rsid w:val="000401E7"/>
    <w:rsid w:val="00042552"/>
    <w:rsid w:val="00045B17"/>
    <w:rsid w:val="00052AA5"/>
    <w:rsid w:val="00052B49"/>
    <w:rsid w:val="00052CD4"/>
    <w:rsid w:val="0005569B"/>
    <w:rsid w:val="00056E11"/>
    <w:rsid w:val="0006309A"/>
    <w:rsid w:val="00064FF3"/>
    <w:rsid w:val="00073465"/>
    <w:rsid w:val="00074803"/>
    <w:rsid w:val="000838C1"/>
    <w:rsid w:val="00083E6F"/>
    <w:rsid w:val="00086664"/>
    <w:rsid w:val="00091771"/>
    <w:rsid w:val="00097A58"/>
    <w:rsid w:val="00097B2C"/>
    <w:rsid w:val="00097EBE"/>
    <w:rsid w:val="000A12AF"/>
    <w:rsid w:val="000A19E4"/>
    <w:rsid w:val="000A4CA8"/>
    <w:rsid w:val="000A7F45"/>
    <w:rsid w:val="000B7273"/>
    <w:rsid w:val="000C5718"/>
    <w:rsid w:val="000C57FA"/>
    <w:rsid w:val="000D1D46"/>
    <w:rsid w:val="000D6D02"/>
    <w:rsid w:val="000D78F0"/>
    <w:rsid w:val="000D7C2C"/>
    <w:rsid w:val="000E1C29"/>
    <w:rsid w:val="000E26AE"/>
    <w:rsid w:val="000E38E3"/>
    <w:rsid w:val="000E5CFE"/>
    <w:rsid w:val="000E751A"/>
    <w:rsid w:val="000F3B69"/>
    <w:rsid w:val="00100B1F"/>
    <w:rsid w:val="0010624B"/>
    <w:rsid w:val="001074A3"/>
    <w:rsid w:val="00116B5E"/>
    <w:rsid w:val="001207BF"/>
    <w:rsid w:val="001314C9"/>
    <w:rsid w:val="0013218C"/>
    <w:rsid w:val="001331DA"/>
    <w:rsid w:val="0013438C"/>
    <w:rsid w:val="00146466"/>
    <w:rsid w:val="001515CD"/>
    <w:rsid w:val="00151B5D"/>
    <w:rsid w:val="00151D19"/>
    <w:rsid w:val="001525F9"/>
    <w:rsid w:val="00153BDA"/>
    <w:rsid w:val="00162962"/>
    <w:rsid w:val="001629B3"/>
    <w:rsid w:val="00170AA2"/>
    <w:rsid w:val="00173EB7"/>
    <w:rsid w:val="001752B9"/>
    <w:rsid w:val="0018209D"/>
    <w:rsid w:val="00183CDF"/>
    <w:rsid w:val="00187013"/>
    <w:rsid w:val="00192B15"/>
    <w:rsid w:val="001A056F"/>
    <w:rsid w:val="001A13C7"/>
    <w:rsid w:val="001A4207"/>
    <w:rsid w:val="001A55D6"/>
    <w:rsid w:val="001A7B12"/>
    <w:rsid w:val="001B06C9"/>
    <w:rsid w:val="001B2428"/>
    <w:rsid w:val="001C35A7"/>
    <w:rsid w:val="001C68F5"/>
    <w:rsid w:val="001D2326"/>
    <w:rsid w:val="001D619C"/>
    <w:rsid w:val="001D69F7"/>
    <w:rsid w:val="001D6B40"/>
    <w:rsid w:val="001D6CA9"/>
    <w:rsid w:val="001E13C2"/>
    <w:rsid w:val="001E1749"/>
    <w:rsid w:val="001E4DD9"/>
    <w:rsid w:val="001E5F15"/>
    <w:rsid w:val="001E6FE3"/>
    <w:rsid w:val="001E76FD"/>
    <w:rsid w:val="001F3C0A"/>
    <w:rsid w:val="001F63D2"/>
    <w:rsid w:val="001F7A26"/>
    <w:rsid w:val="00206AA3"/>
    <w:rsid w:val="002075EC"/>
    <w:rsid w:val="00212FCD"/>
    <w:rsid w:val="0021370C"/>
    <w:rsid w:val="00215DC0"/>
    <w:rsid w:val="00217E47"/>
    <w:rsid w:val="00220030"/>
    <w:rsid w:val="00221169"/>
    <w:rsid w:val="002229E1"/>
    <w:rsid w:val="00222E44"/>
    <w:rsid w:val="00223C9F"/>
    <w:rsid w:val="00226792"/>
    <w:rsid w:val="00230F67"/>
    <w:rsid w:val="00232472"/>
    <w:rsid w:val="00233739"/>
    <w:rsid w:val="002379D7"/>
    <w:rsid w:val="00237BB5"/>
    <w:rsid w:val="00245EDC"/>
    <w:rsid w:val="002461AC"/>
    <w:rsid w:val="002506F1"/>
    <w:rsid w:val="00254680"/>
    <w:rsid w:val="00255A87"/>
    <w:rsid w:val="00262C93"/>
    <w:rsid w:val="00265560"/>
    <w:rsid w:val="0026573E"/>
    <w:rsid w:val="0027169A"/>
    <w:rsid w:val="00272ED0"/>
    <w:rsid w:val="002850CE"/>
    <w:rsid w:val="00286623"/>
    <w:rsid w:val="0028729E"/>
    <w:rsid w:val="00290EB1"/>
    <w:rsid w:val="00297129"/>
    <w:rsid w:val="002A2A3C"/>
    <w:rsid w:val="002A3A7B"/>
    <w:rsid w:val="002A3F78"/>
    <w:rsid w:val="002A48DA"/>
    <w:rsid w:val="002A74BD"/>
    <w:rsid w:val="002B049A"/>
    <w:rsid w:val="002B0C94"/>
    <w:rsid w:val="002B3E08"/>
    <w:rsid w:val="002C5C96"/>
    <w:rsid w:val="002D0152"/>
    <w:rsid w:val="002D2D1C"/>
    <w:rsid w:val="002D3F35"/>
    <w:rsid w:val="002D6937"/>
    <w:rsid w:val="002D7D43"/>
    <w:rsid w:val="002E0F3C"/>
    <w:rsid w:val="002E1F92"/>
    <w:rsid w:val="002E4836"/>
    <w:rsid w:val="002E70BB"/>
    <w:rsid w:val="002F00FB"/>
    <w:rsid w:val="00300954"/>
    <w:rsid w:val="003019DE"/>
    <w:rsid w:val="00302EDD"/>
    <w:rsid w:val="00312273"/>
    <w:rsid w:val="00320FBF"/>
    <w:rsid w:val="00321FFB"/>
    <w:rsid w:val="00325C2A"/>
    <w:rsid w:val="003333B4"/>
    <w:rsid w:val="0033427D"/>
    <w:rsid w:val="003364A9"/>
    <w:rsid w:val="003403F1"/>
    <w:rsid w:val="00341C27"/>
    <w:rsid w:val="00342B18"/>
    <w:rsid w:val="00345E4B"/>
    <w:rsid w:val="003464EC"/>
    <w:rsid w:val="00350514"/>
    <w:rsid w:val="00353333"/>
    <w:rsid w:val="003614D2"/>
    <w:rsid w:val="00364176"/>
    <w:rsid w:val="003648BD"/>
    <w:rsid w:val="00372EDC"/>
    <w:rsid w:val="003751F8"/>
    <w:rsid w:val="00375847"/>
    <w:rsid w:val="00375C06"/>
    <w:rsid w:val="00376BC6"/>
    <w:rsid w:val="00377F98"/>
    <w:rsid w:val="0038046B"/>
    <w:rsid w:val="00381D51"/>
    <w:rsid w:val="00387075"/>
    <w:rsid w:val="00387A12"/>
    <w:rsid w:val="00394497"/>
    <w:rsid w:val="00394CF7"/>
    <w:rsid w:val="003953BE"/>
    <w:rsid w:val="00396F95"/>
    <w:rsid w:val="003A01BA"/>
    <w:rsid w:val="003A2828"/>
    <w:rsid w:val="003A2E35"/>
    <w:rsid w:val="003A5A6E"/>
    <w:rsid w:val="003A68FA"/>
    <w:rsid w:val="003B02C4"/>
    <w:rsid w:val="003B46AB"/>
    <w:rsid w:val="003B7D9D"/>
    <w:rsid w:val="003C040C"/>
    <w:rsid w:val="003C4D66"/>
    <w:rsid w:val="003D2764"/>
    <w:rsid w:val="003D4B4D"/>
    <w:rsid w:val="003D52FA"/>
    <w:rsid w:val="003D68B3"/>
    <w:rsid w:val="003E0390"/>
    <w:rsid w:val="003E36D4"/>
    <w:rsid w:val="003E4F97"/>
    <w:rsid w:val="003E76EB"/>
    <w:rsid w:val="003F0FA1"/>
    <w:rsid w:val="003F11F3"/>
    <w:rsid w:val="003F284D"/>
    <w:rsid w:val="003F713A"/>
    <w:rsid w:val="00401D95"/>
    <w:rsid w:val="0041051D"/>
    <w:rsid w:val="004111CA"/>
    <w:rsid w:val="00412D4D"/>
    <w:rsid w:val="0041493D"/>
    <w:rsid w:val="00421A27"/>
    <w:rsid w:val="00422EB6"/>
    <w:rsid w:val="00423318"/>
    <w:rsid w:val="004269F2"/>
    <w:rsid w:val="00427FB0"/>
    <w:rsid w:val="0043129A"/>
    <w:rsid w:val="00432842"/>
    <w:rsid w:val="0043615A"/>
    <w:rsid w:val="0043739A"/>
    <w:rsid w:val="004379D3"/>
    <w:rsid w:val="00447C2F"/>
    <w:rsid w:val="00451F6E"/>
    <w:rsid w:val="004522D6"/>
    <w:rsid w:val="004523E2"/>
    <w:rsid w:val="00452951"/>
    <w:rsid w:val="004570FE"/>
    <w:rsid w:val="00466953"/>
    <w:rsid w:val="00467530"/>
    <w:rsid w:val="0047003F"/>
    <w:rsid w:val="00472B73"/>
    <w:rsid w:val="00475773"/>
    <w:rsid w:val="00476760"/>
    <w:rsid w:val="00477069"/>
    <w:rsid w:val="00480D23"/>
    <w:rsid w:val="004822DD"/>
    <w:rsid w:val="004831A3"/>
    <w:rsid w:val="004859D2"/>
    <w:rsid w:val="004875E6"/>
    <w:rsid w:val="00493227"/>
    <w:rsid w:val="004935EC"/>
    <w:rsid w:val="004A1159"/>
    <w:rsid w:val="004A2044"/>
    <w:rsid w:val="004A5615"/>
    <w:rsid w:val="004A7F5A"/>
    <w:rsid w:val="004B064F"/>
    <w:rsid w:val="004B17B8"/>
    <w:rsid w:val="004B320A"/>
    <w:rsid w:val="004B545E"/>
    <w:rsid w:val="004B620F"/>
    <w:rsid w:val="004C06DF"/>
    <w:rsid w:val="004C691B"/>
    <w:rsid w:val="004C69E0"/>
    <w:rsid w:val="004D08D1"/>
    <w:rsid w:val="004D48AF"/>
    <w:rsid w:val="004E5C22"/>
    <w:rsid w:val="004E690F"/>
    <w:rsid w:val="004F2283"/>
    <w:rsid w:val="004F292F"/>
    <w:rsid w:val="004F553A"/>
    <w:rsid w:val="005029ED"/>
    <w:rsid w:val="00512EDE"/>
    <w:rsid w:val="0051479E"/>
    <w:rsid w:val="0051619B"/>
    <w:rsid w:val="00520982"/>
    <w:rsid w:val="0052332A"/>
    <w:rsid w:val="00524BE9"/>
    <w:rsid w:val="00536A7D"/>
    <w:rsid w:val="00543FAD"/>
    <w:rsid w:val="00553097"/>
    <w:rsid w:val="005535B9"/>
    <w:rsid w:val="005641EF"/>
    <w:rsid w:val="005662B8"/>
    <w:rsid w:val="0057088D"/>
    <w:rsid w:val="00570D86"/>
    <w:rsid w:val="00571E8B"/>
    <w:rsid w:val="00573EA3"/>
    <w:rsid w:val="005752A2"/>
    <w:rsid w:val="00575D08"/>
    <w:rsid w:val="005769D3"/>
    <w:rsid w:val="0058023F"/>
    <w:rsid w:val="0058073F"/>
    <w:rsid w:val="005810FD"/>
    <w:rsid w:val="0058203E"/>
    <w:rsid w:val="00584D56"/>
    <w:rsid w:val="0058673F"/>
    <w:rsid w:val="005868DB"/>
    <w:rsid w:val="00590351"/>
    <w:rsid w:val="00592028"/>
    <w:rsid w:val="00596E9F"/>
    <w:rsid w:val="005A1D8B"/>
    <w:rsid w:val="005A2D3B"/>
    <w:rsid w:val="005B18E1"/>
    <w:rsid w:val="005B1BED"/>
    <w:rsid w:val="005B3671"/>
    <w:rsid w:val="005B73AD"/>
    <w:rsid w:val="005C2AFD"/>
    <w:rsid w:val="005D19AA"/>
    <w:rsid w:val="005D1F53"/>
    <w:rsid w:val="005D4FE2"/>
    <w:rsid w:val="005D67DE"/>
    <w:rsid w:val="005E0154"/>
    <w:rsid w:val="005E29E1"/>
    <w:rsid w:val="005E40AC"/>
    <w:rsid w:val="005E5ACE"/>
    <w:rsid w:val="005F1025"/>
    <w:rsid w:val="005F1A02"/>
    <w:rsid w:val="005F2A97"/>
    <w:rsid w:val="005F36B0"/>
    <w:rsid w:val="005F7E45"/>
    <w:rsid w:val="00607F90"/>
    <w:rsid w:val="006117DC"/>
    <w:rsid w:val="00612DC9"/>
    <w:rsid w:val="00623883"/>
    <w:rsid w:val="00624437"/>
    <w:rsid w:val="00625E8A"/>
    <w:rsid w:val="006271E7"/>
    <w:rsid w:val="00631D59"/>
    <w:rsid w:val="00640B50"/>
    <w:rsid w:val="0064115E"/>
    <w:rsid w:val="00642289"/>
    <w:rsid w:val="00644D5A"/>
    <w:rsid w:val="0064625E"/>
    <w:rsid w:val="006477CC"/>
    <w:rsid w:val="00650F6F"/>
    <w:rsid w:val="006557B8"/>
    <w:rsid w:val="00657328"/>
    <w:rsid w:val="00660656"/>
    <w:rsid w:val="006648D7"/>
    <w:rsid w:val="006649D5"/>
    <w:rsid w:val="006771F7"/>
    <w:rsid w:val="0068016D"/>
    <w:rsid w:val="00682B91"/>
    <w:rsid w:val="00683911"/>
    <w:rsid w:val="00684EBA"/>
    <w:rsid w:val="00685FF6"/>
    <w:rsid w:val="00687C8A"/>
    <w:rsid w:val="00690B95"/>
    <w:rsid w:val="006929AC"/>
    <w:rsid w:val="00692AE7"/>
    <w:rsid w:val="00694887"/>
    <w:rsid w:val="006976F1"/>
    <w:rsid w:val="006C00E3"/>
    <w:rsid w:val="006C41DB"/>
    <w:rsid w:val="006D03CA"/>
    <w:rsid w:val="006D19A1"/>
    <w:rsid w:val="006D3134"/>
    <w:rsid w:val="006D6216"/>
    <w:rsid w:val="006E63A6"/>
    <w:rsid w:val="006E657C"/>
    <w:rsid w:val="006F14C8"/>
    <w:rsid w:val="006F5A66"/>
    <w:rsid w:val="0070468A"/>
    <w:rsid w:val="00714020"/>
    <w:rsid w:val="00716704"/>
    <w:rsid w:val="007173CB"/>
    <w:rsid w:val="0072226B"/>
    <w:rsid w:val="0072461B"/>
    <w:rsid w:val="00727C23"/>
    <w:rsid w:val="007337A4"/>
    <w:rsid w:val="00740550"/>
    <w:rsid w:val="00744127"/>
    <w:rsid w:val="007445A7"/>
    <w:rsid w:val="00747FE0"/>
    <w:rsid w:val="007548ED"/>
    <w:rsid w:val="00761B94"/>
    <w:rsid w:val="007654A8"/>
    <w:rsid w:val="00771085"/>
    <w:rsid w:val="00777623"/>
    <w:rsid w:val="007810B7"/>
    <w:rsid w:val="00784141"/>
    <w:rsid w:val="007920CE"/>
    <w:rsid w:val="0079328E"/>
    <w:rsid w:val="00796631"/>
    <w:rsid w:val="007977F4"/>
    <w:rsid w:val="007A102A"/>
    <w:rsid w:val="007B1DD3"/>
    <w:rsid w:val="007C04FA"/>
    <w:rsid w:val="007C2639"/>
    <w:rsid w:val="007C4EA9"/>
    <w:rsid w:val="007C589E"/>
    <w:rsid w:val="007C6377"/>
    <w:rsid w:val="007D2F10"/>
    <w:rsid w:val="007D40BD"/>
    <w:rsid w:val="007D43EF"/>
    <w:rsid w:val="007E1C1A"/>
    <w:rsid w:val="007E3813"/>
    <w:rsid w:val="007E4000"/>
    <w:rsid w:val="00810FD1"/>
    <w:rsid w:val="00811037"/>
    <w:rsid w:val="00811EA7"/>
    <w:rsid w:val="00815384"/>
    <w:rsid w:val="008171E8"/>
    <w:rsid w:val="00820535"/>
    <w:rsid w:val="00821E0F"/>
    <w:rsid w:val="00824A6A"/>
    <w:rsid w:val="0082759E"/>
    <w:rsid w:val="00830304"/>
    <w:rsid w:val="00833645"/>
    <w:rsid w:val="00833E14"/>
    <w:rsid w:val="008362C5"/>
    <w:rsid w:val="00840617"/>
    <w:rsid w:val="0084203C"/>
    <w:rsid w:val="00852120"/>
    <w:rsid w:val="0085286C"/>
    <w:rsid w:val="008574E9"/>
    <w:rsid w:val="008602A8"/>
    <w:rsid w:val="00865CD1"/>
    <w:rsid w:val="00865E84"/>
    <w:rsid w:val="008736E7"/>
    <w:rsid w:val="00875E21"/>
    <w:rsid w:val="00881B73"/>
    <w:rsid w:val="00885263"/>
    <w:rsid w:val="00885449"/>
    <w:rsid w:val="00891A7E"/>
    <w:rsid w:val="00893F17"/>
    <w:rsid w:val="00894979"/>
    <w:rsid w:val="008A299B"/>
    <w:rsid w:val="008A3BB2"/>
    <w:rsid w:val="008B23B8"/>
    <w:rsid w:val="008B5447"/>
    <w:rsid w:val="008C1B0F"/>
    <w:rsid w:val="008C35AC"/>
    <w:rsid w:val="008C41C2"/>
    <w:rsid w:val="008D0A0E"/>
    <w:rsid w:val="008D48EA"/>
    <w:rsid w:val="008D5E12"/>
    <w:rsid w:val="008D70BC"/>
    <w:rsid w:val="008E1F6C"/>
    <w:rsid w:val="008E36CE"/>
    <w:rsid w:val="008E4896"/>
    <w:rsid w:val="008E650D"/>
    <w:rsid w:val="008F1DB1"/>
    <w:rsid w:val="008F2D53"/>
    <w:rsid w:val="008F42CE"/>
    <w:rsid w:val="008F5AC2"/>
    <w:rsid w:val="008F7B73"/>
    <w:rsid w:val="008F7BD7"/>
    <w:rsid w:val="00901A9D"/>
    <w:rsid w:val="00902403"/>
    <w:rsid w:val="009032C5"/>
    <w:rsid w:val="00903AAB"/>
    <w:rsid w:val="009122F0"/>
    <w:rsid w:val="00920F84"/>
    <w:rsid w:val="00921D7F"/>
    <w:rsid w:val="00922551"/>
    <w:rsid w:val="00926565"/>
    <w:rsid w:val="0093054A"/>
    <w:rsid w:val="009307DB"/>
    <w:rsid w:val="009319FD"/>
    <w:rsid w:val="00935F69"/>
    <w:rsid w:val="00945C2C"/>
    <w:rsid w:val="00950F34"/>
    <w:rsid w:val="009529F8"/>
    <w:rsid w:val="0095382C"/>
    <w:rsid w:val="00954FC4"/>
    <w:rsid w:val="00955B9B"/>
    <w:rsid w:val="00961911"/>
    <w:rsid w:val="00961D57"/>
    <w:rsid w:val="00970416"/>
    <w:rsid w:val="0098048C"/>
    <w:rsid w:val="0098095A"/>
    <w:rsid w:val="00983C59"/>
    <w:rsid w:val="00986BC2"/>
    <w:rsid w:val="0099162F"/>
    <w:rsid w:val="00992168"/>
    <w:rsid w:val="00994786"/>
    <w:rsid w:val="00994CD8"/>
    <w:rsid w:val="009A19A4"/>
    <w:rsid w:val="009A1BFA"/>
    <w:rsid w:val="009A3E4C"/>
    <w:rsid w:val="009B25EC"/>
    <w:rsid w:val="009B3152"/>
    <w:rsid w:val="009B7CE9"/>
    <w:rsid w:val="009C398C"/>
    <w:rsid w:val="009C49B0"/>
    <w:rsid w:val="009C4E62"/>
    <w:rsid w:val="009C7C9C"/>
    <w:rsid w:val="009D07B9"/>
    <w:rsid w:val="009D1AB0"/>
    <w:rsid w:val="009D5BA9"/>
    <w:rsid w:val="009D621B"/>
    <w:rsid w:val="009D7D3E"/>
    <w:rsid w:val="009E07F2"/>
    <w:rsid w:val="009E0A1B"/>
    <w:rsid w:val="009E135F"/>
    <w:rsid w:val="009E67AD"/>
    <w:rsid w:val="009F37E5"/>
    <w:rsid w:val="009F7ACC"/>
    <w:rsid w:val="00A03213"/>
    <w:rsid w:val="00A04343"/>
    <w:rsid w:val="00A07BC1"/>
    <w:rsid w:val="00A11FE0"/>
    <w:rsid w:val="00A20C1D"/>
    <w:rsid w:val="00A23FBB"/>
    <w:rsid w:val="00A24BD5"/>
    <w:rsid w:val="00A26228"/>
    <w:rsid w:val="00A2738D"/>
    <w:rsid w:val="00A3541C"/>
    <w:rsid w:val="00A35B64"/>
    <w:rsid w:val="00A37464"/>
    <w:rsid w:val="00A413E4"/>
    <w:rsid w:val="00A41971"/>
    <w:rsid w:val="00A43207"/>
    <w:rsid w:val="00A43B55"/>
    <w:rsid w:val="00A43D84"/>
    <w:rsid w:val="00A47692"/>
    <w:rsid w:val="00A47DD9"/>
    <w:rsid w:val="00A52DD5"/>
    <w:rsid w:val="00A53E12"/>
    <w:rsid w:val="00A579CD"/>
    <w:rsid w:val="00A659F5"/>
    <w:rsid w:val="00A66AAD"/>
    <w:rsid w:val="00A67E99"/>
    <w:rsid w:val="00A72B9D"/>
    <w:rsid w:val="00A75800"/>
    <w:rsid w:val="00A8462B"/>
    <w:rsid w:val="00A84ECC"/>
    <w:rsid w:val="00A90639"/>
    <w:rsid w:val="00A926BF"/>
    <w:rsid w:val="00A942E7"/>
    <w:rsid w:val="00A95E6F"/>
    <w:rsid w:val="00A9771B"/>
    <w:rsid w:val="00AA5791"/>
    <w:rsid w:val="00AB0291"/>
    <w:rsid w:val="00AB2E09"/>
    <w:rsid w:val="00AB5F15"/>
    <w:rsid w:val="00AB7C4D"/>
    <w:rsid w:val="00AC072A"/>
    <w:rsid w:val="00AC181C"/>
    <w:rsid w:val="00AC47B4"/>
    <w:rsid w:val="00AC570F"/>
    <w:rsid w:val="00AC5EDE"/>
    <w:rsid w:val="00AC75A6"/>
    <w:rsid w:val="00AD1110"/>
    <w:rsid w:val="00AD4878"/>
    <w:rsid w:val="00AD78F7"/>
    <w:rsid w:val="00AE57FD"/>
    <w:rsid w:val="00AE606D"/>
    <w:rsid w:val="00AF3CA1"/>
    <w:rsid w:val="00B02B6F"/>
    <w:rsid w:val="00B02F64"/>
    <w:rsid w:val="00B030B7"/>
    <w:rsid w:val="00B06C62"/>
    <w:rsid w:val="00B07E78"/>
    <w:rsid w:val="00B10242"/>
    <w:rsid w:val="00B2509D"/>
    <w:rsid w:val="00B26703"/>
    <w:rsid w:val="00B32E7E"/>
    <w:rsid w:val="00B34559"/>
    <w:rsid w:val="00B44589"/>
    <w:rsid w:val="00B5006A"/>
    <w:rsid w:val="00B5073E"/>
    <w:rsid w:val="00B61469"/>
    <w:rsid w:val="00B618E9"/>
    <w:rsid w:val="00B6427A"/>
    <w:rsid w:val="00B64311"/>
    <w:rsid w:val="00B651DC"/>
    <w:rsid w:val="00B65206"/>
    <w:rsid w:val="00B66B4A"/>
    <w:rsid w:val="00B700BF"/>
    <w:rsid w:val="00B73A05"/>
    <w:rsid w:val="00B73D91"/>
    <w:rsid w:val="00B750DF"/>
    <w:rsid w:val="00B7577D"/>
    <w:rsid w:val="00B75DF0"/>
    <w:rsid w:val="00B822B1"/>
    <w:rsid w:val="00B82BB3"/>
    <w:rsid w:val="00B82EA2"/>
    <w:rsid w:val="00B8339B"/>
    <w:rsid w:val="00B85528"/>
    <w:rsid w:val="00B859DD"/>
    <w:rsid w:val="00B86697"/>
    <w:rsid w:val="00B91C0C"/>
    <w:rsid w:val="00B92829"/>
    <w:rsid w:val="00B945FC"/>
    <w:rsid w:val="00B94A9A"/>
    <w:rsid w:val="00B95872"/>
    <w:rsid w:val="00BB108A"/>
    <w:rsid w:val="00BB6AD5"/>
    <w:rsid w:val="00BB7165"/>
    <w:rsid w:val="00BC0DA5"/>
    <w:rsid w:val="00BC23BF"/>
    <w:rsid w:val="00BC4F5A"/>
    <w:rsid w:val="00BD2387"/>
    <w:rsid w:val="00BE2257"/>
    <w:rsid w:val="00BE3C28"/>
    <w:rsid w:val="00BE6340"/>
    <w:rsid w:val="00BE71BE"/>
    <w:rsid w:val="00BF1040"/>
    <w:rsid w:val="00BF1706"/>
    <w:rsid w:val="00BF173A"/>
    <w:rsid w:val="00BF44A4"/>
    <w:rsid w:val="00BF66E4"/>
    <w:rsid w:val="00C00005"/>
    <w:rsid w:val="00C10176"/>
    <w:rsid w:val="00C14E2B"/>
    <w:rsid w:val="00C16D6A"/>
    <w:rsid w:val="00C20D50"/>
    <w:rsid w:val="00C22F34"/>
    <w:rsid w:val="00C24C08"/>
    <w:rsid w:val="00C308B3"/>
    <w:rsid w:val="00C30D29"/>
    <w:rsid w:val="00C32341"/>
    <w:rsid w:val="00C361CC"/>
    <w:rsid w:val="00C36716"/>
    <w:rsid w:val="00C36F7F"/>
    <w:rsid w:val="00C52810"/>
    <w:rsid w:val="00C54B41"/>
    <w:rsid w:val="00C54EC9"/>
    <w:rsid w:val="00C570A6"/>
    <w:rsid w:val="00C62808"/>
    <w:rsid w:val="00C634F9"/>
    <w:rsid w:val="00C645C5"/>
    <w:rsid w:val="00C653AF"/>
    <w:rsid w:val="00C65540"/>
    <w:rsid w:val="00C659D9"/>
    <w:rsid w:val="00C752A3"/>
    <w:rsid w:val="00C75783"/>
    <w:rsid w:val="00C83380"/>
    <w:rsid w:val="00C978AE"/>
    <w:rsid w:val="00CA4BD3"/>
    <w:rsid w:val="00CB033A"/>
    <w:rsid w:val="00CB4AB8"/>
    <w:rsid w:val="00CB7556"/>
    <w:rsid w:val="00CC0F18"/>
    <w:rsid w:val="00CC4068"/>
    <w:rsid w:val="00CC4A69"/>
    <w:rsid w:val="00CC4AC8"/>
    <w:rsid w:val="00CC4FFC"/>
    <w:rsid w:val="00CC7C71"/>
    <w:rsid w:val="00CD2504"/>
    <w:rsid w:val="00CD266A"/>
    <w:rsid w:val="00CE075D"/>
    <w:rsid w:val="00CE262D"/>
    <w:rsid w:val="00CE4489"/>
    <w:rsid w:val="00D00CEE"/>
    <w:rsid w:val="00D00EBB"/>
    <w:rsid w:val="00D040EA"/>
    <w:rsid w:val="00D04819"/>
    <w:rsid w:val="00D04CBC"/>
    <w:rsid w:val="00D119CD"/>
    <w:rsid w:val="00D128C9"/>
    <w:rsid w:val="00D17A9A"/>
    <w:rsid w:val="00D17AA8"/>
    <w:rsid w:val="00D20FB2"/>
    <w:rsid w:val="00D23B65"/>
    <w:rsid w:val="00D24934"/>
    <w:rsid w:val="00D25607"/>
    <w:rsid w:val="00D25A16"/>
    <w:rsid w:val="00D31CEE"/>
    <w:rsid w:val="00D3334E"/>
    <w:rsid w:val="00D339A4"/>
    <w:rsid w:val="00D33EFF"/>
    <w:rsid w:val="00D35568"/>
    <w:rsid w:val="00D361D8"/>
    <w:rsid w:val="00D42AFB"/>
    <w:rsid w:val="00D4377B"/>
    <w:rsid w:val="00D45E81"/>
    <w:rsid w:val="00D502E9"/>
    <w:rsid w:val="00D5380F"/>
    <w:rsid w:val="00D5699F"/>
    <w:rsid w:val="00D616AB"/>
    <w:rsid w:val="00D65220"/>
    <w:rsid w:val="00D70CE3"/>
    <w:rsid w:val="00D71581"/>
    <w:rsid w:val="00D71DC8"/>
    <w:rsid w:val="00D735A8"/>
    <w:rsid w:val="00D7609D"/>
    <w:rsid w:val="00D841E2"/>
    <w:rsid w:val="00D86D56"/>
    <w:rsid w:val="00D90640"/>
    <w:rsid w:val="00D97510"/>
    <w:rsid w:val="00DA13B3"/>
    <w:rsid w:val="00DA2242"/>
    <w:rsid w:val="00DA274B"/>
    <w:rsid w:val="00DA5DD3"/>
    <w:rsid w:val="00DC2329"/>
    <w:rsid w:val="00DC32D9"/>
    <w:rsid w:val="00DC59FA"/>
    <w:rsid w:val="00DE01BD"/>
    <w:rsid w:val="00DE1392"/>
    <w:rsid w:val="00DE6708"/>
    <w:rsid w:val="00DF28B8"/>
    <w:rsid w:val="00DF4867"/>
    <w:rsid w:val="00DF4ECA"/>
    <w:rsid w:val="00DF583A"/>
    <w:rsid w:val="00E05809"/>
    <w:rsid w:val="00E062B3"/>
    <w:rsid w:val="00E1611C"/>
    <w:rsid w:val="00E173D8"/>
    <w:rsid w:val="00E23F35"/>
    <w:rsid w:val="00E27C7A"/>
    <w:rsid w:val="00E357AB"/>
    <w:rsid w:val="00E36E36"/>
    <w:rsid w:val="00E42C6F"/>
    <w:rsid w:val="00E44210"/>
    <w:rsid w:val="00E50E35"/>
    <w:rsid w:val="00E5120B"/>
    <w:rsid w:val="00E52135"/>
    <w:rsid w:val="00E52A19"/>
    <w:rsid w:val="00E568B0"/>
    <w:rsid w:val="00E61CDC"/>
    <w:rsid w:val="00E623AC"/>
    <w:rsid w:val="00E62D5D"/>
    <w:rsid w:val="00E65958"/>
    <w:rsid w:val="00E72583"/>
    <w:rsid w:val="00E83A85"/>
    <w:rsid w:val="00E84778"/>
    <w:rsid w:val="00E86990"/>
    <w:rsid w:val="00E87074"/>
    <w:rsid w:val="00E96D50"/>
    <w:rsid w:val="00EA2BEE"/>
    <w:rsid w:val="00EA32F7"/>
    <w:rsid w:val="00EA529A"/>
    <w:rsid w:val="00EA5BAC"/>
    <w:rsid w:val="00EB5EBC"/>
    <w:rsid w:val="00EB5F6F"/>
    <w:rsid w:val="00EC0322"/>
    <w:rsid w:val="00EC11AF"/>
    <w:rsid w:val="00EC2B5E"/>
    <w:rsid w:val="00EC33F2"/>
    <w:rsid w:val="00EC35F0"/>
    <w:rsid w:val="00EC6235"/>
    <w:rsid w:val="00EC77CC"/>
    <w:rsid w:val="00ED65A9"/>
    <w:rsid w:val="00ED673B"/>
    <w:rsid w:val="00EE1E74"/>
    <w:rsid w:val="00EE2FBB"/>
    <w:rsid w:val="00EE4725"/>
    <w:rsid w:val="00EE52B3"/>
    <w:rsid w:val="00EF19C7"/>
    <w:rsid w:val="00EF268A"/>
    <w:rsid w:val="00F020AA"/>
    <w:rsid w:val="00F02A15"/>
    <w:rsid w:val="00F03AF2"/>
    <w:rsid w:val="00F0401D"/>
    <w:rsid w:val="00F10D05"/>
    <w:rsid w:val="00F124FE"/>
    <w:rsid w:val="00F169B2"/>
    <w:rsid w:val="00F22BC5"/>
    <w:rsid w:val="00F24879"/>
    <w:rsid w:val="00F34FC3"/>
    <w:rsid w:val="00F3562D"/>
    <w:rsid w:val="00F40DF8"/>
    <w:rsid w:val="00F44BDA"/>
    <w:rsid w:val="00F46D31"/>
    <w:rsid w:val="00F47301"/>
    <w:rsid w:val="00F52D1A"/>
    <w:rsid w:val="00F558EE"/>
    <w:rsid w:val="00F60038"/>
    <w:rsid w:val="00F60981"/>
    <w:rsid w:val="00F619FB"/>
    <w:rsid w:val="00F62C42"/>
    <w:rsid w:val="00F72C92"/>
    <w:rsid w:val="00F72F3E"/>
    <w:rsid w:val="00F75346"/>
    <w:rsid w:val="00F75C2C"/>
    <w:rsid w:val="00F800C1"/>
    <w:rsid w:val="00F8023D"/>
    <w:rsid w:val="00F83903"/>
    <w:rsid w:val="00F83B64"/>
    <w:rsid w:val="00F87715"/>
    <w:rsid w:val="00F93C97"/>
    <w:rsid w:val="00F9545F"/>
    <w:rsid w:val="00F957AD"/>
    <w:rsid w:val="00F97F4D"/>
    <w:rsid w:val="00FA0CE7"/>
    <w:rsid w:val="00FA5BA4"/>
    <w:rsid w:val="00FA6F72"/>
    <w:rsid w:val="00FA7C38"/>
    <w:rsid w:val="00FB045B"/>
    <w:rsid w:val="00FB3AD8"/>
    <w:rsid w:val="00FB53C8"/>
    <w:rsid w:val="00FB5F93"/>
    <w:rsid w:val="00FC00E6"/>
    <w:rsid w:val="00FC10C4"/>
    <w:rsid w:val="00FC2ED5"/>
    <w:rsid w:val="00FD5098"/>
    <w:rsid w:val="00FD7764"/>
    <w:rsid w:val="00FE1BAB"/>
    <w:rsid w:val="00FE39A7"/>
    <w:rsid w:val="00FF1B4F"/>
    <w:rsid w:val="00FF28CA"/>
    <w:rsid w:val="00FF328F"/>
    <w:rsid w:val="00FF79B8"/>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84EBA"/>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Commentaire">
    <w:name w:val="annotation text"/>
    <w:basedOn w:val="Normal"/>
    <w:link w:val="CommentaireCar"/>
    <w:uiPriority w:val="99"/>
    <w:semiHidden/>
    <w:unhideWhenUsed/>
    <w:rsid w:val="00684EBA"/>
    <w:pPr>
      <w:spacing w:line="240" w:lineRule="auto"/>
    </w:pPr>
    <w:rPr>
      <w:sz w:val="20"/>
      <w:szCs w:val="20"/>
    </w:rPr>
  </w:style>
  <w:style w:type="character" w:customStyle="1" w:styleId="CommentaireCar">
    <w:name w:val="Commentaire Car"/>
    <w:basedOn w:val="Policepardfaut"/>
    <w:link w:val="Commentaire"/>
    <w:uiPriority w:val="99"/>
    <w:semiHidden/>
    <w:rsid w:val="00684EBA"/>
    <w:rPr>
      <w:sz w:val="20"/>
      <w:szCs w:val="20"/>
    </w:rPr>
  </w:style>
  <w:style w:type="paragraph" w:customStyle="1" w:styleId="EndNoteBibliographyTitle">
    <w:name w:val="EndNote Bibliography Title"/>
    <w:basedOn w:val="Normal"/>
    <w:link w:val="EndNoteBibliographyTitleCar"/>
    <w:rsid w:val="004822DD"/>
    <w:pPr>
      <w:spacing w:after="0"/>
      <w:jc w:val="center"/>
    </w:pPr>
    <w:rPr>
      <w:rFonts w:ascii="Calibri" w:hAnsi="Calibri"/>
      <w:noProof/>
      <w:lang w:val="en-US"/>
    </w:rPr>
  </w:style>
  <w:style w:type="character" w:customStyle="1" w:styleId="EndNoteBibliographyTitleCar">
    <w:name w:val="EndNote Bibliography Title Car"/>
    <w:basedOn w:val="Policepardfaut"/>
    <w:link w:val="EndNoteBibliographyTitle"/>
    <w:rsid w:val="004822DD"/>
    <w:rPr>
      <w:rFonts w:ascii="Calibri" w:hAnsi="Calibri"/>
      <w:noProof/>
      <w:lang w:val="en-US"/>
    </w:rPr>
  </w:style>
  <w:style w:type="paragraph" w:customStyle="1" w:styleId="EndNoteBibliography">
    <w:name w:val="EndNote Bibliography"/>
    <w:basedOn w:val="Normal"/>
    <w:link w:val="EndNoteBibliographyCar"/>
    <w:rsid w:val="004822DD"/>
    <w:pPr>
      <w:spacing w:line="240" w:lineRule="auto"/>
    </w:pPr>
    <w:rPr>
      <w:rFonts w:ascii="Calibri" w:hAnsi="Calibri"/>
      <w:noProof/>
      <w:lang w:val="en-US"/>
    </w:rPr>
  </w:style>
  <w:style w:type="character" w:customStyle="1" w:styleId="EndNoteBibliographyCar">
    <w:name w:val="EndNote Bibliography Car"/>
    <w:basedOn w:val="Policepardfaut"/>
    <w:link w:val="EndNoteBibliography"/>
    <w:rsid w:val="004822DD"/>
    <w:rPr>
      <w:rFonts w:ascii="Calibri" w:hAnsi="Calibri"/>
      <w:noProof/>
      <w:lang w:val="en-US"/>
    </w:rPr>
  </w:style>
  <w:style w:type="character" w:styleId="Lienhypertexte">
    <w:name w:val="Hyperlink"/>
    <w:basedOn w:val="Policepardfaut"/>
    <w:uiPriority w:val="99"/>
    <w:unhideWhenUsed/>
    <w:rsid w:val="004822DD"/>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84EBA"/>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Commentaire">
    <w:name w:val="annotation text"/>
    <w:basedOn w:val="Normal"/>
    <w:link w:val="CommentaireCar"/>
    <w:uiPriority w:val="99"/>
    <w:semiHidden/>
    <w:unhideWhenUsed/>
    <w:rsid w:val="00684EBA"/>
    <w:pPr>
      <w:spacing w:line="240" w:lineRule="auto"/>
    </w:pPr>
    <w:rPr>
      <w:sz w:val="20"/>
      <w:szCs w:val="20"/>
    </w:rPr>
  </w:style>
  <w:style w:type="character" w:customStyle="1" w:styleId="CommentaireCar">
    <w:name w:val="Commentaire Car"/>
    <w:basedOn w:val="Policepardfaut"/>
    <w:link w:val="Commentaire"/>
    <w:uiPriority w:val="99"/>
    <w:semiHidden/>
    <w:rsid w:val="00684EBA"/>
    <w:rPr>
      <w:sz w:val="20"/>
      <w:szCs w:val="20"/>
    </w:rPr>
  </w:style>
  <w:style w:type="paragraph" w:customStyle="1" w:styleId="EndNoteBibliographyTitle">
    <w:name w:val="EndNote Bibliography Title"/>
    <w:basedOn w:val="Normal"/>
    <w:link w:val="EndNoteBibliographyTitleCar"/>
    <w:rsid w:val="004822DD"/>
    <w:pPr>
      <w:spacing w:after="0"/>
      <w:jc w:val="center"/>
    </w:pPr>
    <w:rPr>
      <w:rFonts w:ascii="Calibri" w:hAnsi="Calibri"/>
      <w:noProof/>
      <w:lang w:val="en-US"/>
    </w:rPr>
  </w:style>
  <w:style w:type="character" w:customStyle="1" w:styleId="EndNoteBibliographyTitleCar">
    <w:name w:val="EndNote Bibliography Title Car"/>
    <w:basedOn w:val="Policepardfaut"/>
    <w:link w:val="EndNoteBibliographyTitle"/>
    <w:rsid w:val="004822DD"/>
    <w:rPr>
      <w:rFonts w:ascii="Calibri" w:hAnsi="Calibri"/>
      <w:noProof/>
      <w:lang w:val="en-US"/>
    </w:rPr>
  </w:style>
  <w:style w:type="paragraph" w:customStyle="1" w:styleId="EndNoteBibliography">
    <w:name w:val="EndNote Bibliography"/>
    <w:basedOn w:val="Normal"/>
    <w:link w:val="EndNoteBibliographyCar"/>
    <w:rsid w:val="004822DD"/>
    <w:pPr>
      <w:spacing w:line="240" w:lineRule="auto"/>
    </w:pPr>
    <w:rPr>
      <w:rFonts w:ascii="Calibri" w:hAnsi="Calibri"/>
      <w:noProof/>
      <w:lang w:val="en-US"/>
    </w:rPr>
  </w:style>
  <w:style w:type="character" w:customStyle="1" w:styleId="EndNoteBibliographyCar">
    <w:name w:val="EndNote Bibliography Car"/>
    <w:basedOn w:val="Policepardfaut"/>
    <w:link w:val="EndNoteBibliography"/>
    <w:rsid w:val="004822DD"/>
    <w:rPr>
      <w:rFonts w:ascii="Calibri" w:hAnsi="Calibri"/>
      <w:noProof/>
      <w:lang w:val="en-US"/>
    </w:rPr>
  </w:style>
  <w:style w:type="character" w:styleId="Lienhypertexte">
    <w:name w:val="Hyperlink"/>
    <w:basedOn w:val="Policepardfaut"/>
    <w:uiPriority w:val="99"/>
    <w:unhideWhenUsed/>
    <w:rsid w:val="004822DD"/>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0</TotalTime>
  <Pages>4</Pages>
  <Words>893</Words>
  <Characters>4917</Characters>
  <Application>Microsoft Office Word</Application>
  <DocSecurity>0</DocSecurity>
  <Lines>40</Lines>
  <Paragraphs>11</Paragraphs>
  <ScaleCrop>false</ScaleCrop>
  <Company/>
  <LinksUpToDate>false</LinksUpToDate>
  <CharactersWithSpaces>579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éverine</dc:creator>
  <cp:keywords/>
  <dc:description/>
  <cp:lastModifiedBy>ICM</cp:lastModifiedBy>
  <cp:revision>20</cp:revision>
  <dcterms:created xsi:type="dcterms:W3CDTF">2018-03-13T09:39:00Z</dcterms:created>
  <dcterms:modified xsi:type="dcterms:W3CDTF">2018-03-26T08:55:00Z</dcterms:modified>
</cp:coreProperties>
</file>